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BE8B6" w14:textId="0FAA8DB0" w:rsidR="00C47C6E" w:rsidRPr="00987F49" w:rsidRDefault="00C47C6E">
      <w:pPr>
        <w:rPr>
          <w:rFonts w:ascii="Times New Roman" w:hAnsi="Times New Roman" w:cs="Times New Roman"/>
          <w:sz w:val="24"/>
          <w:szCs w:val="24"/>
        </w:rPr>
      </w:pPr>
      <w:r w:rsidRPr="00987F49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987F49">
        <w:rPr>
          <w:rFonts w:ascii="Times New Roman" w:hAnsi="Times New Roman" w:cs="Times New Roman"/>
          <w:sz w:val="24"/>
          <w:szCs w:val="24"/>
        </w:rPr>
        <w:t xml:space="preserve">: List and expression status of protein mediators secreted by the CF at ISC and ISC/R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6"/>
        <w:gridCol w:w="1512"/>
        <w:gridCol w:w="5809"/>
        <w:gridCol w:w="1326"/>
        <w:gridCol w:w="71"/>
        <w:gridCol w:w="14"/>
        <w:gridCol w:w="50"/>
        <w:gridCol w:w="15"/>
        <w:gridCol w:w="52"/>
        <w:gridCol w:w="1081"/>
      </w:tblGrid>
      <w:tr w:rsidR="009C3F40" w:rsidRPr="00EE0AAC" w14:paraId="2F9E7CC5" w14:textId="77777777" w:rsidTr="00987F49">
        <w:trPr>
          <w:trHeight w:val="290"/>
          <w:jc w:val="center"/>
        </w:trPr>
        <w:tc>
          <w:tcPr>
            <w:tcW w:w="10706" w:type="dxa"/>
            <w:gridSpan w:val="10"/>
            <w:shd w:val="clear" w:color="auto" w:fill="auto"/>
            <w:noWrap/>
            <w:vAlign w:val="bottom"/>
          </w:tcPr>
          <w:p w14:paraId="5A19ECCE" w14:textId="78ABAFFE" w:rsidR="009C3F40" w:rsidRPr="00EE0AAC" w:rsidRDefault="009C3F40" w:rsidP="009C3F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 vs ISC</w:t>
            </w:r>
          </w:p>
        </w:tc>
      </w:tr>
      <w:tr w:rsidR="00EE0AAC" w:rsidRPr="00EE0AAC" w14:paraId="3691AB44" w14:textId="77777777" w:rsidTr="00987F49">
        <w:trPr>
          <w:trHeight w:val="323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44BDFF1" w14:textId="77777777" w:rsidR="00C47C6E" w:rsidRPr="00C47C6E" w:rsidRDefault="00C47C6E" w:rsidP="00C47C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47C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l</w:t>
            </w:r>
            <w:proofErr w:type="spellEnd"/>
            <w:r w:rsidRPr="00C47C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No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DDAC50A" w14:textId="77777777" w:rsidR="00C47C6E" w:rsidRPr="00C47C6E" w:rsidRDefault="00C47C6E" w:rsidP="00C47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ssion</w:t>
            </w:r>
          </w:p>
        </w:tc>
        <w:tc>
          <w:tcPr>
            <w:tcW w:w="5809" w:type="dxa"/>
            <w:shd w:val="clear" w:color="auto" w:fill="auto"/>
            <w:noWrap/>
            <w:vAlign w:val="center"/>
            <w:hideMark/>
          </w:tcPr>
          <w:p w14:paraId="7CC5FC14" w14:textId="77777777" w:rsidR="00C47C6E" w:rsidRPr="00C47C6E" w:rsidRDefault="00C47C6E" w:rsidP="00C47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52647763" w14:textId="3CA7249E" w:rsidR="00C47C6E" w:rsidRPr="00C47C6E" w:rsidRDefault="00C47C6E" w:rsidP="00C47C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v </w:t>
            </w:r>
            <w:r w:rsidR="009C3F40" w:rsidRPr="00EE0A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2 FC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344EEFF" w14:textId="297E4673" w:rsidR="00C47C6E" w:rsidRPr="00C47C6E" w:rsidRDefault="00C47C6E" w:rsidP="00C47C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</w:tr>
      <w:tr w:rsidR="00EE0AAC" w:rsidRPr="00EE0AAC" w14:paraId="74475BE2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D6428A5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6780CB8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M3TYT0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568CD352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Rho-associated protein kinase 2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7393E0E1" w14:textId="13DD0B7B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30.0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B270DC1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0.0E+00</w:t>
            </w:r>
          </w:p>
        </w:tc>
      </w:tr>
      <w:tr w:rsidR="00EE0AAC" w:rsidRPr="00EE0AAC" w14:paraId="11577BBC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09CE4D6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E03C9C5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23165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0260774B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rotein MGF 360-3L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49CD1ADD" w14:textId="16458F19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8.20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C8C66FA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0.0E+00</w:t>
            </w:r>
          </w:p>
        </w:tc>
      </w:tr>
      <w:tr w:rsidR="00EE0AAC" w:rsidRPr="00EE0AAC" w14:paraId="3F84D2D4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43298E3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4202226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Q766Y7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5FCAAB93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Calcitonin receptor-stimulating peptide 2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7D2500D6" w14:textId="6D374294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7.9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F9E1B2A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4.4E-15</w:t>
            </w:r>
          </w:p>
        </w:tc>
      </w:tr>
      <w:tr w:rsidR="00EE0AAC" w:rsidRPr="00EE0AAC" w14:paraId="2B22EA1C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598EE2C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36F6020D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O46374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16B96E10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DNA topoisomerase 2-alpha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62C01E46" w14:textId="784E77A6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6.6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F5641B0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0.0E+00</w:t>
            </w:r>
          </w:p>
        </w:tc>
      </w:tr>
      <w:tr w:rsidR="00EE0AAC" w:rsidRPr="00EE0AAC" w14:paraId="2D6EA80D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57C00AC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3132B1C8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0CAJ6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00DB23B2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Uncharacterized protein C717R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71F51590" w14:textId="446252EC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6.4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2493477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0.0E+00</w:t>
            </w:r>
          </w:p>
        </w:tc>
      </w:tr>
      <w:tr w:rsidR="00EE0AAC" w:rsidRPr="00EE0AAC" w14:paraId="522A3040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931C701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5AC2164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0C9B0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4789E3BA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Putative ATP-dependent RNA helicase QP509L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0FF22DB7" w14:textId="178D8D19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5.9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8D08279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0.0E+00</w:t>
            </w:r>
          </w:p>
        </w:tc>
      </w:tr>
      <w:tr w:rsidR="00EE0AAC" w:rsidRPr="00EE0AAC" w14:paraId="6CA47DBC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789EE5A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189CA23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Q9BDJ5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5E1C7994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antetheinase</w:t>
            </w:r>
            <w:proofErr w:type="spellEnd"/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05710CF1" w14:textId="13E55762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5.6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D0A3BC9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0.0E+00</w:t>
            </w:r>
          </w:p>
        </w:tc>
      </w:tr>
      <w:tr w:rsidR="00EE0AAC" w:rsidRPr="00EE0AAC" w14:paraId="15C918DA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D788ED4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50C4CD6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53366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13EC5DED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Pro-adrenomedull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6DDBF8B4" w14:textId="5DD8D8BF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5.6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AE106A8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3.1E-01</w:t>
            </w:r>
          </w:p>
        </w:tc>
      </w:tr>
      <w:tr w:rsidR="00EE0AAC" w:rsidRPr="00EE0AAC" w14:paraId="22F8A842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ECB110D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F59FFDB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Q29411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2AB9501F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Chitinase-3-like protein 1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22438DC1" w14:textId="12AA6F28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5.6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4A1EC73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1.5E-01</w:t>
            </w:r>
          </w:p>
        </w:tc>
      </w:tr>
      <w:tr w:rsidR="00EE0AAC" w:rsidRPr="00EE0AAC" w14:paraId="2ACA6B4A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85BB375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31007449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15468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7979D3C1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Ribonuclease 4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51BD9F01" w14:textId="038F34D6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5.50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289C7FF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4.0E-01</w:t>
            </w:r>
          </w:p>
        </w:tc>
      </w:tr>
      <w:tr w:rsidR="00EE0AAC" w:rsidRPr="00EE0AAC" w14:paraId="0531FD91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282ADDB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A547855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Q28985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7599438C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Insulin-like growth factor-binding protein 5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13C13691" w14:textId="6D8ABC1F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5.40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65710F2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7.1E-01</w:t>
            </w:r>
          </w:p>
        </w:tc>
      </w:tr>
      <w:tr w:rsidR="00EE0AAC" w:rsidRPr="00EE0AAC" w14:paraId="130BF680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9D95BA5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29DBD14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Q5GN48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086B96F0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Dystroph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228A3388" w14:textId="3ECE15DC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4.6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AE7A0AE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0.0E+00</w:t>
            </w:r>
          </w:p>
        </w:tc>
      </w:tr>
      <w:tr w:rsidR="00EE0AAC" w:rsidRPr="00EE0AAC" w14:paraId="3EF5F006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CFC4452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4D5E3FF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Q69DK8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1C9857D3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Complement C1s subcomponent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1B6DF73F" w14:textId="69F61F8F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4.6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4B2EB33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7.8E-01</w:t>
            </w:r>
          </w:p>
        </w:tc>
      </w:tr>
      <w:tr w:rsidR="00EE0AAC" w:rsidRPr="00EE0AAC" w14:paraId="3D4F8D4B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C05F09D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AECC075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Q65159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37A00113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Putative poly(A) polymerase catalytic subunit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10561511" w14:textId="18A8A943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4.3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172D483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4.4E-15</w:t>
            </w:r>
          </w:p>
        </w:tc>
      </w:tr>
      <w:tr w:rsidR="00EE0AAC" w:rsidRPr="00EE0AAC" w14:paraId="0E44B691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FEC38B5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4485604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79385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36189E43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7C6E">
              <w:rPr>
                <w:rFonts w:ascii="Times New Roman" w:eastAsia="Times New Roman" w:hAnsi="Times New Roman" w:cs="Times New Roman"/>
                <w:color w:val="000000"/>
              </w:rPr>
              <w:t>Lactadherin</w:t>
            </w:r>
            <w:proofErr w:type="spellEnd"/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697C3CC4" w14:textId="4DB3BACF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4.1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E340F88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8.8E-01</w:t>
            </w:r>
          </w:p>
        </w:tc>
      </w:tr>
      <w:tr w:rsidR="00EE0AAC" w:rsidRPr="00EE0AAC" w14:paraId="76D58D8A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D1C8A33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AEEC934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O11780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45A9A156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Transforming growth factor-beta-induced protein ig-h3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179F4B18" w14:textId="760E7839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3.80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5108BF1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1.6E+00</w:t>
            </w:r>
          </w:p>
        </w:tc>
      </w:tr>
      <w:tr w:rsidR="00EE0AAC" w:rsidRPr="00EE0AAC" w14:paraId="02C9EF50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9A3E409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F7025AE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51779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2C625A28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Complement factor D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5429711E" w14:textId="0C1A1168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3.6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4E57BC4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6.6E-01</w:t>
            </w:r>
          </w:p>
        </w:tc>
      </w:tr>
      <w:tr w:rsidR="00EE0AAC" w:rsidRPr="00EE0AAC" w14:paraId="672B9E8D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7EE9320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368EFBE8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Q29030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2662D67D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Kit ligand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38CB3FC5" w14:textId="16BBA231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3.4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85A318B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2.4E-01</w:t>
            </w:r>
          </w:p>
        </w:tc>
      </w:tr>
      <w:tr w:rsidR="00EE0AAC" w:rsidRPr="00EE0AAC" w14:paraId="270EBC3E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F6E6722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9774A03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Q6SEG5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105F1395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Ubiquitin carboxyl-terminal hydrolase isozyme L1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2A7F0157" w14:textId="2BB96644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3.2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56321A6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8.0E-01</w:t>
            </w:r>
          </w:p>
        </w:tc>
      </w:tr>
      <w:tr w:rsidR="00EE0AAC" w:rsidRPr="00EE0AAC" w14:paraId="48195591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B584F51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5E7CA7E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61288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28500530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Translationally-controlled tumor prote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20E3CBDF" w14:textId="287D307A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3.1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E10DDC9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3.4E-01</w:t>
            </w:r>
          </w:p>
        </w:tc>
      </w:tr>
      <w:tr w:rsidR="00EE0AAC" w:rsidRPr="00EE0AAC" w14:paraId="35705F18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EF46496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0C377DA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Q03710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75D9CA39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Complement factor B (Fragment)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3F2FD95A" w14:textId="19DE8672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2.1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9B23A39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0.0E+00</w:t>
            </w:r>
          </w:p>
        </w:tc>
      </w:tr>
      <w:tr w:rsidR="00EE0AAC" w:rsidRPr="00EE0AAC" w14:paraId="6E832B50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2FCF303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D038505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52552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7B12DCDE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Peroxiredoxin-2 (Fragment)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1DB01880" w14:textId="73F11383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1.9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7A8B70D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2.0E-01</w:t>
            </w:r>
          </w:p>
        </w:tc>
      </w:tr>
      <w:tr w:rsidR="00EE0AAC" w:rsidRPr="00EE0AAC" w14:paraId="53AEC251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92181BE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57B1C3B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Q28944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6EF6E4D6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rocathepsin</w:t>
            </w:r>
            <w:proofErr w:type="spellEnd"/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 L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10B5EB0B" w14:textId="7F4E9913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1.6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E06BDDE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4.4E-15</w:t>
            </w:r>
          </w:p>
        </w:tc>
      </w:tr>
      <w:tr w:rsidR="00EE0AAC" w:rsidRPr="00EE0AAC" w14:paraId="6D5348CB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2618101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19EEC91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A5A8V7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68E62B0C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Heat shock 70 </w:t>
            </w:r>
            <w:proofErr w:type="spellStart"/>
            <w:r w:rsidRPr="00C47C6E">
              <w:rPr>
                <w:rFonts w:ascii="Times New Roman" w:eastAsia="Times New Roman" w:hAnsi="Times New Roman" w:cs="Times New Roman"/>
                <w:color w:val="000000"/>
              </w:rPr>
              <w:t>kDa</w:t>
            </w:r>
            <w:proofErr w:type="spellEnd"/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 protein 1-like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610E6A49" w14:textId="6BE213FF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1.4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1106730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0.0E+00</w:t>
            </w:r>
          </w:p>
        </w:tc>
      </w:tr>
      <w:tr w:rsidR="00EE0AAC" w:rsidRPr="00EE0AAC" w14:paraId="5D250D9E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F1C81F8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73B2CD99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Q7SIB7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2D8663DD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Phosphoglycerate kinase 1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17B1E3BD" w14:textId="5F0901A6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1.4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E7A83F5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0.0E+00</w:t>
            </w:r>
          </w:p>
        </w:tc>
      </w:tr>
      <w:tr w:rsidR="00EE0AAC" w:rsidRPr="00EE0AAC" w14:paraId="04F9067C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1884867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44E87BD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0CA10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23BA1BED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Putative helicase/primase complex prote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35CE2AC4" w14:textId="1628C17C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1.3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14B689C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0.0E+00</w:t>
            </w:r>
          </w:p>
        </w:tc>
      </w:tr>
      <w:tr w:rsidR="00EE0AAC" w:rsidRPr="00EE0AAC" w14:paraId="27897F3A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07A8668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78328EF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Q28833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5DC63AE7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von Willebrand factor (Fragment)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18CEA735" w14:textId="16C44AAE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1.0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AF15653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0.0E+00</w:t>
            </w:r>
          </w:p>
        </w:tc>
      </w:tr>
      <w:tr w:rsidR="00EE0AAC" w:rsidRPr="00EE0AAC" w14:paraId="038047E0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0E29C13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8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708A7418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Q5S1U1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0A94ABD7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Heat shock protein beta-1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049118F9" w14:textId="3D079B1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0.8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D77AEF8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0.0E+00</w:t>
            </w:r>
          </w:p>
        </w:tc>
      </w:tr>
      <w:tr w:rsidR="00EE0AAC" w:rsidRPr="00EE0AAC" w14:paraId="2FFB8D43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B51FF70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3C16C31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O19113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6E605B0E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CCN family member 2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01921E54" w14:textId="0698F6E5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0.5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DA221E7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0.0E+00</w:t>
            </w:r>
          </w:p>
        </w:tc>
      </w:tr>
      <w:tr w:rsidR="00EE0AAC" w:rsidRPr="00EE0AAC" w14:paraId="67A87E62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0670952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6BDD81A7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Q29243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2BC3CEF8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7C6E">
              <w:rPr>
                <w:rFonts w:ascii="Times New Roman" w:eastAsia="Times New Roman" w:hAnsi="Times New Roman" w:cs="Times New Roman"/>
                <w:color w:val="000000"/>
              </w:rPr>
              <w:t>Dystroglycan</w:t>
            </w:r>
            <w:proofErr w:type="spellEnd"/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11E7B7C5" w14:textId="1B5C0DDD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0.3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181B279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0.0E+00</w:t>
            </w:r>
          </w:p>
        </w:tc>
      </w:tr>
      <w:tr w:rsidR="00EE0AAC" w:rsidRPr="00EE0AAC" w14:paraId="167ADF62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60558CF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62CCF05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B3SP85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100EDA25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Gamma-interferon-inducible-lysosomal thiol reductase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24D3836D" w14:textId="6FC4BDB1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4.6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165B919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7.1E-01</w:t>
            </w:r>
          </w:p>
        </w:tc>
      </w:tr>
      <w:tr w:rsidR="00EE0AAC" w:rsidRPr="00EE0AAC" w14:paraId="7510D02D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2D86A47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371D7B2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16545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016CA076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Insulin-like growth factor I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3F547C59" w14:textId="5AF6B2E2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4.5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73345FD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5.3E-01</w:t>
            </w:r>
          </w:p>
        </w:tc>
      </w:tr>
      <w:tr w:rsidR="00EE0AAC" w:rsidRPr="00EE0AAC" w14:paraId="01C2DCF2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10F4350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61961C5E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Q95274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56CB26DA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Thymosin beta-4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4A9E57D4" w14:textId="48CAA58E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3.7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79C49AA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3.8E-01</w:t>
            </w:r>
          </w:p>
        </w:tc>
      </w:tr>
      <w:tr w:rsidR="00EE0AAC" w:rsidRPr="00EE0AAC" w14:paraId="728B3664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BA2EFC1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4D48FAA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79335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0998415B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Plasminogen activator inhibitor 1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310FF64F" w14:textId="649519EF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3.6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C68FBA8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4.8E-01</w:t>
            </w:r>
          </w:p>
        </w:tc>
      </w:tr>
      <w:tr w:rsidR="00EE0AAC" w:rsidRPr="00EE0AAC" w14:paraId="0C3D937A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1B29CC7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C356147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Q9GKE2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46E1923F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C-X-C motif chemokine 16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56B4503B" w14:textId="69A6C224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3.5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E76BD00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6.8E-01</w:t>
            </w:r>
          </w:p>
        </w:tc>
      </w:tr>
      <w:tr w:rsidR="00EE0AAC" w:rsidRPr="00EE0AAC" w14:paraId="61D52188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14F6711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E31D669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Q9XSD9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68FB4ED0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7C6E">
              <w:rPr>
                <w:rFonts w:ascii="Times New Roman" w:eastAsia="Times New Roman" w:hAnsi="Times New Roman" w:cs="Times New Roman"/>
                <w:color w:val="000000"/>
              </w:rPr>
              <w:t>Decorin</w:t>
            </w:r>
            <w:proofErr w:type="spellEnd"/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0C0B6525" w14:textId="79AD8D2E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3.3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C33FF47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2.9E-01</w:t>
            </w:r>
          </w:p>
        </w:tc>
      </w:tr>
      <w:tr w:rsidR="00EE0AAC" w:rsidRPr="00EE0AAC" w14:paraId="3549D9EC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87436F9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D6DBCC2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Q9TV36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65EF3132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Fibrillin-1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243F3963" w14:textId="421D11A6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3.1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88945DC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4.3E-01</w:t>
            </w:r>
          </w:p>
        </w:tc>
      </w:tr>
      <w:tr w:rsidR="00EE0AAC" w:rsidRPr="00EE0AAC" w14:paraId="63535B43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D39F3C5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6349BFE1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24854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1F53098F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Insulin-like growth factor-binding protein 4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4FA27F3A" w14:textId="1FD35BD4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3.0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7F7AA77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7.4E-01</w:t>
            </w:r>
          </w:p>
        </w:tc>
      </w:tr>
      <w:tr w:rsidR="00EE0AAC" w:rsidRPr="00EE0AAC" w14:paraId="589B460E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FE116D9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9363FD3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20112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413B55F2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SPARC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1C5D0C05" w14:textId="04BC4A76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8A2CCE5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2.8E-01</w:t>
            </w:r>
          </w:p>
        </w:tc>
      </w:tr>
      <w:tr w:rsidR="00EE0AAC" w:rsidRPr="00EE0AAC" w14:paraId="03CDB606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7DB7142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894D994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Q9GKQ6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216BCC1F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7C6E">
              <w:rPr>
                <w:rFonts w:ascii="Times New Roman" w:eastAsia="Times New Roman" w:hAnsi="Times New Roman" w:cs="Times New Roman"/>
                <w:color w:val="000000"/>
              </w:rPr>
              <w:t>Biglycan</w:t>
            </w:r>
            <w:proofErr w:type="spellEnd"/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 (Fragments)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3F82946F" w14:textId="67084292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F8531A1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2.6E-01</w:t>
            </w:r>
          </w:p>
        </w:tc>
      </w:tr>
      <w:tr w:rsidR="00EE0AAC" w:rsidRPr="00EE0AAC" w14:paraId="2BCA5BD8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5CCB111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8B18516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35624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6D4B6166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Metalloproteinase inhibitor 1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7FE48009" w14:textId="5ED0FD0A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C10CE61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3.9E-01</w:t>
            </w:r>
          </w:p>
        </w:tc>
      </w:tr>
      <w:tr w:rsidR="00EE0AAC" w:rsidRPr="00EE0AAC" w14:paraId="365965C6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D324A02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D4DEEB7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42831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11CBC0F8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C-C motif chemokine 2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50B69F71" w14:textId="1516B7D5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90F987B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5.1E-01</w:t>
            </w:r>
          </w:p>
        </w:tc>
      </w:tr>
      <w:tr w:rsidR="00EE0AAC" w:rsidRPr="00EE0AAC" w14:paraId="1CB13DEF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EA23486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FC5B91E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22952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6F5B95D4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Alveolar macrophage chemotactic factor 2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278FCF5E" w14:textId="78826450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3130B9C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9.5E-02</w:t>
            </w:r>
          </w:p>
        </w:tc>
      </w:tr>
      <w:tr w:rsidR="00EE0AAC" w:rsidRPr="00EE0AAC" w14:paraId="1AB35F27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6A1C0A1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667D348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Q8HZJ6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28212F20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Syndecan-4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1C199A6C" w14:textId="23BD142E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D45D2C4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6.6E-01</w:t>
            </w:r>
          </w:p>
        </w:tc>
      </w:tr>
      <w:tr w:rsidR="00EE0AAC" w:rsidRPr="00EE0AAC" w14:paraId="23992481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E562C9D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7AFA6DE1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Q9TTB4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745651D6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Fibromodulin (Fragment)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2E8E7DBF" w14:textId="70E0623B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B7ADDBB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4.2E-01</w:t>
            </w:r>
          </w:p>
        </w:tc>
      </w:tr>
      <w:tr w:rsidR="00EE0AAC" w:rsidRPr="00EE0AAC" w14:paraId="26281AC8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51A2CF9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83C2A92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67937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5739DBE9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Tropomyosin alpha-4 cha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61B64E50" w14:textId="14DEBEE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9E736A5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2.5E-01</w:t>
            </w:r>
          </w:p>
        </w:tc>
      </w:tr>
      <w:tr w:rsidR="00EE0AAC" w:rsidRPr="00EE0AAC" w14:paraId="37D65582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B981F07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5EB4E79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42639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6F2E4668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Tropomyosin alpha-1 cha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5D4FE470" w14:textId="17399DDA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CFB82D0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2.5E-01</w:t>
            </w:r>
          </w:p>
        </w:tc>
      </w:tr>
      <w:tr w:rsidR="00EE0AAC" w:rsidRPr="00EE0AAC" w14:paraId="0CAF56DF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49B1DF1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3DD8657E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26042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31BA5C6E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7C6E">
              <w:rPr>
                <w:rFonts w:ascii="Times New Roman" w:eastAsia="Times New Roman" w:hAnsi="Times New Roman" w:cs="Times New Roman"/>
                <w:color w:val="000000"/>
              </w:rPr>
              <w:t>Moesin</w:t>
            </w:r>
            <w:proofErr w:type="spellEnd"/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5578B0A4" w14:textId="1ED7C1DE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21D64C3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6.9E-02</w:t>
            </w:r>
          </w:p>
        </w:tc>
      </w:tr>
      <w:tr w:rsidR="00EE0AAC" w:rsidRPr="00EE0AAC" w14:paraId="7AAD0EA5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DA46E2C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68235A8F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19620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2F561237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Annexin A2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1405A1E6" w14:textId="4CF9C3FD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720A6D5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9.2E-01</w:t>
            </w:r>
          </w:p>
        </w:tc>
      </w:tr>
      <w:tr w:rsidR="00EE0AAC" w:rsidRPr="00EE0AAC" w14:paraId="151E76AA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C17C4E7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6E9C097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02543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208E1F33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Viment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074F9FCD" w14:textId="55F9DC4D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4B23EC3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1.6E-01</w:t>
            </w:r>
          </w:p>
        </w:tc>
      </w:tr>
      <w:tr w:rsidR="00EE0AAC" w:rsidRPr="00EE0AAC" w14:paraId="4B768B1D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CBB1799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0851921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Q29549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4D21EAF1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7C6E">
              <w:rPr>
                <w:rFonts w:ascii="Times New Roman" w:eastAsia="Times New Roman" w:hAnsi="Times New Roman" w:cs="Times New Roman"/>
                <w:color w:val="000000"/>
              </w:rPr>
              <w:t>Clusterin</w:t>
            </w:r>
            <w:proofErr w:type="spellEnd"/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293F053B" w14:textId="323083BF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1B86E90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2.9E-01</w:t>
            </w:r>
          </w:p>
        </w:tc>
      </w:tr>
      <w:tr w:rsidR="00EE0AAC" w:rsidRPr="00EE0AAC" w14:paraId="10D87D2C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DC3BAAB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78DCF182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68137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4F29FBB1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Actin, alpha skeletal muscle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18A98BB2" w14:textId="1723D029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B60EFB3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1.3E-01</w:t>
            </w:r>
          </w:p>
        </w:tc>
      </w:tr>
      <w:tr w:rsidR="00EE0AAC" w:rsidRPr="00EE0AAC" w14:paraId="4046DF5D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C46BDF9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0F2F41E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00339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238BE3A3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L-lactate dehydrogenase A chain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48A8BBA8" w14:textId="07C620CB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C33F4E6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4.4E-01</w:t>
            </w:r>
          </w:p>
        </w:tc>
      </w:tr>
      <w:tr w:rsidR="00EE0AAC" w:rsidRPr="00EE0AAC" w14:paraId="3D13B1E7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9F3DB62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B342E52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26234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3BE1D309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Vincul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6169D28A" w14:textId="1F5DCCD5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3BEE2E8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4.6E-01</w:t>
            </w:r>
          </w:p>
        </w:tc>
      </w:tr>
      <w:tr w:rsidR="00EE0AAC" w:rsidRPr="00EE0AAC" w14:paraId="1CB9E675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79CB9AB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28BAB4B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Q6QAQ1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13370B61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Actin, cytoplasmic 1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41BC4561" w14:textId="2F03EAA1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EBE7C77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1.3E-01</w:t>
            </w:r>
          </w:p>
        </w:tc>
      </w:tr>
      <w:tr w:rsidR="00EE0AAC" w:rsidRPr="00EE0AAC" w14:paraId="5B0A0C52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2CAC87C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879F671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00336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59F02C22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L-lactate dehydrogenase B cha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6DDA0172" w14:textId="53C1AA81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F765E3C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1.5E-01</w:t>
            </w:r>
          </w:p>
        </w:tc>
      </w:tr>
      <w:tr w:rsidR="00EE0AAC" w:rsidRPr="00EE0AAC" w14:paraId="13735B71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B878E8A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A741B6E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24853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234CEF87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Insulin-like growth factor-binding protein 2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598DDA18" w14:textId="50D83414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1F4B292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5.8E-01</w:t>
            </w:r>
          </w:p>
        </w:tc>
      </w:tr>
      <w:tr w:rsidR="00EE0AAC" w:rsidRPr="00EE0AAC" w14:paraId="74BFFEA0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B87ADB4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F1FC050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Q07717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70218272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Beta-2-microglobul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509630E5" w14:textId="2F417A11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CDEA72C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1.7E-01</w:t>
            </w:r>
          </w:p>
        </w:tc>
      </w:tr>
      <w:tr w:rsidR="00EE0AAC" w:rsidRPr="00EE0AAC" w14:paraId="0C96A1FA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4983072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59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D8743AE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Q1KYT0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293C41E1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Beta-enolase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07B81C26" w14:textId="2E671898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D1C9541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3.3E-01</w:t>
            </w:r>
          </w:p>
        </w:tc>
      </w:tr>
      <w:tr w:rsidR="00EE0AAC" w:rsidRPr="00EE0AAC" w14:paraId="645EFD2E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9D0B29D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660ECC1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Q49I35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6F677909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Galectin-1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6F9B2EB3" w14:textId="3387F205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F5B808A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1.3E+00</w:t>
            </w:r>
          </w:p>
        </w:tc>
      </w:tr>
      <w:tr w:rsidR="00EE0AAC" w:rsidRPr="00EE0AAC" w14:paraId="0448E932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B23BFC1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5801420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62936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6D90CE43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Peptidyl-prolyl cis-trans isomerase A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6745DAD8" w14:textId="5475DE3D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DE99011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1.5E-01</w:t>
            </w:r>
          </w:p>
        </w:tc>
      </w:tr>
      <w:tr w:rsidR="00EE0AAC" w:rsidRPr="00EE0AAC" w14:paraId="50EC483D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C26D0F1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782AAD13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79379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183EB81A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Metallothionein-2A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39297D36" w14:textId="2DA26BF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7B54A33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3.0E-01</w:t>
            </w:r>
          </w:p>
        </w:tc>
      </w:tr>
      <w:tr w:rsidR="00EE0AAC" w:rsidRPr="00EE0AAC" w14:paraId="49F11FB1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39C3177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6A226BE2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49151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4591AC25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Vascular endothelial growth factor A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0085E8A1" w14:textId="729940FB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C3A0C28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1.4E-16</w:t>
            </w:r>
          </w:p>
        </w:tc>
      </w:tr>
      <w:tr w:rsidR="00EE0AAC" w:rsidRPr="00EE0AAC" w14:paraId="7BEADD58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259A161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390E0C1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Q29371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680B0FC5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Triosephosphate isomerase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0B68F999" w14:textId="5B3DF4B8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53C0DD1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3.7E-01</w:t>
            </w:r>
          </w:p>
        </w:tc>
      </w:tr>
      <w:tr w:rsidR="00EE0AAC" w:rsidRPr="00EE0AAC" w14:paraId="1A5D77AB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C3A71AD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6927EBA9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A1E295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3B88AF4D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Cathepsin B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05B9EEF3" w14:textId="656D5DD5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91088D0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4.9E-01</w:t>
            </w:r>
          </w:p>
        </w:tc>
      </w:tr>
      <w:tr w:rsidR="00EE0AAC" w:rsidRPr="00EE0AAC" w14:paraId="70743C76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EC4A860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97C28C4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27485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1B34C265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Retinol-binding protein 4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52125257" w14:textId="63ECC2B4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3EDAF8B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4.1E-01</w:t>
            </w:r>
          </w:p>
        </w:tc>
      </w:tr>
      <w:tr w:rsidR="00EE0AAC" w:rsidRPr="00EE0AAC" w14:paraId="5C4D56F9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6407A52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62A17494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20305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670234F8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Gelsolin (Fragment)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5AB6FAD0" w14:textId="6173514B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8C0ECE8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3.4E-01</w:t>
            </w:r>
          </w:p>
        </w:tc>
      </w:tr>
      <w:tr w:rsidR="00EE0AAC" w:rsidRPr="00EE0AAC" w14:paraId="5D4D7EC9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E0E6E5E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AACD2CF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82460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43200DB1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Thioredox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3FBA0582" w14:textId="1BB4901D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E722DA2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3.2E-01</w:t>
            </w:r>
          </w:p>
        </w:tc>
      </w:tr>
      <w:tr w:rsidR="00EE0AAC" w:rsidRPr="00EE0AAC" w14:paraId="19D10E4F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105C42F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543E669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00761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28EB31D9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Tryps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61E41FC1" w14:textId="7B20C276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7A32BB9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8.9E-01</w:t>
            </w:r>
          </w:p>
        </w:tc>
      </w:tr>
      <w:tr w:rsidR="00EE0AAC" w:rsidRPr="00EE0AAC" w14:paraId="6482618E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41EA5B9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6C86674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Q29545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710F251D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Inhibitor of carbonic anhydrase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6D0FB37B" w14:textId="1A6F8854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E656FE5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1.4E-01</w:t>
            </w:r>
          </w:p>
        </w:tc>
      </w:tr>
      <w:tr w:rsidR="00EE0AAC" w:rsidRPr="00EE0AAC" w14:paraId="2D9EEC8A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8E57BB8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6C83AB5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Q9GK37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1A80E4C8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Corticosteroid-binding globul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5DD59AE1" w14:textId="44EA522E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6A39BDA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0.0E+00</w:t>
            </w:r>
          </w:p>
        </w:tc>
      </w:tr>
      <w:tr w:rsidR="00EE0AAC" w:rsidRPr="00EE0AAC" w14:paraId="38CB7FA2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4E524A7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5BBEF30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29700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35D3DA15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Alpha-2-HS-glycoprotein (Fragment)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1B6222B6" w14:textId="2626507E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EDA53BF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1.2E+00</w:t>
            </w:r>
          </w:p>
        </w:tc>
      </w:tr>
      <w:tr w:rsidR="00EE0AAC" w:rsidRPr="00EE0AAC" w14:paraId="025CEB21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1EC3AFF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EA03DFA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18648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347664AE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Apolipoprotein A-I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3D013E47" w14:textId="182A9C5E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3BF062D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2.8E-01</w:t>
            </w:r>
          </w:p>
        </w:tc>
      </w:tr>
      <w:tr w:rsidR="00EE0AAC" w:rsidRPr="00EE0AAC" w14:paraId="7A539D54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1B5115A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A6784A9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06867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50592581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Plasminoge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0700A51A" w14:textId="3F81965E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ECA84C0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2.0E-01</w:t>
            </w:r>
          </w:p>
        </w:tc>
      </w:tr>
      <w:tr w:rsidR="00EE0AAC" w:rsidRPr="00EE0AAC" w14:paraId="0B35C605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4C788B6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5D4AF38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O02668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6B52CFFB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Inter-alpha-trypsin inhibitor heavy chain H2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6301CBD0" w14:textId="659658B8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6F4DFAD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1.5E-01</w:t>
            </w:r>
          </w:p>
        </w:tc>
      </w:tr>
      <w:tr w:rsidR="00EE0AAC" w:rsidRPr="00EE0AAC" w14:paraId="716FB29A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8FA5CF3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7CC936C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08835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6E405219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Album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349A8E4E" w14:textId="6554030D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8521EAE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1.7E-01</w:t>
            </w:r>
          </w:p>
        </w:tc>
      </w:tr>
      <w:tr w:rsidR="00EE0AAC" w:rsidRPr="00EE0AAC" w14:paraId="75820900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523C364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80BC080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26894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65E4BAED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Interleukin-8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12E3FA6E" w14:textId="773F3738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F0B09C1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1.8E-01</w:t>
            </w:r>
          </w:p>
        </w:tc>
      </w:tr>
      <w:tr w:rsidR="00EE0AAC" w:rsidRPr="00EE0AAC" w14:paraId="6F14D60E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8A047AD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7EA894B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79263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5BA1ED18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Inter-alpha-trypsin inhibitor heavy chain H4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6E118C4E" w14:textId="71CEA8B1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2407D54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1.8E-01</w:t>
            </w:r>
          </w:p>
        </w:tc>
      </w:tr>
      <w:tr w:rsidR="00EE0AAC" w:rsidRPr="00EE0AAC" w14:paraId="27FAADDB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D64CF6D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6F763148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Q06AA3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244D8933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7C6E">
              <w:rPr>
                <w:rFonts w:ascii="Times New Roman" w:eastAsia="Times New Roman" w:hAnsi="Times New Roman" w:cs="Times New Roman"/>
                <w:color w:val="000000"/>
              </w:rPr>
              <w:t>Regucalcin</w:t>
            </w:r>
            <w:proofErr w:type="spellEnd"/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4D952EB0" w14:textId="1BB81BE4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F2CE283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2.8E-02</w:t>
            </w:r>
          </w:p>
        </w:tc>
      </w:tr>
      <w:tr w:rsidR="00EE0AAC" w:rsidRPr="00EE0AAC" w14:paraId="7BADF53E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6EC848C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AA5CE78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02067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55EEA2BD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Hemoglobin subunit beta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3EE62200" w14:textId="47275D22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DB31EB6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2.6E-01</w:t>
            </w:r>
          </w:p>
        </w:tc>
      </w:tr>
      <w:tr w:rsidR="00EE0AAC" w:rsidRPr="00EE0AAC" w14:paraId="487F2219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BA65684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751DDB2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Q8MJ76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3AB2C40A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Alpha-fetoprote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77178D52" w14:textId="6C15F86D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D956CE3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3.3E-01</w:t>
            </w:r>
          </w:p>
        </w:tc>
      </w:tr>
      <w:tr w:rsidR="00EE0AAC" w:rsidRPr="00EE0AAC" w14:paraId="589009ED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04BE68F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AD8CEC0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O46409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3A804436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Apolipoprotein A-IV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65C5A8C0" w14:textId="684B56F3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AE7C57C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8.5E-18</w:t>
            </w:r>
          </w:p>
        </w:tc>
      </w:tr>
      <w:tr w:rsidR="00EE0AAC" w:rsidRPr="00EE0AAC" w14:paraId="5BFD4D04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8D9A7E2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10A5A53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48819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4537F818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Vitronect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0F3597AC" w14:textId="787FA163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6086AFE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2.2E-01</w:t>
            </w:r>
          </w:p>
        </w:tc>
      </w:tr>
      <w:tr w:rsidR="00EE0AAC" w:rsidRPr="00EE0AAC" w14:paraId="4FD7A6FA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F807BE1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F1D3005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00355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3DC7FC05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Glyceraldehyde-3-phosphate dehydrogenase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3C1C1B3E" w14:textId="075A7496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D4DE1AF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7.1E-01</w:t>
            </w:r>
          </w:p>
        </w:tc>
      </w:tr>
      <w:tr w:rsidR="00EE0AAC" w:rsidRPr="00EE0AAC" w14:paraId="307B6D2F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F2DABB3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3620B491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01025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1FBBDD8B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Complement C3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052EE030" w14:textId="49FA0123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25B37DF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5.0E-01</w:t>
            </w:r>
          </w:p>
        </w:tc>
      </w:tr>
      <w:tr w:rsidR="00EE0AAC" w:rsidRPr="00EE0AAC" w14:paraId="500981FB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A1871A1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66CBE0E3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49921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367F5588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Progonadoliberin-1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4E011FEB" w14:textId="054A1169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0.4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C324839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0.0E+00</w:t>
            </w:r>
          </w:p>
        </w:tc>
      </w:tr>
      <w:tr w:rsidR="00EE0AAC" w:rsidRPr="00EE0AAC" w14:paraId="09476BE2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7CC5AC5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5C2F037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09571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72862DBE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Serotransferr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2095C1F8" w14:textId="32E66314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0.5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C3F08F5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5.6E-01</w:t>
            </w:r>
          </w:p>
        </w:tc>
      </w:tr>
      <w:tr w:rsidR="00EE0AAC" w:rsidRPr="00EE0AAC" w14:paraId="612F7A9E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4027E84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3EBC5762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Q9TT35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5A7124BD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Thyroxine-binding globul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419B5435" w14:textId="3562493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0.5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EFA3E28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4.9E-01</w:t>
            </w:r>
          </w:p>
        </w:tc>
      </w:tr>
      <w:tr w:rsidR="00EE0AAC" w:rsidRPr="00EE0AAC" w14:paraId="29A30A29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57FE36D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644B93E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04366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5583680C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Protein AMBP (Fragment)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2D3B7D1C" w14:textId="011CBAD3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0.7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E3B7276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0.0E+00</w:t>
            </w:r>
          </w:p>
        </w:tc>
      </w:tr>
      <w:tr w:rsidR="00EE0AAC" w:rsidRPr="00EE0AAC" w14:paraId="78F05CBE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EC992F2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90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61735C4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Q9TUQ3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037670C1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Complement component C7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71D059B4" w14:textId="66F011EA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0.8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10E3411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0.0E+00</w:t>
            </w:r>
          </w:p>
        </w:tc>
      </w:tr>
      <w:tr w:rsidR="00EE0AAC" w:rsidRPr="00EE0AAC" w14:paraId="0DC52941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822ECCB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EE306AE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50447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5684205E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Alpha-1-antitryps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25DAAA37" w14:textId="56E5AB4C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0.8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0C0C151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1.1E+00</w:t>
            </w:r>
          </w:p>
        </w:tc>
      </w:tr>
      <w:tr w:rsidR="00EE0AAC" w:rsidRPr="00EE0AAC" w14:paraId="26F40348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FCC5A82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3DB91A66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Q767L7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0136877C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Tubulin beta cha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23F85E04" w14:textId="69954492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0.9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A3B7B40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0.0E+00</w:t>
            </w:r>
          </w:p>
        </w:tc>
      </w:tr>
      <w:tr w:rsidR="00EE0AAC" w:rsidRPr="00EE0AAC" w14:paraId="3BF7B768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A2EA5C0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6A99AEF8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Q2XVP4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24DA5E33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Tubulin alpha-1B cha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685C98E6" w14:textId="751BF068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1.0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362AF9B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5.5E-01</w:t>
            </w:r>
          </w:p>
        </w:tc>
      </w:tr>
      <w:tr w:rsidR="00EE0AAC" w:rsidRPr="00EE0AAC" w14:paraId="32261C7A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943F26A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EB799FC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01965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549B2B57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Hemoglobin subunit alpha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5FDA9DCB" w14:textId="531A859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1.1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0E451E1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4.7E-01</w:t>
            </w:r>
          </w:p>
        </w:tc>
      </w:tr>
      <w:tr w:rsidR="00EE0AAC" w:rsidRPr="00EE0AAC" w14:paraId="66E30C37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B1F31D5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76C7BD73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00690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67BBD564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ancreatic alpha-amylase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2BF65DD5" w14:textId="4B1E9258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1.40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57A7B90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0.0E+00</w:t>
            </w:r>
          </w:p>
        </w:tc>
      </w:tr>
      <w:tr w:rsidR="00EE0AAC" w:rsidRPr="00EE0AAC" w14:paraId="2D2EC1EE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F589012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739BC034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Q19AZ8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3929778A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Prothromb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06DBAB4C" w14:textId="4AEFE750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2.9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44744FF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0.0E+00</w:t>
            </w:r>
          </w:p>
        </w:tc>
      </w:tr>
      <w:tr w:rsidR="00EE0AAC" w:rsidRPr="00EE0AAC" w14:paraId="0AF9E2DB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5D29263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A46D262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0C9J6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7A01BB29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Protein MGF 360-1L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2F7611A0" w14:textId="6EE957B6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20.4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F8EF92B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0.0E+00</w:t>
            </w:r>
          </w:p>
        </w:tc>
      </w:tr>
      <w:tr w:rsidR="00EE0AAC" w:rsidRPr="00EE0AAC" w14:paraId="4C5FA48E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F80A52E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754DA355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Q95342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3E7FFAFA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60S ribosomal protein L18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4ECC0F7A" w14:textId="321C8BC0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20.5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57AA02D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0.0E+00</w:t>
            </w:r>
          </w:p>
        </w:tc>
      </w:tr>
      <w:tr w:rsidR="00EE0AAC" w:rsidRPr="00EE0AAC" w14:paraId="3D13303F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C38BCFF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77B73B34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61958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4B673F6A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Small ubiquitin-related modifier 2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52F8935C" w14:textId="45380BCC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20.7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539FFB3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0.0E+00</w:t>
            </w:r>
          </w:p>
        </w:tc>
      </w:tr>
      <w:tr w:rsidR="00EE0AAC" w:rsidRPr="00EE0AAC" w14:paraId="55BB73BE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42EBFE6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30849A52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60662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6A21055E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Myosin light polypeptide 6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0FD7CF3A" w14:textId="59F01E56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20.7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535A302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0.0E+00</w:t>
            </w:r>
          </w:p>
        </w:tc>
      </w:tr>
      <w:tr w:rsidR="00EE0AAC" w:rsidRPr="00EE0AAC" w14:paraId="3F782920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3542F12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F9E805C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O02705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1EAF1374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Heat shock protein HSP 90-alpha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3D8A0E4D" w14:textId="0CEE39BE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21.2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4536C8C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0.0E+00</w:t>
            </w:r>
          </w:p>
        </w:tc>
      </w:tr>
      <w:tr w:rsidR="00EE0AAC" w:rsidRPr="00EE0AAC" w14:paraId="41F00F10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FCE8A9C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31A888A5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A3DRP3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298EF317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Neuraminidase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6C108854" w14:textId="2338831F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21.9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14AE996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4.4E-15</w:t>
            </w:r>
          </w:p>
        </w:tc>
      </w:tr>
      <w:tr w:rsidR="00EE0AAC" w:rsidRPr="00EE0AAC" w14:paraId="49821E57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17E9E0C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618205E7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10668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54295D10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Cofilin-1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51E4091A" w14:textId="25F439C6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22.1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43DFF91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0.0E+00</w:t>
            </w:r>
          </w:p>
        </w:tc>
      </w:tr>
      <w:tr w:rsidR="00EE0AAC" w:rsidRPr="00EE0AAC" w14:paraId="22FD803E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FD2C015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731F9C40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Q5G6V9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1EBA2D0D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Cofilin-2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675F117B" w14:textId="6A5BB2CE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22.1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52E79A5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0.0E+00</w:t>
            </w:r>
          </w:p>
        </w:tc>
      </w:tr>
      <w:tr w:rsidR="00EE0AAC" w:rsidRPr="00EE0AAC" w14:paraId="39AEA272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22D8112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6BD725E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62802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3CD97077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Histone H4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7CBC69C8" w14:textId="7F251A71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22.3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33314B7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0.0E+00</w:t>
            </w:r>
          </w:p>
        </w:tc>
      </w:tr>
      <w:tr w:rsidR="00EE0AAC" w:rsidRPr="00EE0AAC" w14:paraId="1487963C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B9AD3D1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7DBCE20C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Q3ZD69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5238E091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Prelamin-A/C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6B0BFE67" w14:textId="0176B263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22.7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62BAC8E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4.4E-15</w:t>
            </w:r>
          </w:p>
        </w:tc>
      </w:tr>
      <w:tr w:rsidR="00EE0AAC" w:rsidRPr="00EE0AAC" w14:paraId="5AD2E910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09B3CB0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E73EAF4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23695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50096343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Insulin-like growth factor II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1331EC44" w14:textId="1EA3382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22.9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D41A7E5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0.0E+00</w:t>
            </w:r>
          </w:p>
        </w:tc>
      </w:tr>
      <w:tr w:rsidR="00EE0AAC" w:rsidRPr="00EE0AAC" w14:paraId="5175592A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843E1CD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F3A7142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O02840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5017A726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Cadherin-5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36744328" w14:textId="079B8746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23.3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5413405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4.4E-15</w:t>
            </w:r>
          </w:p>
        </w:tc>
      </w:tr>
      <w:tr w:rsidR="00EE0AAC" w:rsidRPr="00EE0AAC" w14:paraId="1A33426F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DEA86B0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93DCD07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Q95242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62EF5D22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Platelet endothelial cell adhesion molecule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13D4C828" w14:textId="67B50E43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23.5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50F6219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0.0E+00</w:t>
            </w:r>
          </w:p>
        </w:tc>
      </w:tr>
      <w:tr w:rsidR="00EE0AAC" w:rsidRPr="00EE0AAC" w14:paraId="4CDC8B4E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B885EA3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79A36389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79401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0C2E7430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Cytochrome P450 3A29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6D2BFAD3" w14:textId="66E7D846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23.9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B4262FE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0.0E+00</w:t>
            </w:r>
          </w:p>
        </w:tc>
      </w:tr>
      <w:tr w:rsidR="00EE0AAC" w:rsidRPr="00EE0AAC" w14:paraId="3F8C8DE8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3D911CB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798C6625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O97562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1A378BA2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Mitochondrial uncoupling protein 2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5FF498CC" w14:textId="082499EE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24.2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596A6DF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0.0E+00</w:t>
            </w:r>
          </w:p>
        </w:tc>
      </w:tr>
      <w:tr w:rsidR="00EE0AAC" w:rsidRPr="00EE0AAC" w14:paraId="5FC6F557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E2CCF68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681D7F41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A0MD28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4EA7BC7A" w14:textId="1A4C76AA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Replicase polyprotein 1ab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13F66253" w14:textId="3D0A92C9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24.6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E26C0FF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0.0E+00</w:t>
            </w:r>
          </w:p>
        </w:tc>
      </w:tr>
      <w:tr w:rsidR="00EE0AAC" w:rsidRPr="00EE0AAC" w14:paraId="71E2B376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EBEEA70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D34B0BE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Q9GMB0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596D2BC9" w14:textId="3EA609BC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7C6E">
              <w:rPr>
                <w:rFonts w:ascii="Times New Roman" w:eastAsia="Times New Roman" w:hAnsi="Times New Roman" w:cs="Times New Roman"/>
                <w:color w:val="000000"/>
              </w:rPr>
              <w:t>Dolichyl</w:t>
            </w:r>
            <w:proofErr w:type="spellEnd"/>
            <w:r w:rsidRPr="00C47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C47C6E">
              <w:rPr>
                <w:rFonts w:ascii="Times New Roman" w:eastAsia="Times New Roman" w:hAnsi="Times New Roman" w:cs="Times New Roman"/>
                <w:color w:val="000000"/>
              </w:rPr>
              <w:t>diphosphooligosaccharide</w:t>
            </w:r>
            <w:proofErr w:type="spellEnd"/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-protein glycosyltransferase subunit 1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4C3591CA" w14:textId="05B5EC52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25.3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E26CF12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0.0E+00</w:t>
            </w:r>
          </w:p>
        </w:tc>
      </w:tr>
      <w:tr w:rsidR="00EE0AAC" w:rsidRPr="00EE0AAC" w14:paraId="549BE766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10BB27A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8CAA87E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Q5XLD3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71AED01F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 xml:space="preserve">Creatine kinase M-type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5A733A1C" w14:textId="05CB8E66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26.7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1891FF6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0.0E+00</w:t>
            </w:r>
          </w:p>
        </w:tc>
      </w:tr>
      <w:tr w:rsidR="00EE0AAC" w:rsidRPr="00EE0AAC" w14:paraId="3D22C10F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C091562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3864EEF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P16379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528EE3E4" w14:textId="77777777" w:rsidR="00EE0AAC" w:rsidRPr="00C47C6E" w:rsidRDefault="00EE0AAC" w:rsidP="00EE0A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RNA-directed RNA polymerase L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4EC97D17" w14:textId="62FD35D6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27.8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2D0BE56" w14:textId="77777777" w:rsidR="00EE0AAC" w:rsidRPr="00C47C6E" w:rsidRDefault="00EE0AAC" w:rsidP="00EE0A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color w:val="000000"/>
              </w:rPr>
              <w:t>4.4E-15</w:t>
            </w:r>
          </w:p>
        </w:tc>
      </w:tr>
      <w:tr w:rsidR="00987F49" w:rsidRPr="00EE0AAC" w14:paraId="60666D2F" w14:textId="130F2B4A" w:rsidTr="00626B70">
        <w:trPr>
          <w:trHeight w:val="290"/>
          <w:jc w:val="center"/>
        </w:trPr>
        <w:tc>
          <w:tcPr>
            <w:tcW w:w="10706" w:type="dxa"/>
            <w:gridSpan w:val="10"/>
            <w:shd w:val="clear" w:color="auto" w:fill="auto"/>
            <w:noWrap/>
            <w:vAlign w:val="bottom"/>
          </w:tcPr>
          <w:p w14:paraId="47FC79D8" w14:textId="70B63CEE" w:rsidR="00987F49" w:rsidRPr="00987F49" w:rsidRDefault="00987F49" w:rsidP="00987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 vs ISC/R</w:t>
            </w:r>
          </w:p>
        </w:tc>
      </w:tr>
      <w:tr w:rsidR="00987F49" w:rsidRPr="00EE0AAC" w14:paraId="7209F6C1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</w:tcPr>
          <w:p w14:paraId="29567305" w14:textId="5C45FBA2" w:rsidR="00987F49" w:rsidRPr="00EE0AAC" w:rsidRDefault="00987F49" w:rsidP="00987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47C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l</w:t>
            </w:r>
            <w:proofErr w:type="spellEnd"/>
            <w:r w:rsidRPr="00C47C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No</w:t>
            </w:r>
          </w:p>
        </w:tc>
        <w:tc>
          <w:tcPr>
            <w:tcW w:w="1512" w:type="dxa"/>
            <w:shd w:val="clear" w:color="008000" w:fill="FFFFFF"/>
            <w:noWrap/>
            <w:vAlign w:val="center"/>
          </w:tcPr>
          <w:p w14:paraId="74873F89" w14:textId="03D360EE" w:rsidR="00987F49" w:rsidRPr="00EE0AAC" w:rsidRDefault="00987F49" w:rsidP="00987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ssion</w:t>
            </w:r>
          </w:p>
        </w:tc>
        <w:tc>
          <w:tcPr>
            <w:tcW w:w="5809" w:type="dxa"/>
            <w:shd w:val="clear" w:color="008000" w:fill="FFFFFF"/>
            <w:noWrap/>
            <w:vAlign w:val="center"/>
          </w:tcPr>
          <w:p w14:paraId="039D57DE" w14:textId="5F3A2D3A" w:rsidR="00987F49" w:rsidRPr="00EE0AAC" w:rsidRDefault="00987F49" w:rsidP="00987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</w:tcPr>
          <w:p w14:paraId="4640A51B" w14:textId="55E5EEB3" w:rsidR="00987F49" w:rsidRPr="00EE0AAC" w:rsidRDefault="00987F49" w:rsidP="00987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v </w:t>
            </w:r>
            <w:r w:rsidRPr="00EE0A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2 FC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1BB81415" w14:textId="6EEC3091" w:rsidR="00987F49" w:rsidRPr="00EE0AAC" w:rsidRDefault="00987F49" w:rsidP="00987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7C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</w:tr>
      <w:tr w:rsidR="00987F49" w:rsidRPr="00EE0AAC" w14:paraId="6290211A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CDDDB8F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663D06F7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C0HL13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4E412D70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Low-density lipoprotein receptor-related protein 2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3578F742" w14:textId="559A610B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8.13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3207BFC4" w14:textId="7610281A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019AB1DB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E52C1AE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7DD04E1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69DK8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55110F51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Complement C1s subcomponent </w:t>
            </w:r>
          </w:p>
        </w:tc>
        <w:tc>
          <w:tcPr>
            <w:tcW w:w="1397" w:type="dxa"/>
            <w:gridSpan w:val="2"/>
            <w:shd w:val="clear" w:color="auto" w:fill="auto"/>
            <w:noWrap/>
            <w:vAlign w:val="bottom"/>
            <w:hideMark/>
          </w:tcPr>
          <w:p w14:paraId="0A857FA1" w14:textId="247A56CA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7.92</w:t>
            </w:r>
          </w:p>
        </w:tc>
        <w:tc>
          <w:tcPr>
            <w:tcW w:w="1212" w:type="dxa"/>
            <w:gridSpan w:val="5"/>
            <w:shd w:val="clear" w:color="auto" w:fill="auto"/>
            <w:vAlign w:val="bottom"/>
          </w:tcPr>
          <w:p w14:paraId="170FE5EF" w14:textId="64DF7058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3282</w:t>
            </w:r>
          </w:p>
        </w:tc>
      </w:tr>
      <w:tr w:rsidR="00987F49" w:rsidRPr="00EE0AAC" w14:paraId="5A1D0FD0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6A5C67F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0BCC8DC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O97763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25727348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NPC intracellular cholesterol transporter 2 </w:t>
            </w:r>
          </w:p>
        </w:tc>
        <w:tc>
          <w:tcPr>
            <w:tcW w:w="1397" w:type="dxa"/>
            <w:gridSpan w:val="2"/>
            <w:shd w:val="clear" w:color="auto" w:fill="auto"/>
            <w:noWrap/>
            <w:vAlign w:val="bottom"/>
            <w:hideMark/>
          </w:tcPr>
          <w:p w14:paraId="32BD5ABD" w14:textId="7AC94038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6.63</w:t>
            </w:r>
          </w:p>
        </w:tc>
        <w:tc>
          <w:tcPr>
            <w:tcW w:w="1212" w:type="dxa"/>
            <w:gridSpan w:val="5"/>
            <w:shd w:val="clear" w:color="auto" w:fill="auto"/>
            <w:vAlign w:val="bottom"/>
          </w:tcPr>
          <w:p w14:paraId="7F43D8B4" w14:textId="6AE5C665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3523</w:t>
            </w:r>
          </w:p>
        </w:tc>
      </w:tr>
      <w:tr w:rsidR="00987F49" w:rsidRPr="00EE0AAC" w14:paraId="04A0D690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7F48E95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6C0EB2CF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15468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0AEE9063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Ribonuclease 4 </w:t>
            </w:r>
          </w:p>
        </w:tc>
        <w:tc>
          <w:tcPr>
            <w:tcW w:w="1397" w:type="dxa"/>
            <w:gridSpan w:val="2"/>
            <w:shd w:val="clear" w:color="auto" w:fill="auto"/>
            <w:noWrap/>
            <w:vAlign w:val="bottom"/>
            <w:hideMark/>
          </w:tcPr>
          <w:p w14:paraId="7D25C9B4" w14:textId="5A3C099A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6.48</w:t>
            </w:r>
          </w:p>
        </w:tc>
        <w:tc>
          <w:tcPr>
            <w:tcW w:w="1212" w:type="dxa"/>
            <w:gridSpan w:val="5"/>
            <w:shd w:val="clear" w:color="auto" w:fill="auto"/>
            <w:vAlign w:val="bottom"/>
          </w:tcPr>
          <w:p w14:paraId="268CBEA7" w14:textId="0BF8F626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2317</w:t>
            </w:r>
          </w:p>
        </w:tc>
      </w:tr>
      <w:tr w:rsidR="00987F49" w:rsidRPr="00EE0AAC" w14:paraId="5D645AF2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953F83A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5669F77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29411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1D005C45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Chitinase-3-like protein 1 </w:t>
            </w:r>
          </w:p>
        </w:tc>
        <w:tc>
          <w:tcPr>
            <w:tcW w:w="1397" w:type="dxa"/>
            <w:gridSpan w:val="2"/>
            <w:shd w:val="clear" w:color="auto" w:fill="auto"/>
            <w:noWrap/>
            <w:vAlign w:val="bottom"/>
            <w:hideMark/>
          </w:tcPr>
          <w:p w14:paraId="31E073D9" w14:textId="33920820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6.35</w:t>
            </w:r>
          </w:p>
        </w:tc>
        <w:tc>
          <w:tcPr>
            <w:tcW w:w="1212" w:type="dxa"/>
            <w:gridSpan w:val="5"/>
            <w:shd w:val="clear" w:color="auto" w:fill="auto"/>
            <w:vAlign w:val="bottom"/>
          </w:tcPr>
          <w:p w14:paraId="5C083A3F" w14:textId="6907C12E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7109</w:t>
            </w:r>
          </w:p>
        </w:tc>
      </w:tr>
      <w:tr w:rsidR="00987F49" w:rsidRPr="00EE0AAC" w14:paraId="51C99966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E01DD03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888B9E5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20460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10505F22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Eukaryotic translation initiation factor 2 subunit 1 (Fragment) </w:t>
            </w:r>
          </w:p>
        </w:tc>
        <w:tc>
          <w:tcPr>
            <w:tcW w:w="1397" w:type="dxa"/>
            <w:gridSpan w:val="2"/>
            <w:shd w:val="clear" w:color="auto" w:fill="auto"/>
            <w:noWrap/>
            <w:vAlign w:val="bottom"/>
            <w:hideMark/>
          </w:tcPr>
          <w:p w14:paraId="765E6621" w14:textId="5481C0CF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6.06</w:t>
            </w:r>
          </w:p>
        </w:tc>
        <w:tc>
          <w:tcPr>
            <w:tcW w:w="1212" w:type="dxa"/>
            <w:gridSpan w:val="5"/>
            <w:shd w:val="clear" w:color="auto" w:fill="auto"/>
            <w:vAlign w:val="bottom"/>
          </w:tcPr>
          <w:p w14:paraId="2B455BE0" w14:textId="698AF672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19812309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E0EB4AC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536036C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29243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142E3761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B618F">
              <w:rPr>
                <w:rFonts w:ascii="Times New Roman" w:eastAsia="Times New Roman" w:hAnsi="Times New Roman" w:cs="Times New Roman"/>
                <w:color w:val="000000"/>
              </w:rPr>
              <w:t>Dystroglycan</w:t>
            </w:r>
            <w:proofErr w:type="spellEnd"/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97" w:type="dxa"/>
            <w:gridSpan w:val="2"/>
            <w:shd w:val="clear" w:color="auto" w:fill="auto"/>
            <w:noWrap/>
            <w:vAlign w:val="bottom"/>
            <w:hideMark/>
          </w:tcPr>
          <w:p w14:paraId="4C0F425A" w14:textId="6039C581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5.58</w:t>
            </w:r>
          </w:p>
        </w:tc>
        <w:tc>
          <w:tcPr>
            <w:tcW w:w="1212" w:type="dxa"/>
            <w:gridSpan w:val="5"/>
            <w:shd w:val="clear" w:color="auto" w:fill="auto"/>
            <w:vAlign w:val="bottom"/>
          </w:tcPr>
          <w:p w14:paraId="65568D7A" w14:textId="131D7378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3460</w:t>
            </w:r>
          </w:p>
        </w:tc>
      </w:tr>
      <w:tr w:rsidR="00987F49" w:rsidRPr="00EE0AAC" w14:paraId="565CE5C3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A29C6F9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7FC2EDFF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O46427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74314648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Pro-cathepsin H </w:t>
            </w:r>
          </w:p>
        </w:tc>
        <w:tc>
          <w:tcPr>
            <w:tcW w:w="1397" w:type="dxa"/>
            <w:gridSpan w:val="2"/>
            <w:shd w:val="clear" w:color="auto" w:fill="auto"/>
            <w:noWrap/>
            <w:vAlign w:val="bottom"/>
            <w:hideMark/>
          </w:tcPr>
          <w:p w14:paraId="21623D4E" w14:textId="6D0E7BD3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5.43</w:t>
            </w:r>
          </w:p>
        </w:tc>
        <w:tc>
          <w:tcPr>
            <w:tcW w:w="1212" w:type="dxa"/>
            <w:gridSpan w:val="5"/>
            <w:shd w:val="clear" w:color="auto" w:fill="auto"/>
            <w:vAlign w:val="bottom"/>
          </w:tcPr>
          <w:p w14:paraId="12C326A6" w14:textId="6BE38654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1969</w:t>
            </w:r>
          </w:p>
        </w:tc>
      </w:tr>
      <w:tr w:rsidR="00987F49" w:rsidRPr="00EE0AAC" w14:paraId="09A32BC2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4E74CAC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78752C5C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53366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4233C95F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ro-adrenomedullin</w:t>
            </w:r>
          </w:p>
        </w:tc>
        <w:tc>
          <w:tcPr>
            <w:tcW w:w="1397" w:type="dxa"/>
            <w:gridSpan w:val="2"/>
            <w:shd w:val="clear" w:color="auto" w:fill="auto"/>
            <w:noWrap/>
            <w:vAlign w:val="bottom"/>
            <w:hideMark/>
          </w:tcPr>
          <w:p w14:paraId="57C11668" w14:textId="2F1BC6DB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5.18</w:t>
            </w:r>
          </w:p>
        </w:tc>
        <w:tc>
          <w:tcPr>
            <w:tcW w:w="1212" w:type="dxa"/>
            <w:gridSpan w:val="5"/>
            <w:shd w:val="clear" w:color="auto" w:fill="auto"/>
            <w:vAlign w:val="bottom"/>
          </w:tcPr>
          <w:p w14:paraId="6FCEF4AD" w14:textId="12A52626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5673</w:t>
            </w:r>
          </w:p>
        </w:tc>
      </w:tr>
      <w:tr w:rsidR="00987F49" w:rsidRPr="00EE0AAC" w14:paraId="2DE7A95F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3D266F9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9C552D2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O19113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32071F80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CCN family member 2 </w:t>
            </w:r>
          </w:p>
        </w:tc>
        <w:tc>
          <w:tcPr>
            <w:tcW w:w="1397" w:type="dxa"/>
            <w:gridSpan w:val="2"/>
            <w:shd w:val="clear" w:color="auto" w:fill="auto"/>
            <w:noWrap/>
            <w:vAlign w:val="bottom"/>
            <w:hideMark/>
          </w:tcPr>
          <w:p w14:paraId="565049D7" w14:textId="7A5F4C3B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5.15</w:t>
            </w:r>
          </w:p>
        </w:tc>
        <w:tc>
          <w:tcPr>
            <w:tcW w:w="1212" w:type="dxa"/>
            <w:gridSpan w:val="5"/>
            <w:shd w:val="clear" w:color="auto" w:fill="auto"/>
            <w:vAlign w:val="bottom"/>
          </w:tcPr>
          <w:p w14:paraId="306E1818" w14:textId="64B54D5B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2766</w:t>
            </w:r>
          </w:p>
        </w:tc>
      </w:tr>
      <w:tr w:rsidR="00987F49" w:rsidRPr="00EE0AAC" w14:paraId="49189A2F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B59683F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000FE59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O11780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612A5E6B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Transforming growth factor-beta-induced protein ig-h3 </w:t>
            </w:r>
          </w:p>
        </w:tc>
        <w:tc>
          <w:tcPr>
            <w:tcW w:w="1397" w:type="dxa"/>
            <w:gridSpan w:val="2"/>
            <w:shd w:val="clear" w:color="auto" w:fill="auto"/>
            <w:noWrap/>
            <w:vAlign w:val="bottom"/>
            <w:hideMark/>
          </w:tcPr>
          <w:p w14:paraId="317510A7" w14:textId="546E6011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5.04</w:t>
            </w:r>
          </w:p>
        </w:tc>
        <w:tc>
          <w:tcPr>
            <w:tcW w:w="1212" w:type="dxa"/>
            <w:gridSpan w:val="5"/>
            <w:shd w:val="clear" w:color="auto" w:fill="auto"/>
            <w:vAlign w:val="bottom"/>
          </w:tcPr>
          <w:p w14:paraId="2223D3A7" w14:textId="1A6575D3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5286</w:t>
            </w:r>
          </w:p>
        </w:tc>
      </w:tr>
      <w:tr w:rsidR="00987F49" w:rsidRPr="00EE0AAC" w14:paraId="3822385D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FDFCCB9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7BDB244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61288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236CCB79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Translationally-controlled tumor protein </w:t>
            </w:r>
          </w:p>
        </w:tc>
        <w:tc>
          <w:tcPr>
            <w:tcW w:w="1397" w:type="dxa"/>
            <w:gridSpan w:val="2"/>
            <w:shd w:val="clear" w:color="auto" w:fill="auto"/>
            <w:noWrap/>
            <w:vAlign w:val="bottom"/>
            <w:hideMark/>
          </w:tcPr>
          <w:p w14:paraId="1FC6A299" w14:textId="2135EEE9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4.98</w:t>
            </w:r>
          </w:p>
        </w:tc>
        <w:tc>
          <w:tcPr>
            <w:tcW w:w="1212" w:type="dxa"/>
            <w:gridSpan w:val="5"/>
            <w:shd w:val="clear" w:color="auto" w:fill="auto"/>
            <w:vAlign w:val="bottom"/>
          </w:tcPr>
          <w:p w14:paraId="7A085BB5" w14:textId="4165EA5B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4199</w:t>
            </w:r>
          </w:p>
        </w:tc>
      </w:tr>
      <w:tr w:rsidR="00987F49" w:rsidRPr="00EE0AAC" w14:paraId="7F586E05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3D91018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94B2710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2EN76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23264916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Nucleoside diphosphate kinase B </w:t>
            </w:r>
          </w:p>
        </w:tc>
        <w:tc>
          <w:tcPr>
            <w:tcW w:w="1397" w:type="dxa"/>
            <w:gridSpan w:val="2"/>
            <w:shd w:val="clear" w:color="auto" w:fill="auto"/>
            <w:noWrap/>
            <w:vAlign w:val="bottom"/>
            <w:hideMark/>
          </w:tcPr>
          <w:p w14:paraId="0ECE9448" w14:textId="05C279B3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4.96</w:t>
            </w:r>
          </w:p>
        </w:tc>
        <w:tc>
          <w:tcPr>
            <w:tcW w:w="1212" w:type="dxa"/>
            <w:gridSpan w:val="5"/>
            <w:shd w:val="clear" w:color="auto" w:fill="auto"/>
            <w:vAlign w:val="bottom"/>
          </w:tcPr>
          <w:p w14:paraId="3766C026" w14:textId="7DDC8291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.6312</w:t>
            </w:r>
          </w:p>
        </w:tc>
      </w:tr>
      <w:tr w:rsidR="00987F49" w:rsidRPr="00EE0AAC" w14:paraId="31E7E2CF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E81ACB9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FCC3F99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28491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69B0BD4D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Calreticulin </w:t>
            </w:r>
          </w:p>
        </w:tc>
        <w:tc>
          <w:tcPr>
            <w:tcW w:w="1397" w:type="dxa"/>
            <w:gridSpan w:val="2"/>
            <w:shd w:val="clear" w:color="auto" w:fill="auto"/>
            <w:noWrap/>
            <w:vAlign w:val="bottom"/>
            <w:hideMark/>
          </w:tcPr>
          <w:p w14:paraId="3C5B2251" w14:textId="38965C51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4.72</w:t>
            </w:r>
          </w:p>
        </w:tc>
        <w:tc>
          <w:tcPr>
            <w:tcW w:w="1212" w:type="dxa"/>
            <w:gridSpan w:val="5"/>
            <w:shd w:val="clear" w:color="auto" w:fill="auto"/>
            <w:vAlign w:val="bottom"/>
          </w:tcPr>
          <w:p w14:paraId="70935572" w14:textId="0F89E8E5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18D95D1B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7F4E5DC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7922E769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51779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4B1493B7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Complement factor D </w:t>
            </w:r>
          </w:p>
        </w:tc>
        <w:tc>
          <w:tcPr>
            <w:tcW w:w="1397" w:type="dxa"/>
            <w:gridSpan w:val="2"/>
            <w:shd w:val="clear" w:color="auto" w:fill="auto"/>
            <w:noWrap/>
            <w:vAlign w:val="bottom"/>
            <w:hideMark/>
          </w:tcPr>
          <w:p w14:paraId="6F73B4F6" w14:textId="3CEF84A9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4.65</w:t>
            </w:r>
          </w:p>
        </w:tc>
        <w:tc>
          <w:tcPr>
            <w:tcW w:w="1212" w:type="dxa"/>
            <w:gridSpan w:val="5"/>
            <w:shd w:val="clear" w:color="auto" w:fill="auto"/>
            <w:vAlign w:val="bottom"/>
          </w:tcPr>
          <w:p w14:paraId="28418833" w14:textId="38B8422E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3710</w:t>
            </w:r>
          </w:p>
        </w:tc>
      </w:tr>
      <w:tr w:rsidR="00987F49" w:rsidRPr="00EE0AAC" w14:paraId="04906453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5D5A2E2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FD69C48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79385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77364A5F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B618F">
              <w:rPr>
                <w:rFonts w:ascii="Times New Roman" w:eastAsia="Times New Roman" w:hAnsi="Times New Roman" w:cs="Times New Roman"/>
                <w:color w:val="000000"/>
              </w:rPr>
              <w:t>Lactadherin</w:t>
            </w:r>
            <w:proofErr w:type="spellEnd"/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97" w:type="dxa"/>
            <w:gridSpan w:val="2"/>
            <w:shd w:val="clear" w:color="auto" w:fill="auto"/>
            <w:noWrap/>
            <w:vAlign w:val="bottom"/>
            <w:hideMark/>
          </w:tcPr>
          <w:p w14:paraId="78D02501" w14:textId="499DDE0F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4.57</w:t>
            </w:r>
          </w:p>
        </w:tc>
        <w:tc>
          <w:tcPr>
            <w:tcW w:w="1212" w:type="dxa"/>
            <w:gridSpan w:val="5"/>
            <w:shd w:val="clear" w:color="auto" w:fill="auto"/>
            <w:vAlign w:val="bottom"/>
          </w:tcPr>
          <w:p w14:paraId="0DBA3075" w14:textId="0FCF9FE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7805</w:t>
            </w:r>
          </w:p>
        </w:tc>
      </w:tr>
      <w:tr w:rsidR="00987F49" w:rsidRPr="00EE0AAC" w14:paraId="1E17519D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26567F8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77526830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A5A8V7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2F73E423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Heat shock 70 </w:t>
            </w:r>
            <w:proofErr w:type="spellStart"/>
            <w:r w:rsidRPr="00EB618F">
              <w:rPr>
                <w:rFonts w:ascii="Times New Roman" w:eastAsia="Times New Roman" w:hAnsi="Times New Roman" w:cs="Times New Roman"/>
                <w:color w:val="000000"/>
              </w:rPr>
              <w:t>kDa</w:t>
            </w:r>
            <w:proofErr w:type="spellEnd"/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 protein 1-like </w:t>
            </w:r>
          </w:p>
        </w:tc>
        <w:tc>
          <w:tcPr>
            <w:tcW w:w="1397" w:type="dxa"/>
            <w:gridSpan w:val="2"/>
            <w:shd w:val="clear" w:color="auto" w:fill="auto"/>
            <w:noWrap/>
            <w:vAlign w:val="bottom"/>
            <w:hideMark/>
          </w:tcPr>
          <w:p w14:paraId="0C03DF5F" w14:textId="26D32633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4.45</w:t>
            </w:r>
          </w:p>
        </w:tc>
        <w:tc>
          <w:tcPr>
            <w:tcW w:w="1212" w:type="dxa"/>
            <w:gridSpan w:val="5"/>
            <w:shd w:val="clear" w:color="auto" w:fill="auto"/>
            <w:vAlign w:val="bottom"/>
          </w:tcPr>
          <w:p w14:paraId="4ECE0149" w14:textId="2B361572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5147</w:t>
            </w:r>
          </w:p>
        </w:tc>
      </w:tr>
      <w:tr w:rsidR="00987F49" w:rsidRPr="00EE0AAC" w14:paraId="7EEC6D54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FA2A6AF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DE17FB0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28944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6EEC3D01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rocathepsin</w:t>
            </w:r>
            <w:proofErr w:type="spellEnd"/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 L </w:t>
            </w:r>
          </w:p>
        </w:tc>
        <w:tc>
          <w:tcPr>
            <w:tcW w:w="1397" w:type="dxa"/>
            <w:gridSpan w:val="2"/>
            <w:shd w:val="clear" w:color="auto" w:fill="auto"/>
            <w:noWrap/>
            <w:vAlign w:val="bottom"/>
            <w:hideMark/>
          </w:tcPr>
          <w:p w14:paraId="77ED46CC" w14:textId="30043E4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4.43</w:t>
            </w:r>
          </w:p>
        </w:tc>
        <w:tc>
          <w:tcPr>
            <w:tcW w:w="1212" w:type="dxa"/>
            <w:gridSpan w:val="5"/>
            <w:shd w:val="clear" w:color="auto" w:fill="auto"/>
            <w:vAlign w:val="bottom"/>
          </w:tcPr>
          <w:p w14:paraId="717C46CA" w14:textId="54E1768D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2252</w:t>
            </w:r>
          </w:p>
        </w:tc>
      </w:tr>
      <w:tr w:rsidR="00987F49" w:rsidRPr="00EE0AAC" w14:paraId="49D5E902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F2B1D5C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412375A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0C9F7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09E244E0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Protein MGF 100-3L </w:t>
            </w:r>
          </w:p>
        </w:tc>
        <w:tc>
          <w:tcPr>
            <w:tcW w:w="1397" w:type="dxa"/>
            <w:gridSpan w:val="2"/>
            <w:shd w:val="clear" w:color="auto" w:fill="auto"/>
            <w:noWrap/>
            <w:vAlign w:val="bottom"/>
            <w:hideMark/>
          </w:tcPr>
          <w:p w14:paraId="4878FC4C" w14:textId="03B58DCA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4.42</w:t>
            </w:r>
          </w:p>
        </w:tc>
        <w:tc>
          <w:tcPr>
            <w:tcW w:w="1212" w:type="dxa"/>
            <w:gridSpan w:val="5"/>
            <w:shd w:val="clear" w:color="auto" w:fill="auto"/>
            <w:vAlign w:val="bottom"/>
          </w:tcPr>
          <w:p w14:paraId="17856022" w14:textId="688DEBA4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5E928039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E58D130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05DE1A7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29315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4CA67485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60S acidic ribosomal protein P2 </w:t>
            </w:r>
          </w:p>
        </w:tc>
        <w:tc>
          <w:tcPr>
            <w:tcW w:w="1397" w:type="dxa"/>
            <w:gridSpan w:val="2"/>
            <w:shd w:val="clear" w:color="auto" w:fill="auto"/>
            <w:noWrap/>
            <w:vAlign w:val="bottom"/>
            <w:hideMark/>
          </w:tcPr>
          <w:p w14:paraId="28D0FCA4" w14:textId="00F68E52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4.38</w:t>
            </w:r>
          </w:p>
        </w:tc>
        <w:tc>
          <w:tcPr>
            <w:tcW w:w="1212" w:type="dxa"/>
            <w:gridSpan w:val="5"/>
            <w:shd w:val="clear" w:color="auto" w:fill="auto"/>
            <w:vAlign w:val="bottom"/>
          </w:tcPr>
          <w:p w14:paraId="2B09DC6E" w14:textId="2795EC6A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3771</w:t>
            </w:r>
          </w:p>
        </w:tc>
      </w:tr>
      <w:tr w:rsidR="00987F49" w:rsidRPr="00EE0AAC" w14:paraId="0AD4C803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54E0511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D252868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9BDJ5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658BDF57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antetheinase</w:t>
            </w:r>
            <w:proofErr w:type="spellEnd"/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97" w:type="dxa"/>
            <w:gridSpan w:val="2"/>
            <w:shd w:val="clear" w:color="auto" w:fill="auto"/>
            <w:noWrap/>
            <w:vAlign w:val="bottom"/>
            <w:hideMark/>
          </w:tcPr>
          <w:p w14:paraId="42040A56" w14:textId="63CB21E0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4.36</w:t>
            </w:r>
          </w:p>
        </w:tc>
        <w:tc>
          <w:tcPr>
            <w:tcW w:w="1212" w:type="dxa"/>
            <w:gridSpan w:val="5"/>
            <w:shd w:val="clear" w:color="auto" w:fill="auto"/>
            <w:vAlign w:val="bottom"/>
          </w:tcPr>
          <w:p w14:paraId="5B835EF8" w14:textId="3D9B5F52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3E62DB48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009DCF4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356E4985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7M329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630734BA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Ribonuclease T2 </w:t>
            </w:r>
          </w:p>
        </w:tc>
        <w:tc>
          <w:tcPr>
            <w:tcW w:w="1397" w:type="dxa"/>
            <w:gridSpan w:val="2"/>
            <w:shd w:val="clear" w:color="auto" w:fill="auto"/>
            <w:noWrap/>
            <w:vAlign w:val="bottom"/>
            <w:hideMark/>
          </w:tcPr>
          <w:p w14:paraId="267EB35D" w14:textId="5002A3E0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4.02</w:t>
            </w:r>
          </w:p>
        </w:tc>
        <w:tc>
          <w:tcPr>
            <w:tcW w:w="1212" w:type="dxa"/>
            <w:gridSpan w:val="5"/>
            <w:shd w:val="clear" w:color="auto" w:fill="auto"/>
            <w:vAlign w:val="bottom"/>
          </w:tcPr>
          <w:p w14:paraId="7AC1F0DF" w14:textId="0CA4AB34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5482</w:t>
            </w:r>
          </w:p>
        </w:tc>
      </w:tr>
      <w:tr w:rsidR="00987F49" w:rsidRPr="00EE0AAC" w14:paraId="4B561DF7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183220F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EBE8F89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F1RRV3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7F955ECC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Thyroglobulin </w:t>
            </w:r>
          </w:p>
        </w:tc>
        <w:tc>
          <w:tcPr>
            <w:tcW w:w="1397" w:type="dxa"/>
            <w:gridSpan w:val="2"/>
            <w:shd w:val="clear" w:color="auto" w:fill="auto"/>
            <w:noWrap/>
            <w:vAlign w:val="bottom"/>
            <w:hideMark/>
          </w:tcPr>
          <w:p w14:paraId="2062A4C2" w14:textId="3FB8C69B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4.01</w:t>
            </w:r>
          </w:p>
        </w:tc>
        <w:tc>
          <w:tcPr>
            <w:tcW w:w="1212" w:type="dxa"/>
            <w:gridSpan w:val="5"/>
            <w:shd w:val="clear" w:color="auto" w:fill="auto"/>
            <w:vAlign w:val="bottom"/>
          </w:tcPr>
          <w:p w14:paraId="65615C53" w14:textId="24489846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1ADD3F5A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1C86406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3FB2051C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52552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2B7ACF3A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Peroxiredoxin-2 (Fragment) </w:t>
            </w:r>
          </w:p>
        </w:tc>
        <w:tc>
          <w:tcPr>
            <w:tcW w:w="1397" w:type="dxa"/>
            <w:gridSpan w:val="2"/>
            <w:shd w:val="clear" w:color="auto" w:fill="auto"/>
            <w:noWrap/>
            <w:vAlign w:val="bottom"/>
            <w:hideMark/>
          </w:tcPr>
          <w:p w14:paraId="216CA58F" w14:textId="7CA3F1C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3.98</w:t>
            </w:r>
          </w:p>
        </w:tc>
        <w:tc>
          <w:tcPr>
            <w:tcW w:w="1212" w:type="dxa"/>
            <w:gridSpan w:val="5"/>
            <w:shd w:val="clear" w:color="auto" w:fill="auto"/>
            <w:vAlign w:val="bottom"/>
          </w:tcPr>
          <w:p w14:paraId="16A16F90" w14:textId="1006799E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7924</w:t>
            </w:r>
          </w:p>
        </w:tc>
      </w:tr>
      <w:tr w:rsidR="00987F49" w:rsidRPr="00EE0AAC" w14:paraId="02BC0FAB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4D42741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9F2ADFF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08059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7E09F11D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Glucose-6-phosphate isomerase </w:t>
            </w:r>
          </w:p>
        </w:tc>
        <w:tc>
          <w:tcPr>
            <w:tcW w:w="1397" w:type="dxa"/>
            <w:gridSpan w:val="2"/>
            <w:shd w:val="clear" w:color="auto" w:fill="auto"/>
            <w:noWrap/>
            <w:vAlign w:val="bottom"/>
            <w:hideMark/>
          </w:tcPr>
          <w:p w14:paraId="5E73F1CD" w14:textId="08A7C683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3.84</w:t>
            </w:r>
          </w:p>
        </w:tc>
        <w:tc>
          <w:tcPr>
            <w:tcW w:w="1212" w:type="dxa"/>
            <w:gridSpan w:val="5"/>
            <w:shd w:val="clear" w:color="auto" w:fill="auto"/>
            <w:vAlign w:val="bottom"/>
          </w:tcPr>
          <w:p w14:paraId="0FD2B9D0" w14:textId="6374611D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1360</w:t>
            </w:r>
          </w:p>
        </w:tc>
      </w:tr>
      <w:tr w:rsidR="00987F49" w:rsidRPr="00EE0AAC" w14:paraId="2DA77A41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3B1D0F1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7A95B68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A0A1S6M251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17249BE9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Beta-1,4-galactosyltransferase 5 </w:t>
            </w:r>
          </w:p>
        </w:tc>
        <w:tc>
          <w:tcPr>
            <w:tcW w:w="1397" w:type="dxa"/>
            <w:gridSpan w:val="2"/>
            <w:shd w:val="clear" w:color="auto" w:fill="auto"/>
            <w:noWrap/>
            <w:vAlign w:val="bottom"/>
            <w:hideMark/>
          </w:tcPr>
          <w:p w14:paraId="727DFCDA" w14:textId="2596D1E0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3.81</w:t>
            </w:r>
          </w:p>
        </w:tc>
        <w:tc>
          <w:tcPr>
            <w:tcW w:w="1212" w:type="dxa"/>
            <w:gridSpan w:val="5"/>
            <w:shd w:val="clear" w:color="auto" w:fill="auto"/>
            <w:vAlign w:val="bottom"/>
          </w:tcPr>
          <w:p w14:paraId="0E51BE47" w14:textId="02BE70A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3838</w:t>
            </w:r>
          </w:p>
        </w:tc>
      </w:tr>
      <w:tr w:rsidR="00987F49" w:rsidRPr="00EE0AAC" w14:paraId="5C4A8E77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D09DFCA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EDB097F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7SIB7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4408210E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Phosphoglycerate kinase 1 </w:t>
            </w:r>
          </w:p>
        </w:tc>
        <w:tc>
          <w:tcPr>
            <w:tcW w:w="1397" w:type="dxa"/>
            <w:gridSpan w:val="2"/>
            <w:shd w:val="clear" w:color="auto" w:fill="auto"/>
            <w:noWrap/>
            <w:vAlign w:val="bottom"/>
            <w:hideMark/>
          </w:tcPr>
          <w:p w14:paraId="06E900B6" w14:textId="26C50799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3.77</w:t>
            </w:r>
          </w:p>
        </w:tc>
        <w:tc>
          <w:tcPr>
            <w:tcW w:w="1212" w:type="dxa"/>
            <w:gridSpan w:val="5"/>
            <w:shd w:val="clear" w:color="auto" w:fill="auto"/>
            <w:vAlign w:val="bottom"/>
          </w:tcPr>
          <w:p w14:paraId="6DC46064" w14:textId="5EF46559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3437</w:t>
            </w:r>
          </w:p>
        </w:tc>
      </w:tr>
      <w:tr w:rsidR="00987F49" w:rsidRPr="00EE0AAC" w14:paraId="1B3766D8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34840A6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75E4FCD7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8QPG7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6CC4AA75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Polymerase basic protein 2 </w:t>
            </w:r>
          </w:p>
        </w:tc>
        <w:tc>
          <w:tcPr>
            <w:tcW w:w="1397" w:type="dxa"/>
            <w:gridSpan w:val="2"/>
            <w:shd w:val="clear" w:color="auto" w:fill="auto"/>
            <w:noWrap/>
            <w:vAlign w:val="bottom"/>
            <w:hideMark/>
          </w:tcPr>
          <w:p w14:paraId="4FCC2923" w14:textId="63C38A9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3.74</w:t>
            </w:r>
          </w:p>
        </w:tc>
        <w:tc>
          <w:tcPr>
            <w:tcW w:w="1212" w:type="dxa"/>
            <w:gridSpan w:val="5"/>
            <w:shd w:val="clear" w:color="auto" w:fill="auto"/>
            <w:vAlign w:val="bottom"/>
          </w:tcPr>
          <w:p w14:paraId="450A3F61" w14:textId="60E0E764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08F8FFC2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7712830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B1F8A5D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28985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540BCBDB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Insulin-like growth factor-binding protein 5 </w:t>
            </w:r>
          </w:p>
        </w:tc>
        <w:tc>
          <w:tcPr>
            <w:tcW w:w="1397" w:type="dxa"/>
            <w:gridSpan w:val="2"/>
            <w:shd w:val="clear" w:color="auto" w:fill="auto"/>
            <w:noWrap/>
            <w:vAlign w:val="bottom"/>
            <w:hideMark/>
          </w:tcPr>
          <w:p w14:paraId="639861A1" w14:textId="645655E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3.71</w:t>
            </w:r>
          </w:p>
        </w:tc>
        <w:tc>
          <w:tcPr>
            <w:tcW w:w="1212" w:type="dxa"/>
            <w:gridSpan w:val="5"/>
            <w:shd w:val="clear" w:color="auto" w:fill="auto"/>
            <w:vAlign w:val="bottom"/>
          </w:tcPr>
          <w:p w14:paraId="5B822BBE" w14:textId="2F19D2ED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.4260</w:t>
            </w:r>
          </w:p>
        </w:tc>
      </w:tr>
      <w:tr w:rsidR="00987F49" w:rsidRPr="00EE0AAC" w14:paraId="5FACB83A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37857DE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ACFC7CC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767L6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2030C962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Flotillin-1 </w:t>
            </w:r>
          </w:p>
        </w:tc>
        <w:tc>
          <w:tcPr>
            <w:tcW w:w="1397" w:type="dxa"/>
            <w:gridSpan w:val="2"/>
            <w:shd w:val="clear" w:color="auto" w:fill="auto"/>
            <w:noWrap/>
            <w:vAlign w:val="bottom"/>
            <w:hideMark/>
          </w:tcPr>
          <w:p w14:paraId="0AAA7A23" w14:textId="76B2DB1C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3.59</w:t>
            </w:r>
          </w:p>
        </w:tc>
        <w:tc>
          <w:tcPr>
            <w:tcW w:w="1212" w:type="dxa"/>
            <w:gridSpan w:val="5"/>
            <w:shd w:val="clear" w:color="auto" w:fill="auto"/>
            <w:vAlign w:val="bottom"/>
          </w:tcPr>
          <w:p w14:paraId="321D80A6" w14:textId="0CBDA1A5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0EADF6C9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02464DD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F3E12F5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6SEG5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5B69FBF9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Ubiquitin carboxyl-terminal hydrolase isozyme L1 </w:t>
            </w:r>
          </w:p>
        </w:tc>
        <w:tc>
          <w:tcPr>
            <w:tcW w:w="1397" w:type="dxa"/>
            <w:gridSpan w:val="2"/>
            <w:shd w:val="clear" w:color="auto" w:fill="auto"/>
            <w:noWrap/>
            <w:vAlign w:val="bottom"/>
            <w:hideMark/>
          </w:tcPr>
          <w:p w14:paraId="0BF465CB" w14:textId="21A1091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3.51</w:t>
            </w:r>
          </w:p>
        </w:tc>
        <w:tc>
          <w:tcPr>
            <w:tcW w:w="1212" w:type="dxa"/>
            <w:gridSpan w:val="5"/>
            <w:shd w:val="clear" w:color="auto" w:fill="auto"/>
            <w:vAlign w:val="bottom"/>
          </w:tcPr>
          <w:p w14:paraId="63FF9EF4" w14:textId="61EEFEB9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6EC1A73D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2E1325E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4562693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6Q7J2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0812BADC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B618F">
              <w:rPr>
                <w:rFonts w:ascii="Times New Roman" w:eastAsia="Times New Roman" w:hAnsi="Times New Roman" w:cs="Times New Roman"/>
                <w:color w:val="000000"/>
              </w:rPr>
              <w:t>Rab</w:t>
            </w:r>
            <w:proofErr w:type="spellEnd"/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 GDP dissociation inhibitor beta </w:t>
            </w:r>
          </w:p>
        </w:tc>
        <w:tc>
          <w:tcPr>
            <w:tcW w:w="1397" w:type="dxa"/>
            <w:gridSpan w:val="2"/>
            <w:shd w:val="clear" w:color="auto" w:fill="auto"/>
            <w:noWrap/>
            <w:vAlign w:val="bottom"/>
            <w:hideMark/>
          </w:tcPr>
          <w:p w14:paraId="51973B26" w14:textId="581319BF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3.44</w:t>
            </w:r>
          </w:p>
        </w:tc>
        <w:tc>
          <w:tcPr>
            <w:tcW w:w="1212" w:type="dxa"/>
            <w:gridSpan w:val="5"/>
            <w:shd w:val="clear" w:color="auto" w:fill="auto"/>
            <w:vAlign w:val="bottom"/>
          </w:tcPr>
          <w:p w14:paraId="0DF4608D" w14:textId="28AED97F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6418</w:t>
            </w:r>
          </w:p>
        </w:tc>
      </w:tr>
      <w:tr w:rsidR="00987F49" w:rsidRPr="00EE0AAC" w14:paraId="3ECB3260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639B883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3F683C0D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12309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1CD49CFC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Glutaredoxin-1 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2397365B" w14:textId="0BEB9214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3.44</w:t>
            </w:r>
          </w:p>
        </w:tc>
        <w:tc>
          <w:tcPr>
            <w:tcW w:w="1283" w:type="dxa"/>
            <w:gridSpan w:val="6"/>
            <w:shd w:val="clear" w:color="auto" w:fill="auto"/>
            <w:vAlign w:val="bottom"/>
          </w:tcPr>
          <w:p w14:paraId="015AC10C" w14:textId="56DAB241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3148</w:t>
            </w:r>
          </w:p>
        </w:tc>
      </w:tr>
      <w:tr w:rsidR="00987F49" w:rsidRPr="00EE0AAC" w14:paraId="12C0B606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4586F1C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4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FAB3DAC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0CG68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0769A151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Polyubiquitin-C 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7A5E4BE2" w14:textId="784ADF3A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3.42</w:t>
            </w:r>
          </w:p>
        </w:tc>
        <w:tc>
          <w:tcPr>
            <w:tcW w:w="1283" w:type="dxa"/>
            <w:gridSpan w:val="6"/>
            <w:shd w:val="clear" w:color="auto" w:fill="auto"/>
            <w:vAlign w:val="bottom"/>
          </w:tcPr>
          <w:p w14:paraId="53F499C5" w14:textId="1EF54EA4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6177</w:t>
            </w:r>
          </w:p>
        </w:tc>
      </w:tr>
      <w:tr w:rsidR="00987F49" w:rsidRPr="00EE0AAC" w14:paraId="6AB8247D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613B14A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3C8524B2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81405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5ADD9F13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B618F">
              <w:rPr>
                <w:rFonts w:ascii="Times New Roman" w:eastAsia="Times New Roman" w:hAnsi="Times New Roman" w:cs="Times New Roman"/>
                <w:color w:val="000000"/>
              </w:rPr>
              <w:t>Saposin</w:t>
            </w:r>
            <w:proofErr w:type="spellEnd"/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-B-Val 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032C70A6" w14:textId="451DAE01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3.39</w:t>
            </w:r>
          </w:p>
        </w:tc>
        <w:tc>
          <w:tcPr>
            <w:tcW w:w="1283" w:type="dxa"/>
            <w:gridSpan w:val="6"/>
            <w:shd w:val="clear" w:color="auto" w:fill="auto"/>
            <w:vAlign w:val="bottom"/>
          </w:tcPr>
          <w:p w14:paraId="4ACD32CD" w14:textId="43D6BA0D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3B5C5304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55CC187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2792405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45846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3C67B4B3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Dermatopontin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718C0B8B" w14:textId="5BD942D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3.24</w:t>
            </w:r>
          </w:p>
        </w:tc>
        <w:tc>
          <w:tcPr>
            <w:tcW w:w="1283" w:type="dxa"/>
            <w:gridSpan w:val="6"/>
            <w:shd w:val="clear" w:color="auto" w:fill="auto"/>
            <w:vAlign w:val="bottom"/>
          </w:tcPr>
          <w:p w14:paraId="459F8CAB" w14:textId="1FAC61B6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.3998</w:t>
            </w:r>
          </w:p>
        </w:tc>
      </w:tr>
      <w:tr w:rsidR="00987F49" w:rsidRPr="00EE0AAC" w14:paraId="7DDBB48C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FE9A169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0E214A2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04163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1C3E5C60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Protein S100-A10 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1F6A9A55" w14:textId="6B9BDDA3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3.20</w:t>
            </w:r>
          </w:p>
        </w:tc>
        <w:tc>
          <w:tcPr>
            <w:tcW w:w="1283" w:type="dxa"/>
            <w:gridSpan w:val="6"/>
            <w:shd w:val="clear" w:color="auto" w:fill="auto"/>
            <w:vAlign w:val="bottom"/>
          </w:tcPr>
          <w:p w14:paraId="27DB2BD2" w14:textId="332D468E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5839</w:t>
            </w:r>
          </w:p>
        </w:tc>
      </w:tr>
      <w:tr w:rsidR="00987F49" w:rsidRPr="00EE0AAC" w14:paraId="3CB83E89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0AA583E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2082641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2TNK5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1DB05C77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Angiopoietin-related protein 4 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11D7F456" w14:textId="75989934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2.83</w:t>
            </w:r>
          </w:p>
        </w:tc>
        <w:tc>
          <w:tcPr>
            <w:tcW w:w="1283" w:type="dxa"/>
            <w:gridSpan w:val="6"/>
            <w:shd w:val="clear" w:color="auto" w:fill="auto"/>
            <w:vAlign w:val="bottom"/>
          </w:tcPr>
          <w:p w14:paraId="36E2F93B" w14:textId="6AF87B58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4094</w:t>
            </w:r>
          </w:p>
        </w:tc>
      </w:tr>
      <w:tr w:rsidR="00987F49" w:rsidRPr="00EE0AAC" w14:paraId="1FE1E1B4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343DA20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D13B49F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B8Y466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58051E0A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SRSF protein kinase 3 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575E5427" w14:textId="2DE6DAA3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2.51</w:t>
            </w:r>
          </w:p>
        </w:tc>
        <w:tc>
          <w:tcPr>
            <w:tcW w:w="1283" w:type="dxa"/>
            <w:gridSpan w:val="6"/>
            <w:shd w:val="clear" w:color="auto" w:fill="auto"/>
            <w:vAlign w:val="bottom"/>
          </w:tcPr>
          <w:p w14:paraId="0F451191" w14:textId="59A0BCED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621787B9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79C78EE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8D80154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9GLP1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61B7B633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Coagulation factor V 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5FD5B5B1" w14:textId="1A6618AA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2.48</w:t>
            </w:r>
          </w:p>
        </w:tc>
        <w:tc>
          <w:tcPr>
            <w:tcW w:w="1283" w:type="dxa"/>
            <w:gridSpan w:val="6"/>
            <w:shd w:val="clear" w:color="auto" w:fill="auto"/>
            <w:vAlign w:val="bottom"/>
          </w:tcPr>
          <w:p w14:paraId="73E4CD14" w14:textId="067CC7E9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8620</w:t>
            </w:r>
          </w:p>
        </w:tc>
      </w:tr>
      <w:tr w:rsidR="00987F49" w:rsidRPr="00EE0AAC" w14:paraId="58A6D335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BBE9DF9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ABF242A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29387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31DB1668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Elongation factor 1-gamma (Fragment) 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3CF761A2" w14:textId="25F8AFA9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2.38</w:t>
            </w:r>
          </w:p>
        </w:tc>
        <w:tc>
          <w:tcPr>
            <w:tcW w:w="1283" w:type="dxa"/>
            <w:gridSpan w:val="6"/>
            <w:shd w:val="clear" w:color="auto" w:fill="auto"/>
            <w:vAlign w:val="bottom"/>
          </w:tcPr>
          <w:p w14:paraId="3441DC1A" w14:textId="7C0DFA20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7268</w:t>
            </w:r>
          </w:p>
        </w:tc>
      </w:tr>
      <w:tr w:rsidR="00987F49" w:rsidRPr="00EE0AAC" w14:paraId="75C280AC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3017757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3A4C0B57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79307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125BCE11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Amyloid-beta A4 protein 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66FD2443" w14:textId="17795022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2.30</w:t>
            </w:r>
          </w:p>
        </w:tc>
        <w:tc>
          <w:tcPr>
            <w:tcW w:w="1283" w:type="dxa"/>
            <w:gridSpan w:val="6"/>
            <w:shd w:val="clear" w:color="auto" w:fill="auto"/>
            <w:vAlign w:val="bottom"/>
          </w:tcPr>
          <w:p w14:paraId="6C4D841F" w14:textId="3F419E94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.2306</w:t>
            </w:r>
          </w:p>
        </w:tc>
      </w:tr>
      <w:tr w:rsidR="00987F49" w:rsidRPr="00EE0AAC" w14:paraId="12ED2C66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1CF3767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58D3A11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11708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55F97B3C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Malate dehydrogenase, cytoplasmic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5EF99D90" w14:textId="471A3764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2.07</w:t>
            </w:r>
          </w:p>
        </w:tc>
        <w:tc>
          <w:tcPr>
            <w:tcW w:w="1283" w:type="dxa"/>
            <w:gridSpan w:val="6"/>
            <w:shd w:val="clear" w:color="auto" w:fill="auto"/>
            <w:vAlign w:val="bottom"/>
          </w:tcPr>
          <w:p w14:paraId="280BA4DF" w14:textId="536D5E78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5333</w:t>
            </w:r>
          </w:p>
        </w:tc>
      </w:tr>
      <w:tr w:rsidR="00987F49" w:rsidRPr="00EE0AAC" w14:paraId="5D4A86F1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FCD12D5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69583DAF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A2BD09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79434746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Olfactomedin-like protein 2A 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25124D6E" w14:textId="4A724F55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2.00</w:t>
            </w:r>
          </w:p>
        </w:tc>
        <w:tc>
          <w:tcPr>
            <w:tcW w:w="1283" w:type="dxa"/>
            <w:gridSpan w:val="6"/>
            <w:shd w:val="clear" w:color="auto" w:fill="auto"/>
            <w:vAlign w:val="bottom"/>
          </w:tcPr>
          <w:p w14:paraId="1CE849F3" w14:textId="25CDFF1B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6E962975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F27ADA3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03CF0C7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29269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3CEDBC5D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Myosin regulatory light polypeptide 9 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07600CDD" w14:textId="0777B8C8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1.67</w:t>
            </w:r>
          </w:p>
        </w:tc>
        <w:tc>
          <w:tcPr>
            <w:tcW w:w="1283" w:type="dxa"/>
            <w:gridSpan w:val="6"/>
            <w:shd w:val="clear" w:color="auto" w:fill="auto"/>
            <w:vAlign w:val="bottom"/>
          </w:tcPr>
          <w:p w14:paraId="0A5C3071" w14:textId="6AC07CA8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5286</w:t>
            </w:r>
          </w:p>
        </w:tc>
      </w:tr>
      <w:tr w:rsidR="00987F49" w:rsidRPr="00EE0AAC" w14:paraId="3847C02E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1C16B03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4330F28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00795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75D94CCA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Cathepsin D 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2C63EABA" w14:textId="55037444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1.51</w:t>
            </w:r>
          </w:p>
        </w:tc>
        <w:tc>
          <w:tcPr>
            <w:tcW w:w="1283" w:type="dxa"/>
            <w:gridSpan w:val="6"/>
            <w:shd w:val="clear" w:color="auto" w:fill="auto"/>
            <w:vAlign w:val="bottom"/>
          </w:tcPr>
          <w:p w14:paraId="4537DD6A" w14:textId="757B2EAA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1DAD6405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3A47629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755C761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997F1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40CEAED4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Protein C 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5415C5A5" w14:textId="39027D64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1.39</w:t>
            </w:r>
          </w:p>
        </w:tc>
        <w:tc>
          <w:tcPr>
            <w:tcW w:w="1283" w:type="dxa"/>
            <w:gridSpan w:val="6"/>
            <w:shd w:val="clear" w:color="auto" w:fill="auto"/>
            <w:vAlign w:val="bottom"/>
          </w:tcPr>
          <w:p w14:paraId="6E7849A0" w14:textId="11BA36B5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6ED73131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FE2E2B8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E206A95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7M2W6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1CA5C9BF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Alpha-crystallin B chain 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1F396248" w14:textId="6EDE5809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1.37</w:t>
            </w:r>
          </w:p>
        </w:tc>
        <w:tc>
          <w:tcPr>
            <w:tcW w:w="1283" w:type="dxa"/>
            <w:gridSpan w:val="6"/>
            <w:shd w:val="clear" w:color="auto" w:fill="auto"/>
            <w:vAlign w:val="bottom"/>
          </w:tcPr>
          <w:p w14:paraId="598D53CC" w14:textId="2FD1767A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5FB0EF76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087271A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6BF3E57D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79403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06B7CC79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Neutral alpha-glucosidase AB 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542BEC56" w14:textId="69A69CD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1.05</w:t>
            </w:r>
          </w:p>
        </w:tc>
        <w:tc>
          <w:tcPr>
            <w:tcW w:w="1283" w:type="dxa"/>
            <w:gridSpan w:val="6"/>
            <w:shd w:val="clear" w:color="auto" w:fill="auto"/>
            <w:vAlign w:val="bottom"/>
          </w:tcPr>
          <w:p w14:paraId="287D670D" w14:textId="11BAED0E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594D38FB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1DF5CFB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0FEDE3B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53027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1CA03722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60S ribosomal protein L10a (Fragment) 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496FC195" w14:textId="07E132C0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0.88</w:t>
            </w:r>
          </w:p>
        </w:tc>
        <w:tc>
          <w:tcPr>
            <w:tcW w:w="1283" w:type="dxa"/>
            <w:gridSpan w:val="6"/>
            <w:shd w:val="clear" w:color="auto" w:fill="auto"/>
            <w:vAlign w:val="bottom"/>
          </w:tcPr>
          <w:p w14:paraId="460E7732" w14:textId="4B24F78B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4DD7D656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28FCF8D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621A09F2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04088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1BFC6BD3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Inhibin beta B chain 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3DC13F24" w14:textId="5E613610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0.59</w:t>
            </w:r>
          </w:p>
        </w:tc>
        <w:tc>
          <w:tcPr>
            <w:tcW w:w="1283" w:type="dxa"/>
            <w:gridSpan w:val="6"/>
            <w:shd w:val="clear" w:color="auto" w:fill="auto"/>
            <w:vAlign w:val="bottom"/>
          </w:tcPr>
          <w:p w14:paraId="179260DC" w14:textId="643977F2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2BEBFEC7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C468F29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69EF03A4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B5SNZ6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116B8C36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Actin-binding Rho-activating protein 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65EEC117" w14:textId="5F2F1F53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19.57</w:t>
            </w:r>
          </w:p>
        </w:tc>
        <w:tc>
          <w:tcPr>
            <w:tcW w:w="1283" w:type="dxa"/>
            <w:gridSpan w:val="6"/>
            <w:shd w:val="clear" w:color="auto" w:fill="auto"/>
            <w:vAlign w:val="bottom"/>
          </w:tcPr>
          <w:p w14:paraId="5D5FF85B" w14:textId="0BBB60B3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6B61965D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799F56E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8694E56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80031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4AEEF6C2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Glutathione S-transferase P 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4C7D4F2F" w14:textId="5F566D30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19.48</w:t>
            </w:r>
          </w:p>
        </w:tc>
        <w:tc>
          <w:tcPr>
            <w:tcW w:w="1283" w:type="dxa"/>
            <w:gridSpan w:val="6"/>
            <w:shd w:val="clear" w:color="auto" w:fill="auto"/>
            <w:vAlign w:val="bottom"/>
          </w:tcPr>
          <w:p w14:paraId="5DCB1DA2" w14:textId="2E796814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2BB7A669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9D25484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350100A1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79335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0281EE91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Plasminogen activator inhibitor 1 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4DA9EE7E" w14:textId="6A278900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5.11</w:t>
            </w:r>
          </w:p>
        </w:tc>
        <w:tc>
          <w:tcPr>
            <w:tcW w:w="1283" w:type="dxa"/>
            <w:gridSpan w:val="6"/>
            <w:shd w:val="clear" w:color="auto" w:fill="auto"/>
            <w:vAlign w:val="bottom"/>
          </w:tcPr>
          <w:p w14:paraId="57CE49B1" w14:textId="029A91D3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5433</w:t>
            </w:r>
          </w:p>
        </w:tc>
      </w:tr>
      <w:tr w:rsidR="00987F49" w:rsidRPr="00EE0AAC" w14:paraId="5332C23B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F77DCA4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745858E4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B3SP85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7C571072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Gamma-interferon-inducible-lysosomal thiol reductase 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331EDBBA" w14:textId="1D228BE2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5.08</w:t>
            </w:r>
          </w:p>
        </w:tc>
        <w:tc>
          <w:tcPr>
            <w:tcW w:w="1283" w:type="dxa"/>
            <w:gridSpan w:val="6"/>
            <w:shd w:val="clear" w:color="auto" w:fill="auto"/>
            <w:vAlign w:val="bottom"/>
          </w:tcPr>
          <w:p w14:paraId="566DE3DF" w14:textId="7ED8F4DC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4774</w:t>
            </w:r>
          </w:p>
        </w:tc>
      </w:tr>
      <w:tr w:rsidR="00987F49" w:rsidRPr="00EE0AAC" w14:paraId="574DAC66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D5236CF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360D9A30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16545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42E0E7FF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Insulin-like growth factor I 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49310331" w14:textId="7DB8C840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4.57</w:t>
            </w:r>
          </w:p>
        </w:tc>
        <w:tc>
          <w:tcPr>
            <w:tcW w:w="1283" w:type="dxa"/>
            <w:gridSpan w:val="6"/>
            <w:shd w:val="clear" w:color="auto" w:fill="auto"/>
            <w:vAlign w:val="bottom"/>
          </w:tcPr>
          <w:p w14:paraId="059A6F8D" w14:textId="64369861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2098</w:t>
            </w:r>
          </w:p>
        </w:tc>
      </w:tr>
      <w:tr w:rsidR="00987F49" w:rsidRPr="00EE0AAC" w14:paraId="4AD25154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9DBB9DE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D765A4E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9XSD9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20734851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B618F">
              <w:rPr>
                <w:rFonts w:ascii="Times New Roman" w:eastAsia="Times New Roman" w:hAnsi="Times New Roman" w:cs="Times New Roman"/>
                <w:color w:val="000000"/>
              </w:rPr>
              <w:t>Decorin</w:t>
            </w:r>
            <w:proofErr w:type="spellEnd"/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01AA0713" w14:textId="23411BEE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4.49</w:t>
            </w:r>
          </w:p>
        </w:tc>
        <w:tc>
          <w:tcPr>
            <w:tcW w:w="1283" w:type="dxa"/>
            <w:gridSpan w:val="6"/>
            <w:shd w:val="clear" w:color="auto" w:fill="auto"/>
            <w:vAlign w:val="bottom"/>
          </w:tcPr>
          <w:p w14:paraId="284D4D24" w14:textId="1D80A6C5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1933</w:t>
            </w:r>
          </w:p>
        </w:tc>
      </w:tr>
      <w:tr w:rsidR="00987F49" w:rsidRPr="00EE0AAC" w14:paraId="0C9F218B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186DFC2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E42B998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9TV36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50D6C4D3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Fibrillin-1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5A49B85E" w14:textId="12522EAD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4.23</w:t>
            </w:r>
          </w:p>
        </w:tc>
        <w:tc>
          <w:tcPr>
            <w:tcW w:w="1283" w:type="dxa"/>
            <w:gridSpan w:val="6"/>
            <w:shd w:val="clear" w:color="auto" w:fill="auto"/>
            <w:vAlign w:val="bottom"/>
          </w:tcPr>
          <w:p w14:paraId="75DF5157" w14:textId="6B8A8BC3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3830</w:t>
            </w:r>
          </w:p>
        </w:tc>
      </w:tr>
      <w:tr w:rsidR="00987F49" w:rsidRPr="00EE0AAC" w14:paraId="2641D418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FD67D41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72900372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60662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19E12EA4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Myosin light polypeptide 6 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6EC717BA" w14:textId="143DE140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3.77</w:t>
            </w:r>
          </w:p>
        </w:tc>
        <w:tc>
          <w:tcPr>
            <w:tcW w:w="1283" w:type="dxa"/>
            <w:gridSpan w:val="6"/>
            <w:shd w:val="clear" w:color="auto" w:fill="auto"/>
            <w:vAlign w:val="bottom"/>
          </w:tcPr>
          <w:p w14:paraId="1759F37A" w14:textId="3D209A85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1571</w:t>
            </w:r>
          </w:p>
        </w:tc>
      </w:tr>
      <w:tr w:rsidR="00987F49" w:rsidRPr="00EE0AAC" w14:paraId="01EACA92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67264CD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D91DC46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9GKE2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4FBC2E10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C-X-C motif chemokine 16 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01400457" w14:textId="34ED30DD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3.67</w:t>
            </w:r>
          </w:p>
        </w:tc>
        <w:tc>
          <w:tcPr>
            <w:tcW w:w="1283" w:type="dxa"/>
            <w:gridSpan w:val="6"/>
            <w:shd w:val="clear" w:color="auto" w:fill="auto"/>
            <w:vAlign w:val="bottom"/>
          </w:tcPr>
          <w:p w14:paraId="4DB1F49C" w14:textId="26D4C2B3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6257</w:t>
            </w:r>
          </w:p>
        </w:tc>
      </w:tr>
      <w:tr w:rsidR="00987F49" w:rsidRPr="00EE0AAC" w14:paraId="538BF747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769F31B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6A02D83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9GKQ6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69FED37D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B618F">
              <w:rPr>
                <w:rFonts w:ascii="Times New Roman" w:eastAsia="Times New Roman" w:hAnsi="Times New Roman" w:cs="Times New Roman"/>
                <w:color w:val="000000"/>
              </w:rPr>
              <w:t>Biglycan</w:t>
            </w:r>
            <w:proofErr w:type="spellEnd"/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 (Fragments)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7004633F" w14:textId="45934414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3.63</w:t>
            </w:r>
          </w:p>
        </w:tc>
        <w:tc>
          <w:tcPr>
            <w:tcW w:w="1283" w:type="dxa"/>
            <w:gridSpan w:val="6"/>
            <w:shd w:val="clear" w:color="auto" w:fill="auto"/>
            <w:vAlign w:val="bottom"/>
          </w:tcPr>
          <w:p w14:paraId="4FCED634" w14:textId="4B3E1376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2063</w:t>
            </w:r>
          </w:p>
        </w:tc>
      </w:tr>
      <w:tr w:rsidR="00987F49" w:rsidRPr="00EE0AAC" w14:paraId="118A4EF8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B9A4585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869DA48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95274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7FE7C342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Thymosin beta-4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793AC9A3" w14:textId="5D4DB3F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3.58</w:t>
            </w:r>
          </w:p>
        </w:tc>
        <w:tc>
          <w:tcPr>
            <w:tcW w:w="1283" w:type="dxa"/>
            <w:gridSpan w:val="6"/>
            <w:shd w:val="clear" w:color="auto" w:fill="auto"/>
            <w:vAlign w:val="bottom"/>
          </w:tcPr>
          <w:p w14:paraId="25B37C29" w14:textId="277D65D1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4400</w:t>
            </w:r>
          </w:p>
        </w:tc>
      </w:tr>
      <w:tr w:rsidR="00987F49" w:rsidRPr="00EE0AAC" w14:paraId="64BCB1F6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2042A82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74DF695B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20112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39D9C7BD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SPARC 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72D07BFE" w14:textId="11F9A6E6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3.35</w:t>
            </w:r>
          </w:p>
        </w:tc>
        <w:tc>
          <w:tcPr>
            <w:tcW w:w="1283" w:type="dxa"/>
            <w:gridSpan w:val="6"/>
            <w:shd w:val="clear" w:color="auto" w:fill="auto"/>
            <w:vAlign w:val="bottom"/>
          </w:tcPr>
          <w:p w14:paraId="59EE83EF" w14:textId="10B7D580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5082</w:t>
            </w:r>
          </w:p>
        </w:tc>
      </w:tr>
      <w:tr w:rsidR="00987F49" w:rsidRPr="00EE0AAC" w14:paraId="3F6C27F9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6041D02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6D9AC1E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07717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77ACE54B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Beta-2-microglobulin</w:t>
            </w:r>
          </w:p>
        </w:tc>
        <w:tc>
          <w:tcPr>
            <w:tcW w:w="1476" w:type="dxa"/>
            <w:gridSpan w:val="5"/>
            <w:shd w:val="clear" w:color="auto" w:fill="auto"/>
            <w:noWrap/>
            <w:vAlign w:val="bottom"/>
            <w:hideMark/>
          </w:tcPr>
          <w:p w14:paraId="3EE56BC0" w14:textId="455FD455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3.25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</w:tcPr>
          <w:p w14:paraId="1F7920C7" w14:textId="7786496B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4385</w:t>
            </w:r>
          </w:p>
        </w:tc>
      </w:tr>
      <w:tr w:rsidR="00987F49" w:rsidRPr="00EE0AAC" w14:paraId="3562E53B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3465E71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65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DA1DD82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35624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35BB9081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Metalloproteinase inhibitor 1 </w:t>
            </w:r>
          </w:p>
        </w:tc>
        <w:tc>
          <w:tcPr>
            <w:tcW w:w="1476" w:type="dxa"/>
            <w:gridSpan w:val="5"/>
            <w:shd w:val="clear" w:color="auto" w:fill="auto"/>
            <w:noWrap/>
            <w:vAlign w:val="bottom"/>
            <w:hideMark/>
          </w:tcPr>
          <w:p w14:paraId="77A37B41" w14:textId="23C41328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3.20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</w:tcPr>
          <w:p w14:paraId="41900366" w14:textId="75BB775E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5637</w:t>
            </w:r>
          </w:p>
        </w:tc>
      </w:tr>
      <w:tr w:rsidR="00987F49" w:rsidRPr="00EE0AAC" w14:paraId="16A81465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E00EBCA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746278AD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24854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00BC6BF4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Insulin-like growth factor-binding protein 4 </w:t>
            </w:r>
          </w:p>
        </w:tc>
        <w:tc>
          <w:tcPr>
            <w:tcW w:w="1476" w:type="dxa"/>
            <w:gridSpan w:val="5"/>
            <w:shd w:val="clear" w:color="auto" w:fill="auto"/>
            <w:noWrap/>
            <w:vAlign w:val="bottom"/>
            <w:hideMark/>
          </w:tcPr>
          <w:p w14:paraId="578620B8" w14:textId="3C5D26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3.17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</w:tcPr>
          <w:p w14:paraId="7746FD61" w14:textId="33DF47C3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5579</w:t>
            </w:r>
          </w:p>
        </w:tc>
      </w:tr>
      <w:tr w:rsidR="00987F49" w:rsidRPr="00EE0AAC" w14:paraId="02404879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92320E9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63B269A7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26042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4E8C11CB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B618F">
              <w:rPr>
                <w:rFonts w:ascii="Times New Roman" w:eastAsia="Times New Roman" w:hAnsi="Times New Roman" w:cs="Times New Roman"/>
                <w:color w:val="000000"/>
              </w:rPr>
              <w:t>Moesin</w:t>
            </w:r>
            <w:proofErr w:type="spellEnd"/>
          </w:p>
        </w:tc>
        <w:tc>
          <w:tcPr>
            <w:tcW w:w="1476" w:type="dxa"/>
            <w:gridSpan w:val="5"/>
            <w:shd w:val="clear" w:color="auto" w:fill="auto"/>
            <w:noWrap/>
            <w:vAlign w:val="bottom"/>
            <w:hideMark/>
          </w:tcPr>
          <w:p w14:paraId="6E9388B0" w14:textId="08CA1CEB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3.11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</w:tcPr>
          <w:p w14:paraId="4DBD88DE" w14:textId="17D0CC00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2442</w:t>
            </w:r>
          </w:p>
        </w:tc>
      </w:tr>
      <w:tr w:rsidR="00987F49" w:rsidRPr="00EE0AAC" w14:paraId="52896B49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728F437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792DCCE7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9TTB4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6D1AB27A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Fibromodulin (Fragment) </w:t>
            </w:r>
          </w:p>
        </w:tc>
        <w:tc>
          <w:tcPr>
            <w:tcW w:w="1476" w:type="dxa"/>
            <w:gridSpan w:val="5"/>
            <w:shd w:val="clear" w:color="auto" w:fill="auto"/>
            <w:noWrap/>
            <w:vAlign w:val="bottom"/>
            <w:hideMark/>
          </w:tcPr>
          <w:p w14:paraId="343DD633" w14:textId="1C483681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3.09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</w:tcPr>
          <w:p w14:paraId="7B89DB77" w14:textId="402ECC6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1470</w:t>
            </w:r>
          </w:p>
        </w:tc>
      </w:tr>
      <w:tr w:rsidR="00987F49" w:rsidRPr="00EE0AAC" w14:paraId="70B45885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CE5A575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10986D2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O02705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3585EFF2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Heat shock protein HSP 90-alpha </w:t>
            </w:r>
          </w:p>
        </w:tc>
        <w:tc>
          <w:tcPr>
            <w:tcW w:w="1476" w:type="dxa"/>
            <w:gridSpan w:val="5"/>
            <w:shd w:val="clear" w:color="auto" w:fill="auto"/>
            <w:noWrap/>
            <w:vAlign w:val="bottom"/>
            <w:hideMark/>
          </w:tcPr>
          <w:p w14:paraId="6E52DF98" w14:textId="05DEE4E2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.89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</w:tcPr>
          <w:p w14:paraId="4F9FA40F" w14:textId="5E64724B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7018</w:t>
            </w:r>
          </w:p>
        </w:tc>
      </w:tr>
      <w:tr w:rsidR="00987F49" w:rsidRPr="00EE0AAC" w14:paraId="5C725087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1B4D8E2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1F1259A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29549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3B3C5412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B618F">
              <w:rPr>
                <w:rFonts w:ascii="Times New Roman" w:eastAsia="Times New Roman" w:hAnsi="Times New Roman" w:cs="Times New Roman"/>
                <w:color w:val="000000"/>
              </w:rPr>
              <w:t>Clusterin</w:t>
            </w:r>
            <w:proofErr w:type="spellEnd"/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76" w:type="dxa"/>
            <w:gridSpan w:val="5"/>
            <w:shd w:val="clear" w:color="auto" w:fill="auto"/>
            <w:noWrap/>
            <w:vAlign w:val="bottom"/>
            <w:hideMark/>
          </w:tcPr>
          <w:p w14:paraId="14720930" w14:textId="2CD71A32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</w:tcPr>
          <w:p w14:paraId="5B114641" w14:textId="4E819025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2027</w:t>
            </w:r>
          </w:p>
        </w:tc>
      </w:tr>
      <w:tr w:rsidR="00987F49" w:rsidRPr="00EE0AAC" w14:paraId="1DE1FFBF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888421B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E5CD157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10668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19D7ADAE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Cofilin-1 </w:t>
            </w:r>
          </w:p>
        </w:tc>
        <w:tc>
          <w:tcPr>
            <w:tcW w:w="1476" w:type="dxa"/>
            <w:gridSpan w:val="5"/>
            <w:shd w:val="clear" w:color="auto" w:fill="auto"/>
            <w:noWrap/>
            <w:vAlign w:val="bottom"/>
            <w:hideMark/>
          </w:tcPr>
          <w:p w14:paraId="022EB319" w14:textId="5CC7BA5D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.80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</w:tcPr>
          <w:p w14:paraId="28D68E2B" w14:textId="5B83C0AB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2669</w:t>
            </w:r>
          </w:p>
        </w:tc>
      </w:tr>
      <w:tr w:rsidR="00987F49" w:rsidRPr="00EE0AAC" w14:paraId="2F596889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21D1590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30D0DA41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49I35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5751B825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Galectin-1 </w:t>
            </w:r>
          </w:p>
        </w:tc>
        <w:tc>
          <w:tcPr>
            <w:tcW w:w="1476" w:type="dxa"/>
            <w:gridSpan w:val="5"/>
            <w:shd w:val="clear" w:color="auto" w:fill="auto"/>
            <w:noWrap/>
            <w:vAlign w:val="bottom"/>
            <w:hideMark/>
          </w:tcPr>
          <w:p w14:paraId="75124DB0" w14:textId="05B2A2EF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.73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</w:tcPr>
          <w:p w14:paraId="28F51731" w14:textId="6883492B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4150</w:t>
            </w:r>
          </w:p>
        </w:tc>
      </w:tr>
      <w:tr w:rsidR="00987F49" w:rsidRPr="00EE0AAC" w14:paraId="4ACD6496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40C2A49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31BEF62E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00339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05F71D61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L-lactate dehydrogenase A chain </w:t>
            </w:r>
          </w:p>
        </w:tc>
        <w:tc>
          <w:tcPr>
            <w:tcW w:w="1476" w:type="dxa"/>
            <w:gridSpan w:val="5"/>
            <w:shd w:val="clear" w:color="auto" w:fill="auto"/>
            <w:noWrap/>
            <w:vAlign w:val="bottom"/>
            <w:hideMark/>
          </w:tcPr>
          <w:p w14:paraId="742EBD78" w14:textId="65CA1D0F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.73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</w:tcPr>
          <w:p w14:paraId="42CE4863" w14:textId="0F9AE9CA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4843</w:t>
            </w:r>
          </w:p>
        </w:tc>
      </w:tr>
      <w:tr w:rsidR="00987F49" w:rsidRPr="00EE0AAC" w14:paraId="63FBDDC1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49899DF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D53CF83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5G6V9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034CA3B8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Cofilin-2 </w:t>
            </w:r>
          </w:p>
        </w:tc>
        <w:tc>
          <w:tcPr>
            <w:tcW w:w="1476" w:type="dxa"/>
            <w:gridSpan w:val="5"/>
            <w:shd w:val="clear" w:color="auto" w:fill="auto"/>
            <w:noWrap/>
            <w:vAlign w:val="bottom"/>
            <w:hideMark/>
          </w:tcPr>
          <w:p w14:paraId="2E317621" w14:textId="77C4D01D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</w:tcPr>
          <w:p w14:paraId="7B4184B5" w14:textId="4507A4D4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0056</w:t>
            </w:r>
          </w:p>
        </w:tc>
      </w:tr>
      <w:tr w:rsidR="00987F49" w:rsidRPr="00EE0AAC" w14:paraId="337607D3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0772308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587D5A8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42831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471C4926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C-C motif chemokine 2 </w:t>
            </w:r>
          </w:p>
        </w:tc>
        <w:tc>
          <w:tcPr>
            <w:tcW w:w="1476" w:type="dxa"/>
            <w:gridSpan w:val="5"/>
            <w:shd w:val="clear" w:color="auto" w:fill="auto"/>
            <w:noWrap/>
            <w:vAlign w:val="bottom"/>
            <w:hideMark/>
          </w:tcPr>
          <w:p w14:paraId="232F1CB6" w14:textId="0B276634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.53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</w:tcPr>
          <w:p w14:paraId="410626CC" w14:textId="514B2691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0840</w:t>
            </w:r>
          </w:p>
        </w:tc>
      </w:tr>
      <w:tr w:rsidR="00987F49" w:rsidRPr="00EE0AAC" w14:paraId="5B78F9A5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216E778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3BABAD0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8HZJ6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3D9D9DB2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Syndecan-4 </w:t>
            </w:r>
          </w:p>
        </w:tc>
        <w:tc>
          <w:tcPr>
            <w:tcW w:w="1476" w:type="dxa"/>
            <w:gridSpan w:val="5"/>
            <w:shd w:val="clear" w:color="auto" w:fill="auto"/>
            <w:noWrap/>
            <w:vAlign w:val="bottom"/>
            <w:hideMark/>
          </w:tcPr>
          <w:p w14:paraId="62B7913A" w14:textId="6E91E2EA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2.35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</w:tcPr>
          <w:p w14:paraId="306DF790" w14:textId="4B136271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6997</w:t>
            </w:r>
          </w:p>
        </w:tc>
      </w:tr>
      <w:tr w:rsidR="00987F49" w:rsidRPr="00EE0AAC" w14:paraId="0608EBCC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B0E05C8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7400B780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61958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5A8C8E47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Small ubiquitin-related modifier 2 </w:t>
            </w:r>
          </w:p>
        </w:tc>
        <w:tc>
          <w:tcPr>
            <w:tcW w:w="1476" w:type="dxa"/>
            <w:gridSpan w:val="5"/>
            <w:shd w:val="clear" w:color="auto" w:fill="auto"/>
            <w:noWrap/>
            <w:vAlign w:val="bottom"/>
            <w:hideMark/>
          </w:tcPr>
          <w:p w14:paraId="5D3B1F78" w14:textId="3C11A665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</w:tcPr>
          <w:p w14:paraId="74103601" w14:textId="41B453C1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0377</w:t>
            </w:r>
          </w:p>
        </w:tc>
      </w:tr>
      <w:tr w:rsidR="00987F49" w:rsidRPr="00EE0AAC" w14:paraId="636AA15D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F4AADCE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EFA7043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04366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38B16533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Protein AMBP (Fragment) </w:t>
            </w:r>
          </w:p>
        </w:tc>
        <w:tc>
          <w:tcPr>
            <w:tcW w:w="1476" w:type="dxa"/>
            <w:gridSpan w:val="5"/>
            <w:shd w:val="clear" w:color="auto" w:fill="auto"/>
            <w:noWrap/>
            <w:vAlign w:val="bottom"/>
            <w:hideMark/>
          </w:tcPr>
          <w:p w14:paraId="08842B79" w14:textId="26E95768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</w:tcPr>
          <w:p w14:paraId="38E799ED" w14:textId="3DFDF0A0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.2271</w:t>
            </w:r>
          </w:p>
        </w:tc>
      </w:tr>
      <w:tr w:rsidR="00987F49" w:rsidRPr="00EE0AAC" w14:paraId="37F3310E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CBD4DE5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5620D40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A1E295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2DA33FE5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Cathepsin B </w:t>
            </w:r>
          </w:p>
        </w:tc>
        <w:tc>
          <w:tcPr>
            <w:tcW w:w="1476" w:type="dxa"/>
            <w:gridSpan w:val="5"/>
            <w:shd w:val="clear" w:color="auto" w:fill="auto"/>
            <w:noWrap/>
            <w:vAlign w:val="bottom"/>
            <w:hideMark/>
          </w:tcPr>
          <w:p w14:paraId="6AD70064" w14:textId="67F04C9B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</w:tcPr>
          <w:p w14:paraId="0C4F57B2" w14:textId="5204F7FA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3891</w:t>
            </w:r>
          </w:p>
        </w:tc>
      </w:tr>
      <w:tr w:rsidR="00987F49" w:rsidRPr="00EE0AAC" w14:paraId="19DDF867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7ADBCDB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F32DE13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24853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4D7E4170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Insulin-like growth factor-binding protein 2 </w:t>
            </w:r>
          </w:p>
        </w:tc>
        <w:tc>
          <w:tcPr>
            <w:tcW w:w="1476" w:type="dxa"/>
            <w:gridSpan w:val="5"/>
            <w:shd w:val="clear" w:color="auto" w:fill="auto"/>
            <w:noWrap/>
            <w:vAlign w:val="bottom"/>
            <w:hideMark/>
          </w:tcPr>
          <w:p w14:paraId="7FA14AE9" w14:textId="0B912099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</w:tcPr>
          <w:p w14:paraId="5C7DC9E0" w14:textId="23AA0119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2072</w:t>
            </w:r>
          </w:p>
        </w:tc>
      </w:tr>
      <w:tr w:rsidR="00987F49" w:rsidRPr="00EE0AAC" w14:paraId="1F9AE21C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38F4FCC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BF530C8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26234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685D433E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Vinculin </w:t>
            </w:r>
          </w:p>
        </w:tc>
        <w:tc>
          <w:tcPr>
            <w:tcW w:w="1476" w:type="dxa"/>
            <w:gridSpan w:val="5"/>
            <w:shd w:val="clear" w:color="auto" w:fill="auto"/>
            <w:noWrap/>
            <w:vAlign w:val="bottom"/>
            <w:hideMark/>
          </w:tcPr>
          <w:p w14:paraId="5CE99284" w14:textId="5C3919F2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</w:tcPr>
          <w:p w14:paraId="4BB846C0" w14:textId="4BF8D64D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4753</w:t>
            </w:r>
          </w:p>
        </w:tc>
      </w:tr>
      <w:tr w:rsidR="00987F49" w:rsidRPr="00EE0AAC" w14:paraId="6B6E3170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3E11B13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3DD865A5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02543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31C03832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Vimentin </w:t>
            </w:r>
          </w:p>
        </w:tc>
        <w:tc>
          <w:tcPr>
            <w:tcW w:w="1476" w:type="dxa"/>
            <w:gridSpan w:val="5"/>
            <w:shd w:val="clear" w:color="auto" w:fill="auto"/>
            <w:noWrap/>
            <w:vAlign w:val="bottom"/>
            <w:hideMark/>
          </w:tcPr>
          <w:p w14:paraId="3638940E" w14:textId="7EEC1885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</w:tcPr>
          <w:p w14:paraId="197EE02B" w14:textId="244226FC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2010</w:t>
            </w:r>
          </w:p>
        </w:tc>
      </w:tr>
      <w:tr w:rsidR="00987F49" w:rsidRPr="00EE0AAC" w14:paraId="361DA209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D6B97FC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3B299F5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1KYT0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15C905C7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Beta-enolase </w:t>
            </w:r>
          </w:p>
        </w:tc>
        <w:tc>
          <w:tcPr>
            <w:tcW w:w="1476" w:type="dxa"/>
            <w:gridSpan w:val="5"/>
            <w:shd w:val="clear" w:color="auto" w:fill="auto"/>
            <w:noWrap/>
            <w:vAlign w:val="bottom"/>
            <w:hideMark/>
          </w:tcPr>
          <w:p w14:paraId="5BEF587E" w14:textId="384DF95F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</w:tcPr>
          <w:p w14:paraId="00892B37" w14:textId="18DE5150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2491</w:t>
            </w:r>
          </w:p>
        </w:tc>
      </w:tr>
      <w:tr w:rsidR="00987F49" w:rsidRPr="00EE0AAC" w14:paraId="669C33AB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9DE0A1D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636C204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6QAQ1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3DBDF83B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Actin, cytoplasmic 1 </w:t>
            </w:r>
          </w:p>
        </w:tc>
        <w:tc>
          <w:tcPr>
            <w:tcW w:w="1476" w:type="dxa"/>
            <w:gridSpan w:val="5"/>
            <w:shd w:val="clear" w:color="auto" w:fill="auto"/>
            <w:noWrap/>
            <w:vAlign w:val="bottom"/>
            <w:hideMark/>
          </w:tcPr>
          <w:p w14:paraId="3BE8D509" w14:textId="0628EE89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</w:tcPr>
          <w:p w14:paraId="352C4CA3" w14:textId="23E233A5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2876</w:t>
            </w:r>
          </w:p>
        </w:tc>
      </w:tr>
      <w:tr w:rsidR="00987F49" w:rsidRPr="00EE0AAC" w14:paraId="7A5FDD84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17709F4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EC59F86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20305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1E858EE7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Gelsolin (Fragment) </w:t>
            </w:r>
          </w:p>
        </w:tc>
        <w:tc>
          <w:tcPr>
            <w:tcW w:w="1476" w:type="dxa"/>
            <w:gridSpan w:val="5"/>
            <w:shd w:val="clear" w:color="auto" w:fill="auto"/>
            <w:noWrap/>
            <w:vAlign w:val="bottom"/>
            <w:hideMark/>
          </w:tcPr>
          <w:p w14:paraId="04C808BE" w14:textId="04817289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</w:tcPr>
          <w:p w14:paraId="277B1067" w14:textId="37E402A8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3158</w:t>
            </w:r>
          </w:p>
        </w:tc>
      </w:tr>
      <w:tr w:rsidR="00987F49" w:rsidRPr="00EE0AAC" w14:paraId="2839CE59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AC212CE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2583A70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00336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5DC686BE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L-lactate dehydrogenase B chain </w:t>
            </w:r>
          </w:p>
        </w:tc>
        <w:tc>
          <w:tcPr>
            <w:tcW w:w="1476" w:type="dxa"/>
            <w:gridSpan w:val="5"/>
            <w:shd w:val="clear" w:color="auto" w:fill="auto"/>
            <w:noWrap/>
            <w:vAlign w:val="bottom"/>
            <w:hideMark/>
          </w:tcPr>
          <w:p w14:paraId="242C1FBC" w14:textId="105D950A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</w:tcPr>
          <w:p w14:paraId="0E0CFF92" w14:textId="4146A5F9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1170</w:t>
            </w:r>
          </w:p>
        </w:tc>
      </w:tr>
      <w:tr w:rsidR="00987F49" w:rsidRPr="00EE0AAC" w14:paraId="13C89C1F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CADFB75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9948A26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67937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6284BB0E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Tropomyosin alpha-4 chain </w:t>
            </w:r>
          </w:p>
        </w:tc>
        <w:tc>
          <w:tcPr>
            <w:tcW w:w="1476" w:type="dxa"/>
            <w:gridSpan w:val="5"/>
            <w:shd w:val="clear" w:color="auto" w:fill="auto"/>
            <w:noWrap/>
            <w:vAlign w:val="bottom"/>
            <w:hideMark/>
          </w:tcPr>
          <w:p w14:paraId="1908ED77" w14:textId="29F55D6D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</w:tcPr>
          <w:p w14:paraId="7B52EF94" w14:textId="4E5A0B1C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0400</w:t>
            </w:r>
          </w:p>
        </w:tc>
      </w:tr>
      <w:tr w:rsidR="00987F49" w:rsidRPr="00EE0AAC" w14:paraId="11880F58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21A0C75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C5CAB04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68137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5A196901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Actin, alpha skeletal muscle </w:t>
            </w:r>
          </w:p>
        </w:tc>
        <w:tc>
          <w:tcPr>
            <w:tcW w:w="1476" w:type="dxa"/>
            <w:gridSpan w:val="5"/>
            <w:shd w:val="clear" w:color="auto" w:fill="auto"/>
            <w:noWrap/>
            <w:vAlign w:val="bottom"/>
            <w:hideMark/>
          </w:tcPr>
          <w:p w14:paraId="1BDE402E" w14:textId="429C4265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</w:tcPr>
          <w:p w14:paraId="0EA71149" w14:textId="6F69203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2885</w:t>
            </w:r>
          </w:p>
        </w:tc>
      </w:tr>
      <w:tr w:rsidR="00987F49" w:rsidRPr="00EE0AAC" w14:paraId="61DB3158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BC15E9D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345776FE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49921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1A7CAC77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Progonadoliberin-1 </w:t>
            </w:r>
          </w:p>
        </w:tc>
        <w:tc>
          <w:tcPr>
            <w:tcW w:w="1476" w:type="dxa"/>
            <w:gridSpan w:val="5"/>
            <w:shd w:val="clear" w:color="auto" w:fill="auto"/>
            <w:noWrap/>
            <w:vAlign w:val="bottom"/>
            <w:hideMark/>
          </w:tcPr>
          <w:p w14:paraId="3BF121EE" w14:textId="04E3BCA6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</w:tcPr>
          <w:p w14:paraId="3F7529E5" w14:textId="2F05BF2A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5733</w:t>
            </w:r>
          </w:p>
        </w:tc>
      </w:tr>
      <w:tr w:rsidR="00987F49" w:rsidRPr="00EE0AAC" w14:paraId="280A8769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100EA37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B261361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42639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4EC22A15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Tropomyosin alpha-1 chain</w:t>
            </w:r>
          </w:p>
        </w:tc>
        <w:tc>
          <w:tcPr>
            <w:tcW w:w="1476" w:type="dxa"/>
            <w:gridSpan w:val="5"/>
            <w:shd w:val="clear" w:color="auto" w:fill="auto"/>
            <w:noWrap/>
            <w:vAlign w:val="bottom"/>
            <w:hideMark/>
          </w:tcPr>
          <w:p w14:paraId="09D54A2A" w14:textId="4854CC4B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</w:tcPr>
          <w:p w14:paraId="14F3EBFB" w14:textId="0A83785E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1717</w:t>
            </w:r>
          </w:p>
        </w:tc>
      </w:tr>
      <w:tr w:rsidR="00987F49" w:rsidRPr="00EE0AAC" w14:paraId="61365171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6F99A77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0A7A079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82460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59C4023F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Thioredoxin </w:t>
            </w:r>
          </w:p>
        </w:tc>
        <w:tc>
          <w:tcPr>
            <w:tcW w:w="1476" w:type="dxa"/>
            <w:gridSpan w:val="5"/>
            <w:shd w:val="clear" w:color="auto" w:fill="auto"/>
            <w:noWrap/>
            <w:vAlign w:val="bottom"/>
            <w:hideMark/>
          </w:tcPr>
          <w:p w14:paraId="4F96FEE1" w14:textId="20285C21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</w:tcPr>
          <w:p w14:paraId="583B2628" w14:textId="70AD53E9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6318</w:t>
            </w:r>
          </w:p>
        </w:tc>
      </w:tr>
      <w:tr w:rsidR="00987F49" w:rsidRPr="00EE0AAC" w14:paraId="755C8C7B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BDF337D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3CC741A4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29371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432DF48A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Triosephosphate isomerase </w:t>
            </w:r>
          </w:p>
        </w:tc>
        <w:tc>
          <w:tcPr>
            <w:tcW w:w="1476" w:type="dxa"/>
            <w:gridSpan w:val="5"/>
            <w:shd w:val="clear" w:color="auto" w:fill="auto"/>
            <w:noWrap/>
            <w:vAlign w:val="bottom"/>
            <w:hideMark/>
          </w:tcPr>
          <w:p w14:paraId="550B224E" w14:textId="43CC186A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</w:tcPr>
          <w:p w14:paraId="02E5D048" w14:textId="447900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9118</w:t>
            </w:r>
          </w:p>
        </w:tc>
      </w:tr>
      <w:tr w:rsidR="00987F49" w:rsidRPr="00EE0AAC" w14:paraId="0ADF9F6B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A86354E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9B7DD76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62936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6DB7AF89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Peptidyl-prolyl cis-trans isomerase A </w:t>
            </w:r>
          </w:p>
        </w:tc>
        <w:tc>
          <w:tcPr>
            <w:tcW w:w="1476" w:type="dxa"/>
            <w:gridSpan w:val="5"/>
            <w:shd w:val="clear" w:color="auto" w:fill="auto"/>
            <w:noWrap/>
            <w:vAlign w:val="bottom"/>
            <w:hideMark/>
          </w:tcPr>
          <w:p w14:paraId="3AD61966" w14:textId="06F6A833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</w:tcPr>
          <w:p w14:paraId="71BD8C31" w14:textId="7113A194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2634</w:t>
            </w:r>
          </w:p>
        </w:tc>
      </w:tr>
      <w:tr w:rsidR="00987F49" w:rsidRPr="00EE0AAC" w14:paraId="21CBBD02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FF389FD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7D0178A3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9GK37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3C7DFB3A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Corticosteroid-binding globulin </w:t>
            </w:r>
          </w:p>
        </w:tc>
        <w:tc>
          <w:tcPr>
            <w:tcW w:w="1476" w:type="dxa"/>
            <w:gridSpan w:val="5"/>
            <w:shd w:val="clear" w:color="auto" w:fill="auto"/>
            <w:noWrap/>
            <w:vAlign w:val="bottom"/>
            <w:hideMark/>
          </w:tcPr>
          <w:p w14:paraId="481BBD35" w14:textId="6288BD22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133" w:type="dxa"/>
            <w:gridSpan w:val="2"/>
            <w:shd w:val="clear" w:color="auto" w:fill="auto"/>
            <w:vAlign w:val="bottom"/>
          </w:tcPr>
          <w:p w14:paraId="433879A0" w14:textId="192AAE7E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7DB609F8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01EAE26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40BB907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22952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60C6177C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Alveolar macrophage chemotactic factor 2</w:t>
            </w:r>
          </w:p>
        </w:tc>
        <w:tc>
          <w:tcPr>
            <w:tcW w:w="1461" w:type="dxa"/>
            <w:gridSpan w:val="4"/>
            <w:shd w:val="clear" w:color="auto" w:fill="auto"/>
            <w:noWrap/>
            <w:vAlign w:val="bottom"/>
            <w:hideMark/>
          </w:tcPr>
          <w:p w14:paraId="2A7FD700" w14:textId="721F0DCB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148" w:type="dxa"/>
            <w:gridSpan w:val="3"/>
            <w:shd w:val="clear" w:color="auto" w:fill="auto"/>
            <w:vAlign w:val="bottom"/>
          </w:tcPr>
          <w:p w14:paraId="4216AF9C" w14:textId="1574D7D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3297</w:t>
            </w:r>
          </w:p>
        </w:tc>
      </w:tr>
      <w:tr w:rsidR="00987F49" w:rsidRPr="00EE0AAC" w14:paraId="55CD322D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BA95884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96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3AB5AFAC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19620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67212CA7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Annexin A2 </w:t>
            </w:r>
          </w:p>
        </w:tc>
        <w:tc>
          <w:tcPr>
            <w:tcW w:w="1461" w:type="dxa"/>
            <w:gridSpan w:val="4"/>
            <w:shd w:val="clear" w:color="auto" w:fill="auto"/>
            <w:noWrap/>
            <w:vAlign w:val="bottom"/>
            <w:hideMark/>
          </w:tcPr>
          <w:p w14:paraId="7EBAF455" w14:textId="232CEE8C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148" w:type="dxa"/>
            <w:gridSpan w:val="3"/>
            <w:shd w:val="clear" w:color="auto" w:fill="auto"/>
            <w:vAlign w:val="bottom"/>
          </w:tcPr>
          <w:p w14:paraId="4686A30E" w14:textId="3E891232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6288</w:t>
            </w:r>
          </w:p>
        </w:tc>
      </w:tr>
      <w:tr w:rsidR="00987F49" w:rsidRPr="00EE0AAC" w14:paraId="79A70E2F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C0ABA9F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2A62A2D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09571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3BACAD9B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Serotransferrin </w:t>
            </w:r>
          </w:p>
        </w:tc>
        <w:tc>
          <w:tcPr>
            <w:tcW w:w="1461" w:type="dxa"/>
            <w:gridSpan w:val="4"/>
            <w:shd w:val="clear" w:color="auto" w:fill="auto"/>
            <w:noWrap/>
            <w:vAlign w:val="bottom"/>
            <w:hideMark/>
          </w:tcPr>
          <w:p w14:paraId="6A8CE20F" w14:textId="55264662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148" w:type="dxa"/>
            <w:gridSpan w:val="3"/>
            <w:shd w:val="clear" w:color="auto" w:fill="auto"/>
            <w:vAlign w:val="bottom"/>
          </w:tcPr>
          <w:p w14:paraId="36CD39D0" w14:textId="2B8BDFC2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3959</w:t>
            </w:r>
          </w:p>
        </w:tc>
      </w:tr>
      <w:tr w:rsidR="00987F49" w:rsidRPr="00EE0AAC" w14:paraId="59B535E0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8D82BC5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3813E06F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3ZD69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6D95E12E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Prelamin-A/C </w:t>
            </w:r>
          </w:p>
        </w:tc>
        <w:tc>
          <w:tcPr>
            <w:tcW w:w="1461" w:type="dxa"/>
            <w:gridSpan w:val="4"/>
            <w:shd w:val="clear" w:color="auto" w:fill="auto"/>
            <w:noWrap/>
            <w:vAlign w:val="bottom"/>
            <w:hideMark/>
          </w:tcPr>
          <w:p w14:paraId="29ECA044" w14:textId="62F2C76B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148" w:type="dxa"/>
            <w:gridSpan w:val="3"/>
            <w:shd w:val="clear" w:color="auto" w:fill="auto"/>
            <w:vAlign w:val="bottom"/>
          </w:tcPr>
          <w:p w14:paraId="79924A2A" w14:textId="3013D5EB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.5737</w:t>
            </w:r>
          </w:p>
        </w:tc>
      </w:tr>
      <w:tr w:rsidR="00987F49" w:rsidRPr="00EE0AAC" w14:paraId="47E7F5F6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7E0BA9A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36372D3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19AZ8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3938CA11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rothrombin</w:t>
            </w:r>
          </w:p>
        </w:tc>
        <w:tc>
          <w:tcPr>
            <w:tcW w:w="1461" w:type="dxa"/>
            <w:gridSpan w:val="4"/>
            <w:shd w:val="clear" w:color="auto" w:fill="auto"/>
            <w:noWrap/>
            <w:vAlign w:val="bottom"/>
            <w:hideMark/>
          </w:tcPr>
          <w:p w14:paraId="52ACB79B" w14:textId="257088A5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148" w:type="dxa"/>
            <w:gridSpan w:val="3"/>
            <w:shd w:val="clear" w:color="auto" w:fill="auto"/>
            <w:vAlign w:val="bottom"/>
          </w:tcPr>
          <w:p w14:paraId="38EECDC8" w14:textId="040253F1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1987</w:t>
            </w:r>
          </w:p>
        </w:tc>
      </w:tr>
      <w:tr w:rsidR="00987F49" w:rsidRPr="00EE0AAC" w14:paraId="6363594A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8D3A746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AC4F827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9TUQ3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5170D432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Complement component C7 </w:t>
            </w:r>
          </w:p>
        </w:tc>
        <w:tc>
          <w:tcPr>
            <w:tcW w:w="1461" w:type="dxa"/>
            <w:gridSpan w:val="4"/>
            <w:shd w:val="clear" w:color="auto" w:fill="auto"/>
            <w:noWrap/>
            <w:vAlign w:val="bottom"/>
            <w:hideMark/>
          </w:tcPr>
          <w:p w14:paraId="70896ECF" w14:textId="78EB0CED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148" w:type="dxa"/>
            <w:gridSpan w:val="3"/>
            <w:shd w:val="clear" w:color="auto" w:fill="auto"/>
            <w:vAlign w:val="bottom"/>
          </w:tcPr>
          <w:p w14:paraId="7DBB612E" w14:textId="685B0789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1405</w:t>
            </w:r>
          </w:p>
        </w:tc>
      </w:tr>
      <w:tr w:rsidR="00987F49" w:rsidRPr="00EE0AAC" w14:paraId="16DDD8AB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5655262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B166606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9TT35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3554C7BA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Thyroxine-binding globulin </w:t>
            </w:r>
          </w:p>
        </w:tc>
        <w:tc>
          <w:tcPr>
            <w:tcW w:w="1461" w:type="dxa"/>
            <w:gridSpan w:val="4"/>
            <w:shd w:val="clear" w:color="auto" w:fill="auto"/>
            <w:noWrap/>
            <w:vAlign w:val="bottom"/>
            <w:hideMark/>
          </w:tcPr>
          <w:p w14:paraId="107EF25B" w14:textId="1ADB65C1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148" w:type="dxa"/>
            <w:gridSpan w:val="3"/>
            <w:shd w:val="clear" w:color="auto" w:fill="auto"/>
            <w:vAlign w:val="bottom"/>
          </w:tcPr>
          <w:p w14:paraId="02349E02" w14:textId="073CFB73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5875</w:t>
            </w:r>
          </w:p>
        </w:tc>
      </w:tr>
      <w:tr w:rsidR="00987F49" w:rsidRPr="00EE0AAC" w14:paraId="49B1CD2F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7CDD8C8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F02677F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2XVP4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6A4929C2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Tubulin alpha-1B chain </w:t>
            </w:r>
          </w:p>
        </w:tc>
        <w:tc>
          <w:tcPr>
            <w:tcW w:w="1461" w:type="dxa"/>
            <w:gridSpan w:val="4"/>
            <w:shd w:val="clear" w:color="auto" w:fill="auto"/>
            <w:noWrap/>
            <w:vAlign w:val="bottom"/>
            <w:hideMark/>
          </w:tcPr>
          <w:p w14:paraId="13D3E147" w14:textId="15475925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148" w:type="dxa"/>
            <w:gridSpan w:val="3"/>
            <w:shd w:val="clear" w:color="auto" w:fill="auto"/>
            <w:vAlign w:val="bottom"/>
          </w:tcPr>
          <w:p w14:paraId="3F3C6EB2" w14:textId="498714BD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.0372</w:t>
            </w:r>
          </w:p>
        </w:tc>
      </w:tr>
      <w:tr w:rsidR="00987F49" w:rsidRPr="00EE0AAC" w14:paraId="66985D31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519555F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77ECFA6B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01025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594FE410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Complement C3 </w:t>
            </w:r>
          </w:p>
        </w:tc>
        <w:tc>
          <w:tcPr>
            <w:tcW w:w="1461" w:type="dxa"/>
            <w:gridSpan w:val="4"/>
            <w:shd w:val="clear" w:color="auto" w:fill="auto"/>
            <w:noWrap/>
            <w:vAlign w:val="bottom"/>
            <w:hideMark/>
          </w:tcPr>
          <w:p w14:paraId="68ED2A21" w14:textId="724AC72C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148" w:type="dxa"/>
            <w:gridSpan w:val="3"/>
            <w:shd w:val="clear" w:color="auto" w:fill="auto"/>
            <w:vAlign w:val="bottom"/>
          </w:tcPr>
          <w:p w14:paraId="0E3E4B83" w14:textId="5E3365B5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4599</w:t>
            </w:r>
          </w:p>
        </w:tc>
      </w:tr>
      <w:tr w:rsidR="00987F49" w:rsidRPr="00EE0AAC" w14:paraId="570B96B5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E3C12C3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61A8CD9B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48819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23E49C6F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Vitronectin </w:t>
            </w:r>
          </w:p>
        </w:tc>
        <w:tc>
          <w:tcPr>
            <w:tcW w:w="1461" w:type="dxa"/>
            <w:gridSpan w:val="4"/>
            <w:shd w:val="clear" w:color="auto" w:fill="auto"/>
            <w:noWrap/>
            <w:vAlign w:val="bottom"/>
            <w:hideMark/>
          </w:tcPr>
          <w:p w14:paraId="14522219" w14:textId="44A87715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148" w:type="dxa"/>
            <w:gridSpan w:val="3"/>
            <w:shd w:val="clear" w:color="auto" w:fill="auto"/>
            <w:vAlign w:val="bottom"/>
          </w:tcPr>
          <w:p w14:paraId="69CB5679" w14:textId="74D1C2CB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0983</w:t>
            </w:r>
          </w:p>
        </w:tc>
      </w:tr>
      <w:tr w:rsidR="00987F49" w:rsidRPr="00EE0AAC" w14:paraId="6567619E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2A173FE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36EBDA19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767L7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111AD09E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Tubulin beta chain </w:t>
            </w:r>
          </w:p>
        </w:tc>
        <w:tc>
          <w:tcPr>
            <w:tcW w:w="1461" w:type="dxa"/>
            <w:gridSpan w:val="4"/>
            <w:shd w:val="clear" w:color="auto" w:fill="auto"/>
            <w:noWrap/>
            <w:vAlign w:val="bottom"/>
            <w:hideMark/>
          </w:tcPr>
          <w:p w14:paraId="4CC20794" w14:textId="5E901A4B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148" w:type="dxa"/>
            <w:gridSpan w:val="3"/>
            <w:shd w:val="clear" w:color="auto" w:fill="auto"/>
            <w:vAlign w:val="bottom"/>
          </w:tcPr>
          <w:p w14:paraId="28F0238E" w14:textId="2E2AD11F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6624</w:t>
            </w:r>
          </w:p>
        </w:tc>
      </w:tr>
      <w:tr w:rsidR="00987F49" w:rsidRPr="00EE0AAC" w14:paraId="0B143E0C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A18DD6A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36F2FE61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79263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2315A509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Inter-alpha-trypsin inhibitor heavy chain H4 </w:t>
            </w:r>
          </w:p>
        </w:tc>
        <w:tc>
          <w:tcPr>
            <w:tcW w:w="1461" w:type="dxa"/>
            <w:gridSpan w:val="4"/>
            <w:shd w:val="clear" w:color="auto" w:fill="auto"/>
            <w:noWrap/>
            <w:vAlign w:val="bottom"/>
            <w:hideMark/>
          </w:tcPr>
          <w:p w14:paraId="1068FCED" w14:textId="1117A592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48" w:type="dxa"/>
            <w:gridSpan w:val="3"/>
            <w:shd w:val="clear" w:color="auto" w:fill="auto"/>
            <w:vAlign w:val="bottom"/>
          </w:tcPr>
          <w:p w14:paraId="1BC992D1" w14:textId="3BA550FA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7659</w:t>
            </w:r>
          </w:p>
        </w:tc>
      </w:tr>
      <w:tr w:rsidR="00987F49" w:rsidRPr="00EE0AAC" w14:paraId="10DB22AB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29CF61A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7A9A0F92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50447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035442DD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Alpha-1-antitrypsin</w:t>
            </w:r>
          </w:p>
        </w:tc>
        <w:tc>
          <w:tcPr>
            <w:tcW w:w="1461" w:type="dxa"/>
            <w:gridSpan w:val="4"/>
            <w:shd w:val="clear" w:color="auto" w:fill="auto"/>
            <w:noWrap/>
            <w:vAlign w:val="bottom"/>
            <w:hideMark/>
          </w:tcPr>
          <w:p w14:paraId="5295BE46" w14:textId="12FE96A8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148" w:type="dxa"/>
            <w:gridSpan w:val="3"/>
            <w:shd w:val="clear" w:color="auto" w:fill="auto"/>
            <w:vAlign w:val="bottom"/>
          </w:tcPr>
          <w:p w14:paraId="726CF79B" w14:textId="502061EF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4988</w:t>
            </w:r>
          </w:p>
        </w:tc>
      </w:tr>
      <w:tr w:rsidR="00987F49" w:rsidRPr="00EE0AAC" w14:paraId="2E884DDF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1CDA235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8D4ABEA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18648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61D3EF9F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Apolipoprotein A-I </w:t>
            </w:r>
          </w:p>
        </w:tc>
        <w:tc>
          <w:tcPr>
            <w:tcW w:w="1461" w:type="dxa"/>
            <w:gridSpan w:val="4"/>
            <w:shd w:val="clear" w:color="auto" w:fill="auto"/>
            <w:noWrap/>
            <w:vAlign w:val="bottom"/>
            <w:hideMark/>
          </w:tcPr>
          <w:p w14:paraId="1A9C88C5" w14:textId="5FA4D452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48" w:type="dxa"/>
            <w:gridSpan w:val="3"/>
            <w:shd w:val="clear" w:color="auto" w:fill="auto"/>
            <w:vAlign w:val="bottom"/>
          </w:tcPr>
          <w:p w14:paraId="54BE9C7F" w14:textId="0559E2DF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3451</w:t>
            </w:r>
          </w:p>
        </w:tc>
      </w:tr>
      <w:tr w:rsidR="00987F49" w:rsidRPr="00EE0AAC" w14:paraId="4180874D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E2034B6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74930CA5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00761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485910AC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Trypsin </w:t>
            </w:r>
          </w:p>
        </w:tc>
        <w:tc>
          <w:tcPr>
            <w:tcW w:w="1461" w:type="dxa"/>
            <w:gridSpan w:val="4"/>
            <w:shd w:val="clear" w:color="auto" w:fill="auto"/>
            <w:noWrap/>
            <w:vAlign w:val="bottom"/>
            <w:hideMark/>
          </w:tcPr>
          <w:p w14:paraId="1BE184B5" w14:textId="246131E9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48" w:type="dxa"/>
            <w:gridSpan w:val="3"/>
            <w:shd w:val="clear" w:color="auto" w:fill="auto"/>
            <w:vAlign w:val="bottom"/>
          </w:tcPr>
          <w:p w14:paraId="74FF2E55" w14:textId="64613EB4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8488</w:t>
            </w:r>
          </w:p>
        </w:tc>
      </w:tr>
      <w:tr w:rsidR="00987F49" w:rsidRPr="00EE0AAC" w14:paraId="2D73E9D6" w14:textId="77777777" w:rsidTr="00987F49">
        <w:trPr>
          <w:trHeight w:val="17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AD37C5F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E573BD4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02067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139EFC79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Hemoglobin subunit beta </w:t>
            </w:r>
          </w:p>
        </w:tc>
        <w:tc>
          <w:tcPr>
            <w:tcW w:w="1461" w:type="dxa"/>
            <w:gridSpan w:val="4"/>
            <w:shd w:val="clear" w:color="auto" w:fill="auto"/>
            <w:noWrap/>
            <w:vAlign w:val="bottom"/>
            <w:hideMark/>
          </w:tcPr>
          <w:p w14:paraId="55487A3C" w14:textId="71000B62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148" w:type="dxa"/>
            <w:gridSpan w:val="3"/>
            <w:shd w:val="clear" w:color="auto" w:fill="auto"/>
            <w:vAlign w:val="bottom"/>
          </w:tcPr>
          <w:p w14:paraId="46D261A4" w14:textId="01AF7A5A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3696</w:t>
            </w:r>
          </w:p>
        </w:tc>
      </w:tr>
      <w:tr w:rsidR="00987F49" w:rsidRPr="00EE0AAC" w14:paraId="7379D250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2DE8DE2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3EF5FA75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00690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7D962ECB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Pancreatic alpha-amylase </w:t>
            </w:r>
          </w:p>
        </w:tc>
        <w:tc>
          <w:tcPr>
            <w:tcW w:w="1461" w:type="dxa"/>
            <w:gridSpan w:val="4"/>
            <w:shd w:val="clear" w:color="auto" w:fill="auto"/>
            <w:noWrap/>
            <w:vAlign w:val="bottom"/>
            <w:hideMark/>
          </w:tcPr>
          <w:p w14:paraId="058E2F37" w14:textId="04539E12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148" w:type="dxa"/>
            <w:gridSpan w:val="3"/>
            <w:shd w:val="clear" w:color="auto" w:fill="auto"/>
            <w:vAlign w:val="bottom"/>
          </w:tcPr>
          <w:p w14:paraId="7377D9CE" w14:textId="43F584F2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1366</w:t>
            </w:r>
          </w:p>
        </w:tc>
      </w:tr>
      <w:tr w:rsidR="00987F49" w:rsidRPr="00EE0AAC" w14:paraId="7269DFD5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386313D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6E1BB378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08835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37C0F948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Albumin </w:t>
            </w:r>
          </w:p>
        </w:tc>
        <w:tc>
          <w:tcPr>
            <w:tcW w:w="1461" w:type="dxa"/>
            <w:gridSpan w:val="4"/>
            <w:shd w:val="clear" w:color="auto" w:fill="auto"/>
            <w:noWrap/>
            <w:vAlign w:val="bottom"/>
            <w:hideMark/>
          </w:tcPr>
          <w:p w14:paraId="01280E36" w14:textId="3AE8B4B4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1148" w:type="dxa"/>
            <w:gridSpan w:val="3"/>
            <w:shd w:val="clear" w:color="auto" w:fill="auto"/>
            <w:vAlign w:val="bottom"/>
          </w:tcPr>
          <w:p w14:paraId="5CD2D87E" w14:textId="3CF9FEE0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1716</w:t>
            </w:r>
          </w:p>
        </w:tc>
      </w:tr>
      <w:tr w:rsidR="00987F49" w:rsidRPr="00EE0AAC" w14:paraId="3ABD3413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2BCDEFF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2C3B6C8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27485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2947B77A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Retinol-binding protein 4 </w:t>
            </w:r>
          </w:p>
        </w:tc>
        <w:tc>
          <w:tcPr>
            <w:tcW w:w="1461" w:type="dxa"/>
            <w:gridSpan w:val="4"/>
            <w:shd w:val="clear" w:color="auto" w:fill="auto"/>
            <w:noWrap/>
            <w:vAlign w:val="bottom"/>
            <w:hideMark/>
          </w:tcPr>
          <w:p w14:paraId="3F568C3A" w14:textId="3D027263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0.32</w:t>
            </w:r>
          </w:p>
        </w:tc>
        <w:tc>
          <w:tcPr>
            <w:tcW w:w="1148" w:type="dxa"/>
            <w:gridSpan w:val="3"/>
            <w:shd w:val="clear" w:color="auto" w:fill="auto"/>
            <w:vAlign w:val="bottom"/>
          </w:tcPr>
          <w:p w14:paraId="4FAFEF14" w14:textId="5DB3A260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.5598</w:t>
            </w:r>
          </w:p>
        </w:tc>
      </w:tr>
      <w:tr w:rsidR="00987F49" w:rsidRPr="00EE0AAC" w14:paraId="04F53A1C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783842A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B71E8C4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79379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3BFB992B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Metallothionein-2A </w:t>
            </w:r>
          </w:p>
        </w:tc>
        <w:tc>
          <w:tcPr>
            <w:tcW w:w="1461" w:type="dxa"/>
            <w:gridSpan w:val="4"/>
            <w:shd w:val="clear" w:color="auto" w:fill="auto"/>
            <w:noWrap/>
            <w:vAlign w:val="bottom"/>
            <w:hideMark/>
          </w:tcPr>
          <w:p w14:paraId="3E2FEB07" w14:textId="54D95388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0.42</w:t>
            </w:r>
          </w:p>
        </w:tc>
        <w:tc>
          <w:tcPr>
            <w:tcW w:w="1148" w:type="dxa"/>
            <w:gridSpan w:val="3"/>
            <w:shd w:val="clear" w:color="auto" w:fill="auto"/>
            <w:vAlign w:val="bottom"/>
          </w:tcPr>
          <w:p w14:paraId="45730620" w14:textId="4F693642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8034</w:t>
            </w:r>
          </w:p>
        </w:tc>
      </w:tr>
      <w:tr w:rsidR="00987F49" w:rsidRPr="00EE0AAC" w14:paraId="2DC0CFDF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EC2FA7F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910A810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O02668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7F0C440D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Inter-alpha-trypsin inhibitor heavy chain H2 </w:t>
            </w:r>
          </w:p>
        </w:tc>
        <w:tc>
          <w:tcPr>
            <w:tcW w:w="1461" w:type="dxa"/>
            <w:gridSpan w:val="4"/>
            <w:shd w:val="clear" w:color="auto" w:fill="auto"/>
            <w:noWrap/>
            <w:vAlign w:val="bottom"/>
            <w:hideMark/>
          </w:tcPr>
          <w:p w14:paraId="149BA98D" w14:textId="632738CE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0.63</w:t>
            </w:r>
          </w:p>
        </w:tc>
        <w:tc>
          <w:tcPr>
            <w:tcW w:w="1148" w:type="dxa"/>
            <w:gridSpan w:val="3"/>
            <w:shd w:val="clear" w:color="auto" w:fill="auto"/>
            <w:vAlign w:val="bottom"/>
          </w:tcPr>
          <w:p w14:paraId="67A315C7" w14:textId="125365B6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5484</w:t>
            </w:r>
          </w:p>
        </w:tc>
      </w:tr>
      <w:tr w:rsidR="00987F49" w:rsidRPr="00EE0AAC" w14:paraId="5EFE7C3E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8F3711B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E470383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8MJ76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555E5EE1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Alpha-fetoprotein </w:t>
            </w:r>
          </w:p>
        </w:tc>
        <w:tc>
          <w:tcPr>
            <w:tcW w:w="1461" w:type="dxa"/>
            <w:gridSpan w:val="4"/>
            <w:shd w:val="clear" w:color="auto" w:fill="auto"/>
            <w:noWrap/>
            <w:vAlign w:val="bottom"/>
            <w:hideMark/>
          </w:tcPr>
          <w:p w14:paraId="206AB09C" w14:textId="128074B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0.91</w:t>
            </w:r>
          </w:p>
        </w:tc>
        <w:tc>
          <w:tcPr>
            <w:tcW w:w="1148" w:type="dxa"/>
            <w:gridSpan w:val="3"/>
            <w:shd w:val="clear" w:color="auto" w:fill="auto"/>
            <w:vAlign w:val="bottom"/>
          </w:tcPr>
          <w:p w14:paraId="0FB80148" w14:textId="2471A18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.2707</w:t>
            </w:r>
          </w:p>
        </w:tc>
      </w:tr>
      <w:tr w:rsidR="00987F49" w:rsidRPr="00EE0AAC" w14:paraId="40C19D4E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3F14EA2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3B627D36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29545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4C6A4AB9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Inhibitor of carbonic anhydrase </w:t>
            </w:r>
          </w:p>
        </w:tc>
        <w:tc>
          <w:tcPr>
            <w:tcW w:w="1461" w:type="dxa"/>
            <w:gridSpan w:val="4"/>
            <w:shd w:val="clear" w:color="auto" w:fill="auto"/>
            <w:noWrap/>
            <w:vAlign w:val="bottom"/>
            <w:hideMark/>
          </w:tcPr>
          <w:p w14:paraId="24C16756" w14:textId="55B5A17C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0.92</w:t>
            </w:r>
          </w:p>
        </w:tc>
        <w:tc>
          <w:tcPr>
            <w:tcW w:w="1148" w:type="dxa"/>
            <w:gridSpan w:val="3"/>
            <w:shd w:val="clear" w:color="auto" w:fill="auto"/>
            <w:vAlign w:val="bottom"/>
          </w:tcPr>
          <w:p w14:paraId="0BEC3168" w14:textId="364E8A8A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.1578</w:t>
            </w:r>
          </w:p>
        </w:tc>
      </w:tr>
      <w:tr w:rsidR="00987F49" w:rsidRPr="00EE0AAC" w14:paraId="04ADB445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EBC8FBA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2E2BCF9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06867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4F784D3C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Plasminogen </w:t>
            </w:r>
          </w:p>
        </w:tc>
        <w:tc>
          <w:tcPr>
            <w:tcW w:w="1461" w:type="dxa"/>
            <w:gridSpan w:val="4"/>
            <w:shd w:val="clear" w:color="auto" w:fill="auto"/>
            <w:noWrap/>
            <w:vAlign w:val="bottom"/>
            <w:hideMark/>
          </w:tcPr>
          <w:p w14:paraId="5537DA27" w14:textId="253A948C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0.99</w:t>
            </w:r>
          </w:p>
        </w:tc>
        <w:tc>
          <w:tcPr>
            <w:tcW w:w="1148" w:type="dxa"/>
            <w:gridSpan w:val="3"/>
            <w:shd w:val="clear" w:color="auto" w:fill="auto"/>
            <w:vAlign w:val="bottom"/>
          </w:tcPr>
          <w:p w14:paraId="7238C89B" w14:textId="7E25A972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3767</w:t>
            </w:r>
          </w:p>
        </w:tc>
      </w:tr>
      <w:tr w:rsidR="00987F49" w:rsidRPr="00EE0AAC" w14:paraId="7DBBE2A7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6E96CF9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4063EE3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01965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4EA7474E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Hemoglobin subunit alpha </w:t>
            </w:r>
          </w:p>
        </w:tc>
        <w:tc>
          <w:tcPr>
            <w:tcW w:w="1461" w:type="dxa"/>
            <w:gridSpan w:val="4"/>
            <w:shd w:val="clear" w:color="auto" w:fill="auto"/>
            <w:noWrap/>
            <w:vAlign w:val="bottom"/>
            <w:hideMark/>
          </w:tcPr>
          <w:p w14:paraId="02676810" w14:textId="61B32221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0.99</w:t>
            </w:r>
          </w:p>
        </w:tc>
        <w:tc>
          <w:tcPr>
            <w:tcW w:w="1148" w:type="dxa"/>
            <w:gridSpan w:val="3"/>
            <w:shd w:val="clear" w:color="auto" w:fill="auto"/>
            <w:vAlign w:val="bottom"/>
          </w:tcPr>
          <w:p w14:paraId="0051A002" w14:textId="05E2680A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3030</w:t>
            </w:r>
          </w:p>
        </w:tc>
      </w:tr>
      <w:tr w:rsidR="00987F49" w:rsidRPr="00EE0AAC" w14:paraId="053F966E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BF31795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7DC6CCC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00355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4E469464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Glyceraldehyde-3-phosphate dehydrogenase </w:t>
            </w:r>
          </w:p>
        </w:tc>
        <w:tc>
          <w:tcPr>
            <w:tcW w:w="1461" w:type="dxa"/>
            <w:gridSpan w:val="4"/>
            <w:shd w:val="clear" w:color="auto" w:fill="auto"/>
            <w:noWrap/>
            <w:vAlign w:val="bottom"/>
            <w:hideMark/>
          </w:tcPr>
          <w:p w14:paraId="04B7A8B5" w14:textId="6B64E694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1.05</w:t>
            </w:r>
          </w:p>
        </w:tc>
        <w:tc>
          <w:tcPr>
            <w:tcW w:w="1148" w:type="dxa"/>
            <w:gridSpan w:val="3"/>
            <w:shd w:val="clear" w:color="auto" w:fill="auto"/>
            <w:vAlign w:val="bottom"/>
          </w:tcPr>
          <w:p w14:paraId="3EA3FBD1" w14:textId="59BDF13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6856</w:t>
            </w:r>
          </w:p>
        </w:tc>
      </w:tr>
      <w:tr w:rsidR="00987F49" w:rsidRPr="00EE0AAC" w14:paraId="173C7687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37A9DC6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203AE63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23695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2245F6BD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Insulin-like growth factor II </w:t>
            </w:r>
          </w:p>
        </w:tc>
        <w:tc>
          <w:tcPr>
            <w:tcW w:w="1461" w:type="dxa"/>
            <w:gridSpan w:val="4"/>
            <w:shd w:val="clear" w:color="auto" w:fill="auto"/>
            <w:noWrap/>
            <w:vAlign w:val="bottom"/>
            <w:hideMark/>
          </w:tcPr>
          <w:p w14:paraId="71178447" w14:textId="16BCCCBA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1.79</w:t>
            </w:r>
          </w:p>
        </w:tc>
        <w:tc>
          <w:tcPr>
            <w:tcW w:w="1148" w:type="dxa"/>
            <w:gridSpan w:val="3"/>
            <w:shd w:val="clear" w:color="auto" w:fill="auto"/>
            <w:vAlign w:val="bottom"/>
          </w:tcPr>
          <w:p w14:paraId="17F6E0D6" w14:textId="66DBC3EA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262B1E03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59BCF25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5667776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06AA3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0701CC7A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B618F">
              <w:rPr>
                <w:rFonts w:ascii="Times New Roman" w:eastAsia="Times New Roman" w:hAnsi="Times New Roman" w:cs="Times New Roman"/>
                <w:color w:val="000000"/>
              </w:rPr>
              <w:t>Regucalcin</w:t>
            </w:r>
            <w:proofErr w:type="spellEnd"/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61" w:type="dxa"/>
            <w:gridSpan w:val="4"/>
            <w:shd w:val="clear" w:color="auto" w:fill="auto"/>
            <w:noWrap/>
            <w:vAlign w:val="bottom"/>
            <w:hideMark/>
          </w:tcPr>
          <w:p w14:paraId="6B0E194B" w14:textId="7144FC35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2.43</w:t>
            </w:r>
          </w:p>
        </w:tc>
        <w:tc>
          <w:tcPr>
            <w:tcW w:w="1148" w:type="dxa"/>
            <w:gridSpan w:val="3"/>
            <w:shd w:val="clear" w:color="auto" w:fill="auto"/>
            <w:vAlign w:val="bottom"/>
          </w:tcPr>
          <w:p w14:paraId="4569F869" w14:textId="17F7C84B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7D562FDB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F2B1661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3067769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29700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7A1FA765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Alpha-2-HS-glycoprotein (Fragment) </w:t>
            </w:r>
          </w:p>
        </w:tc>
        <w:tc>
          <w:tcPr>
            <w:tcW w:w="1461" w:type="dxa"/>
            <w:gridSpan w:val="4"/>
            <w:shd w:val="clear" w:color="auto" w:fill="auto"/>
            <w:noWrap/>
            <w:vAlign w:val="bottom"/>
            <w:hideMark/>
          </w:tcPr>
          <w:p w14:paraId="2B65CCFF" w14:textId="6CF277A1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2.44</w:t>
            </w:r>
          </w:p>
        </w:tc>
        <w:tc>
          <w:tcPr>
            <w:tcW w:w="1148" w:type="dxa"/>
            <w:gridSpan w:val="3"/>
            <w:shd w:val="clear" w:color="auto" w:fill="auto"/>
            <w:vAlign w:val="bottom"/>
          </w:tcPr>
          <w:p w14:paraId="3303BE4E" w14:textId="17CBA862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4015</w:t>
            </w:r>
          </w:p>
        </w:tc>
      </w:tr>
      <w:tr w:rsidR="00987F49" w:rsidRPr="00EE0AAC" w14:paraId="2FD60E2E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E76D0AD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F30813F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O46409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62DB263A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Apolipoprotein A-IV </w:t>
            </w:r>
          </w:p>
        </w:tc>
        <w:tc>
          <w:tcPr>
            <w:tcW w:w="1461" w:type="dxa"/>
            <w:gridSpan w:val="4"/>
            <w:shd w:val="clear" w:color="auto" w:fill="auto"/>
            <w:noWrap/>
            <w:vAlign w:val="bottom"/>
            <w:hideMark/>
          </w:tcPr>
          <w:p w14:paraId="0C565ED5" w14:textId="4B209AC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2.55</w:t>
            </w:r>
          </w:p>
        </w:tc>
        <w:tc>
          <w:tcPr>
            <w:tcW w:w="1148" w:type="dxa"/>
            <w:gridSpan w:val="3"/>
            <w:shd w:val="clear" w:color="auto" w:fill="auto"/>
            <w:vAlign w:val="bottom"/>
          </w:tcPr>
          <w:p w14:paraId="2741B5BA" w14:textId="7B0787D9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300930FD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1EAC02B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65DB1A12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0C9J6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21840653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Protein MGF 360-1L </w:t>
            </w:r>
          </w:p>
        </w:tc>
        <w:tc>
          <w:tcPr>
            <w:tcW w:w="1461" w:type="dxa"/>
            <w:gridSpan w:val="4"/>
            <w:shd w:val="clear" w:color="auto" w:fill="auto"/>
            <w:noWrap/>
            <w:vAlign w:val="bottom"/>
            <w:hideMark/>
          </w:tcPr>
          <w:p w14:paraId="60F35333" w14:textId="443166D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20.41</w:t>
            </w:r>
          </w:p>
        </w:tc>
        <w:tc>
          <w:tcPr>
            <w:tcW w:w="1148" w:type="dxa"/>
            <w:gridSpan w:val="3"/>
            <w:shd w:val="clear" w:color="auto" w:fill="auto"/>
            <w:vAlign w:val="bottom"/>
          </w:tcPr>
          <w:p w14:paraId="6479BB85" w14:textId="6AF37E46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2AF3B265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BA93026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4A924A1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95342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77EF1405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60S ribosomal protein L18 </w:t>
            </w:r>
          </w:p>
        </w:tc>
        <w:tc>
          <w:tcPr>
            <w:tcW w:w="1411" w:type="dxa"/>
            <w:gridSpan w:val="3"/>
            <w:shd w:val="clear" w:color="auto" w:fill="auto"/>
            <w:noWrap/>
            <w:vAlign w:val="bottom"/>
            <w:hideMark/>
          </w:tcPr>
          <w:p w14:paraId="29DFF45C" w14:textId="4A4120A9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20.57</w:t>
            </w:r>
          </w:p>
        </w:tc>
        <w:tc>
          <w:tcPr>
            <w:tcW w:w="1198" w:type="dxa"/>
            <w:gridSpan w:val="4"/>
            <w:shd w:val="clear" w:color="auto" w:fill="auto"/>
            <w:vAlign w:val="bottom"/>
          </w:tcPr>
          <w:p w14:paraId="05F8CD17" w14:textId="1A4039BE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7A5641BE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20F9119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27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A3E6612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A3DRP3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16DE68EE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Neuraminidase </w:t>
            </w:r>
          </w:p>
        </w:tc>
        <w:tc>
          <w:tcPr>
            <w:tcW w:w="1411" w:type="dxa"/>
            <w:gridSpan w:val="3"/>
            <w:shd w:val="clear" w:color="auto" w:fill="auto"/>
            <w:noWrap/>
            <w:vAlign w:val="bottom"/>
            <w:hideMark/>
          </w:tcPr>
          <w:p w14:paraId="6D6C2243" w14:textId="650DE0D6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21.98</w:t>
            </w:r>
          </w:p>
        </w:tc>
        <w:tc>
          <w:tcPr>
            <w:tcW w:w="1198" w:type="dxa"/>
            <w:gridSpan w:val="4"/>
            <w:shd w:val="clear" w:color="auto" w:fill="auto"/>
            <w:vAlign w:val="bottom"/>
          </w:tcPr>
          <w:p w14:paraId="0C8754F3" w14:textId="2CF400AC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10D0C44C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A24FF39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8600872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49151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7730D5FA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Vascular endothelial growth factor A </w:t>
            </w:r>
          </w:p>
        </w:tc>
        <w:tc>
          <w:tcPr>
            <w:tcW w:w="1411" w:type="dxa"/>
            <w:gridSpan w:val="3"/>
            <w:shd w:val="clear" w:color="auto" w:fill="auto"/>
            <w:noWrap/>
            <w:vAlign w:val="bottom"/>
            <w:hideMark/>
          </w:tcPr>
          <w:p w14:paraId="278DCC7C" w14:textId="5F5899BC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22.29</w:t>
            </w:r>
          </w:p>
        </w:tc>
        <w:tc>
          <w:tcPr>
            <w:tcW w:w="1198" w:type="dxa"/>
            <w:gridSpan w:val="4"/>
            <w:shd w:val="clear" w:color="auto" w:fill="auto"/>
            <w:vAlign w:val="bottom"/>
          </w:tcPr>
          <w:p w14:paraId="2D017C57" w14:textId="27CA8760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73C82041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4074E62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756D6FA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62802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7981F255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Histone H4 </w:t>
            </w:r>
          </w:p>
        </w:tc>
        <w:tc>
          <w:tcPr>
            <w:tcW w:w="1411" w:type="dxa"/>
            <w:gridSpan w:val="3"/>
            <w:shd w:val="clear" w:color="auto" w:fill="auto"/>
            <w:noWrap/>
            <w:vAlign w:val="bottom"/>
            <w:hideMark/>
          </w:tcPr>
          <w:p w14:paraId="093AABF5" w14:textId="7DA1710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22.37</w:t>
            </w:r>
          </w:p>
        </w:tc>
        <w:tc>
          <w:tcPr>
            <w:tcW w:w="1198" w:type="dxa"/>
            <w:gridSpan w:val="4"/>
            <w:shd w:val="clear" w:color="auto" w:fill="auto"/>
            <w:vAlign w:val="bottom"/>
          </w:tcPr>
          <w:p w14:paraId="0C64A577" w14:textId="1FB82CE4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106BC103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F8A4430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666D8E7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O02840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429BEC3C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Cadherin-5 </w:t>
            </w:r>
          </w:p>
        </w:tc>
        <w:tc>
          <w:tcPr>
            <w:tcW w:w="1411" w:type="dxa"/>
            <w:gridSpan w:val="3"/>
            <w:shd w:val="clear" w:color="auto" w:fill="auto"/>
            <w:noWrap/>
            <w:vAlign w:val="bottom"/>
            <w:hideMark/>
          </w:tcPr>
          <w:p w14:paraId="72C29D39" w14:textId="289961CB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23.33</w:t>
            </w:r>
          </w:p>
        </w:tc>
        <w:tc>
          <w:tcPr>
            <w:tcW w:w="1198" w:type="dxa"/>
            <w:gridSpan w:val="4"/>
            <w:shd w:val="clear" w:color="auto" w:fill="auto"/>
            <w:vAlign w:val="bottom"/>
          </w:tcPr>
          <w:p w14:paraId="1B889933" w14:textId="779EF773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7C456C3C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0D84F7B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56DEEC9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95242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756E6B56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Platelet endothelial cell adhesion molecule </w:t>
            </w:r>
          </w:p>
        </w:tc>
        <w:tc>
          <w:tcPr>
            <w:tcW w:w="1411" w:type="dxa"/>
            <w:gridSpan w:val="3"/>
            <w:shd w:val="clear" w:color="auto" w:fill="auto"/>
            <w:noWrap/>
            <w:vAlign w:val="bottom"/>
            <w:hideMark/>
          </w:tcPr>
          <w:p w14:paraId="2818A5AC" w14:textId="5EF04B05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23.55</w:t>
            </w:r>
          </w:p>
        </w:tc>
        <w:tc>
          <w:tcPr>
            <w:tcW w:w="1198" w:type="dxa"/>
            <w:gridSpan w:val="4"/>
            <w:shd w:val="clear" w:color="auto" w:fill="auto"/>
            <w:vAlign w:val="bottom"/>
          </w:tcPr>
          <w:p w14:paraId="78A5CEC7" w14:textId="2887E1B4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37A7100C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E5633DC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C102E5B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79401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33CF0BB6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Cytochrome P450 3A29 </w:t>
            </w:r>
          </w:p>
        </w:tc>
        <w:tc>
          <w:tcPr>
            <w:tcW w:w="1411" w:type="dxa"/>
            <w:gridSpan w:val="3"/>
            <w:shd w:val="clear" w:color="auto" w:fill="auto"/>
            <w:noWrap/>
            <w:vAlign w:val="bottom"/>
            <w:hideMark/>
          </w:tcPr>
          <w:p w14:paraId="290116DE" w14:textId="5E4EAEBD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23.93</w:t>
            </w:r>
          </w:p>
        </w:tc>
        <w:tc>
          <w:tcPr>
            <w:tcW w:w="1198" w:type="dxa"/>
            <w:gridSpan w:val="4"/>
            <w:shd w:val="clear" w:color="auto" w:fill="auto"/>
            <w:vAlign w:val="bottom"/>
          </w:tcPr>
          <w:p w14:paraId="0DCC0E6B" w14:textId="7FEA71A8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50DA0257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F1F687D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2F84BDE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O97562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5A834FED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Mitochondrial uncoupling protein 2 </w:t>
            </w:r>
          </w:p>
        </w:tc>
        <w:tc>
          <w:tcPr>
            <w:tcW w:w="1411" w:type="dxa"/>
            <w:gridSpan w:val="3"/>
            <w:shd w:val="clear" w:color="auto" w:fill="auto"/>
            <w:noWrap/>
            <w:vAlign w:val="bottom"/>
            <w:hideMark/>
          </w:tcPr>
          <w:p w14:paraId="7A9E0D7D" w14:textId="0E6B858A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24.28</w:t>
            </w:r>
          </w:p>
        </w:tc>
        <w:tc>
          <w:tcPr>
            <w:tcW w:w="1198" w:type="dxa"/>
            <w:gridSpan w:val="4"/>
            <w:shd w:val="clear" w:color="auto" w:fill="auto"/>
            <w:vAlign w:val="bottom"/>
          </w:tcPr>
          <w:p w14:paraId="04425EC9" w14:textId="60172DDE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7C7CA0A9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698A6F6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3949FFAA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A0MD28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66E1DD7E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Replicase polyprotein 1ab </w:t>
            </w:r>
          </w:p>
        </w:tc>
        <w:tc>
          <w:tcPr>
            <w:tcW w:w="1411" w:type="dxa"/>
            <w:gridSpan w:val="3"/>
            <w:shd w:val="clear" w:color="auto" w:fill="auto"/>
            <w:noWrap/>
            <w:vAlign w:val="bottom"/>
            <w:hideMark/>
          </w:tcPr>
          <w:p w14:paraId="01FB2895" w14:textId="5AD0AAA0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24.62</w:t>
            </w:r>
          </w:p>
        </w:tc>
        <w:tc>
          <w:tcPr>
            <w:tcW w:w="1198" w:type="dxa"/>
            <w:gridSpan w:val="4"/>
            <w:shd w:val="clear" w:color="auto" w:fill="auto"/>
            <w:vAlign w:val="bottom"/>
          </w:tcPr>
          <w:p w14:paraId="50F8735E" w14:textId="744796F4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1DD415C5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42C72FF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844875D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9GMB0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0809D5C0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B618F">
              <w:rPr>
                <w:rFonts w:ascii="Times New Roman" w:eastAsia="Times New Roman" w:hAnsi="Times New Roman" w:cs="Times New Roman"/>
                <w:color w:val="000000"/>
              </w:rPr>
              <w:t>Dolichyl-diphosphooligosaccharide</w:t>
            </w:r>
            <w:proofErr w:type="spellEnd"/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--protein glycosyltransferase subunit 1 </w:t>
            </w:r>
          </w:p>
        </w:tc>
        <w:tc>
          <w:tcPr>
            <w:tcW w:w="1411" w:type="dxa"/>
            <w:gridSpan w:val="3"/>
            <w:shd w:val="clear" w:color="auto" w:fill="auto"/>
            <w:noWrap/>
            <w:vAlign w:val="bottom"/>
            <w:hideMark/>
          </w:tcPr>
          <w:p w14:paraId="7C59EDDB" w14:textId="21CB846E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25.38</w:t>
            </w:r>
          </w:p>
        </w:tc>
        <w:tc>
          <w:tcPr>
            <w:tcW w:w="1198" w:type="dxa"/>
            <w:gridSpan w:val="4"/>
            <w:shd w:val="clear" w:color="auto" w:fill="auto"/>
            <w:vAlign w:val="bottom"/>
          </w:tcPr>
          <w:p w14:paraId="60AD02CD" w14:textId="797711C3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49377222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C53E3DB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695938B9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26894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1EE20E44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Interleukin-8 </w:t>
            </w:r>
          </w:p>
        </w:tc>
        <w:tc>
          <w:tcPr>
            <w:tcW w:w="1411" w:type="dxa"/>
            <w:gridSpan w:val="3"/>
            <w:shd w:val="clear" w:color="auto" w:fill="auto"/>
            <w:noWrap/>
            <w:vAlign w:val="bottom"/>
            <w:hideMark/>
          </w:tcPr>
          <w:p w14:paraId="614A003F" w14:textId="0F43AD9D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26.31</w:t>
            </w:r>
          </w:p>
        </w:tc>
        <w:tc>
          <w:tcPr>
            <w:tcW w:w="1198" w:type="dxa"/>
            <w:gridSpan w:val="4"/>
            <w:shd w:val="clear" w:color="auto" w:fill="auto"/>
            <w:vAlign w:val="bottom"/>
          </w:tcPr>
          <w:p w14:paraId="35BD3AB9" w14:textId="67F1613F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616FC732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F226F12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70BF4E3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Q5XLD3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40BE58F2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Creatine kinase M-type</w:t>
            </w:r>
          </w:p>
        </w:tc>
        <w:tc>
          <w:tcPr>
            <w:tcW w:w="1411" w:type="dxa"/>
            <w:gridSpan w:val="3"/>
            <w:shd w:val="clear" w:color="auto" w:fill="auto"/>
            <w:noWrap/>
            <w:vAlign w:val="bottom"/>
            <w:hideMark/>
          </w:tcPr>
          <w:p w14:paraId="61670365" w14:textId="5D0682AB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26.79</w:t>
            </w:r>
          </w:p>
        </w:tc>
        <w:tc>
          <w:tcPr>
            <w:tcW w:w="1198" w:type="dxa"/>
            <w:gridSpan w:val="4"/>
            <w:shd w:val="clear" w:color="auto" w:fill="auto"/>
            <w:vAlign w:val="bottom"/>
          </w:tcPr>
          <w:p w14:paraId="42C271B4" w14:textId="322C8E05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36B1C83A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839AEB2" w14:textId="77777777" w:rsidR="00987F49" w:rsidRPr="00EB618F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77EF9ADB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P16379</w:t>
            </w:r>
          </w:p>
        </w:tc>
        <w:tc>
          <w:tcPr>
            <w:tcW w:w="5809" w:type="dxa"/>
            <w:shd w:val="clear" w:color="008000" w:fill="FFFFFF"/>
            <w:noWrap/>
            <w:hideMark/>
          </w:tcPr>
          <w:p w14:paraId="3E14CC9A" w14:textId="77777777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 xml:space="preserve">RNA-directed RNA polymerase L </w:t>
            </w:r>
          </w:p>
        </w:tc>
        <w:tc>
          <w:tcPr>
            <w:tcW w:w="1411" w:type="dxa"/>
            <w:gridSpan w:val="3"/>
            <w:shd w:val="clear" w:color="auto" w:fill="auto"/>
            <w:noWrap/>
            <w:vAlign w:val="bottom"/>
            <w:hideMark/>
          </w:tcPr>
          <w:p w14:paraId="3EFA1254" w14:textId="040C97FC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hAnsi="Times New Roman" w:cs="Times New Roman"/>
                <w:color w:val="000000"/>
              </w:rPr>
              <w:t>-27.85</w:t>
            </w:r>
          </w:p>
        </w:tc>
        <w:tc>
          <w:tcPr>
            <w:tcW w:w="1198" w:type="dxa"/>
            <w:gridSpan w:val="4"/>
            <w:shd w:val="clear" w:color="auto" w:fill="auto"/>
            <w:vAlign w:val="bottom"/>
          </w:tcPr>
          <w:p w14:paraId="32FEA90C" w14:textId="72513160" w:rsidR="00987F49" w:rsidRPr="00EB618F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618F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4FBAD4A2" w14:textId="77777777" w:rsidTr="00987F49">
        <w:trPr>
          <w:trHeight w:val="290"/>
          <w:jc w:val="center"/>
        </w:trPr>
        <w:tc>
          <w:tcPr>
            <w:tcW w:w="10706" w:type="dxa"/>
            <w:gridSpan w:val="10"/>
            <w:shd w:val="clear" w:color="auto" w:fill="auto"/>
            <w:noWrap/>
            <w:vAlign w:val="bottom"/>
          </w:tcPr>
          <w:p w14:paraId="41901678" w14:textId="05B4E8E3" w:rsidR="00987F49" w:rsidRPr="00EE0AAC" w:rsidRDefault="00987F49" w:rsidP="00987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SC vs ISC/R</w:t>
            </w:r>
          </w:p>
        </w:tc>
      </w:tr>
      <w:tr w:rsidR="00987F49" w:rsidRPr="00EE0AAC" w14:paraId="3400D0D1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B245EE8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EE0A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l</w:t>
            </w:r>
            <w:proofErr w:type="spellEnd"/>
            <w:r w:rsidRPr="00EE0A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No</w:t>
            </w:r>
          </w:p>
        </w:tc>
        <w:tc>
          <w:tcPr>
            <w:tcW w:w="1512" w:type="dxa"/>
            <w:shd w:val="clear" w:color="008000" w:fill="FFFFFF"/>
            <w:noWrap/>
            <w:vAlign w:val="center"/>
            <w:hideMark/>
          </w:tcPr>
          <w:p w14:paraId="4D59C684" w14:textId="77777777" w:rsidR="00987F49" w:rsidRPr="00EE0AAC" w:rsidRDefault="00987F49" w:rsidP="00987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ssion</w:t>
            </w:r>
          </w:p>
        </w:tc>
        <w:tc>
          <w:tcPr>
            <w:tcW w:w="0" w:type="auto"/>
            <w:shd w:val="clear" w:color="008000" w:fill="FFFFFF"/>
            <w:noWrap/>
            <w:vAlign w:val="center"/>
            <w:hideMark/>
          </w:tcPr>
          <w:p w14:paraId="0821A6CD" w14:textId="77777777" w:rsidR="00987F49" w:rsidRPr="00EE0AAC" w:rsidRDefault="00987F49" w:rsidP="00987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0E08A8B8" w14:textId="14C95B30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F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2 FC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D3D4EB1" w14:textId="2BD53421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</w:tr>
      <w:tr w:rsidR="00987F49" w:rsidRPr="00EE0AAC" w14:paraId="15D78BA8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E57A6CA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3A64417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C0HL13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3C8EDC61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Low-density lipoprotein receptor-related protein 2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4FA94DA7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8.1250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D14E665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7D4D51D7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9157324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6EEEE05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O97763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672DE34C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NPC intracellular cholesterol transporter 2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6675BE43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6.6255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E110082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3523</w:t>
            </w:r>
          </w:p>
        </w:tc>
      </w:tr>
      <w:tr w:rsidR="00987F49" w:rsidRPr="00EE0AAC" w14:paraId="5577B7A2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A49A469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6351B00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20460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0E599416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Eukaryotic translation initiation factor 2 subunit 1 (Fragment)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1D92D59A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6.0559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51944F8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65D24A62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CCC9E03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0D6C2F8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O46427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4A024A88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Pro-cathepsin H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54F22437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5.4346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8642AFE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1969</w:t>
            </w:r>
          </w:p>
        </w:tc>
      </w:tr>
      <w:tr w:rsidR="00987F49" w:rsidRPr="00EE0AAC" w14:paraId="2504055A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F7C71F5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742CB478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10668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72145215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Cofilin-1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109DDE73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4.9813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36BAE22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2669</w:t>
            </w:r>
          </w:p>
        </w:tc>
      </w:tr>
      <w:tr w:rsidR="00987F49" w:rsidRPr="00EE0AAC" w14:paraId="06A6BD36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64E0D9C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B6CF131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2EN76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3D6D9E45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Nucleoside diphosphate kinase B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315DA31F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4.963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0479EDF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.6312</w:t>
            </w:r>
          </w:p>
        </w:tc>
      </w:tr>
      <w:tr w:rsidR="00987F49" w:rsidRPr="00EE0AAC" w14:paraId="0308BD61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5B57F2F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EDCFB40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5G6V9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5E9FA389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Cofilin-2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2D519E14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4.8838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F2A40E7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056</w:t>
            </w:r>
          </w:p>
        </w:tc>
      </w:tr>
      <w:tr w:rsidR="00987F49" w:rsidRPr="00EE0AAC" w14:paraId="3B65D1E3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155F574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9B613FF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60662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3929F898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Myosin light polypeptide 6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1A32B996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4.5236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7066538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1571</w:t>
            </w:r>
          </w:p>
        </w:tc>
      </w:tr>
      <w:tr w:rsidR="00987F49" w:rsidRPr="00EE0AAC" w14:paraId="05D71772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C31C250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BF85087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0C9F7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7036203C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Protein MGF 100-3L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677F8BCA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4.4230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322B71A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6EB56B71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7AB3054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6D69DE08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29315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1177B8BE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60S acidic ribosomal protein P2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38F710CA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4.38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94BDEF6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3771</w:t>
            </w:r>
          </w:p>
        </w:tc>
      </w:tr>
      <w:tr w:rsidR="00987F49" w:rsidRPr="00EE0AAC" w14:paraId="283AEA0C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0E7B36E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3DB53A9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O02705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602545EC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Heat shock protein HSP 90-alpha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10F84C2C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4.1034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08EFADE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7018</w:t>
            </w:r>
          </w:p>
        </w:tc>
      </w:tr>
      <w:tr w:rsidR="00987F49" w:rsidRPr="00EE0AAC" w14:paraId="343ED773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7318833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243156C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7M329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2299A4AE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Ribonuclease T2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7B4F75E2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4.0245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26A54AA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5482</w:t>
            </w:r>
          </w:p>
        </w:tc>
      </w:tr>
      <w:tr w:rsidR="00987F49" w:rsidRPr="00EE0AAC" w14:paraId="4D75E5E1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9DC1A83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3BF1F539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F1RRV3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4C59592F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Thyroglobulin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1ABF32DF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4.0115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40F63D6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1F693F98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F00BA1C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9F0A80E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08059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406BD96F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Glucose-6-phosphate isomerase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04814195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3.8442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DBDA4D4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1360</w:t>
            </w:r>
          </w:p>
        </w:tc>
      </w:tr>
      <w:tr w:rsidR="00987F49" w:rsidRPr="00EE0AAC" w14:paraId="2A658C8A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3B97752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D235B1C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A0A1S6M251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706AFE3C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Beta-1,4-galactosyltransferase 5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53A8456C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3.8101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97C235C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3838</w:t>
            </w:r>
          </w:p>
        </w:tc>
      </w:tr>
      <w:tr w:rsidR="00987F49" w:rsidRPr="00EE0AAC" w14:paraId="1E0E763F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4CD5763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49E2EDC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8QPG7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637862BF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olymerase basic protein 2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1C711567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3.7365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94EC5FE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3110D41D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BDB019D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7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BD9BCC1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767L6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3B2AEDFD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Flotillin-1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78F8CD63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3.5910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BEC3DEE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3CA697AE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DA631BA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BCE9A91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6Q7J2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600C7907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E0AAC">
              <w:rPr>
                <w:rFonts w:ascii="Times New Roman" w:eastAsia="Times New Roman" w:hAnsi="Times New Roman" w:cs="Times New Roman"/>
                <w:color w:val="000000"/>
              </w:rPr>
              <w:t>Rab</w:t>
            </w:r>
            <w:proofErr w:type="spellEnd"/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 GDP dissociation inhibitor beta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598BDEE7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3.4447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5F32A31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6418</w:t>
            </w:r>
          </w:p>
        </w:tc>
      </w:tr>
      <w:tr w:rsidR="00987F49" w:rsidRPr="00EE0AAC" w14:paraId="5C3A9D8E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E15CE0B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58E620D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12309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42544F56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Glutaredoxin-1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37745C14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3.4409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5FD29D6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3148</w:t>
            </w:r>
          </w:p>
        </w:tc>
      </w:tr>
      <w:tr w:rsidR="00987F49" w:rsidRPr="00EE0AAC" w14:paraId="26404D9D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FBB2DDF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ADBA352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0CG68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37155C6D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Polyubiquitin-C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4987A10E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3.4180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33A7FA8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6177</w:t>
            </w:r>
          </w:p>
        </w:tc>
      </w:tr>
      <w:tr w:rsidR="00987F49" w:rsidRPr="00EE0AAC" w14:paraId="54A158B3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BEE4400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EB35DCF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81405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5222B5AD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E0AAC">
              <w:rPr>
                <w:rFonts w:ascii="Times New Roman" w:eastAsia="Times New Roman" w:hAnsi="Times New Roman" w:cs="Times New Roman"/>
                <w:color w:val="000000"/>
              </w:rPr>
              <w:t>Saposin</w:t>
            </w:r>
            <w:proofErr w:type="spellEnd"/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-B-Val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18A081C5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3.3860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09F26D3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5501B015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CD4A205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4586F3D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45846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1FB02D56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Dermatopont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44C7FC3B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3.2375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72441EB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.3998</w:t>
            </w:r>
          </w:p>
        </w:tc>
      </w:tr>
      <w:tr w:rsidR="00987F49" w:rsidRPr="00EE0AAC" w14:paraId="659DAF61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CCCFC0E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EEE8A8B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04163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4045A7B9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Protein S100-A10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4B404B02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3.2049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C8A6DA8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5839</w:t>
            </w:r>
          </w:p>
        </w:tc>
      </w:tr>
      <w:tr w:rsidR="00987F49" w:rsidRPr="00EE0AAC" w14:paraId="0A245B38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D5E050F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AF51512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3ZD69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373640DC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Prelamin-A/C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37631249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3.1447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EC1569B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.5737</w:t>
            </w:r>
          </w:p>
        </w:tc>
      </w:tr>
      <w:tr w:rsidR="00987F49" w:rsidRPr="00EE0AAC" w14:paraId="4EAAC0A5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FCC1DD4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4A1277B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28491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75746EE0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Calreticul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0ECE7560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3.131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17989DE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6E98C7B4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7AD6039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1511BDD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2TNK5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3FA6A6C1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Angiopoietin-related protein 4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7758202A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2.8322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AD6D43C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4094</w:t>
            </w:r>
          </w:p>
        </w:tc>
      </w:tr>
      <w:tr w:rsidR="00987F49" w:rsidRPr="00EE0AAC" w14:paraId="38E6FC2C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6323049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7E734FEF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61958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28CE87ED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Small ubiquitin-related modifier 2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16414B91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2.656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1FCC38E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377</w:t>
            </w:r>
          </w:p>
        </w:tc>
      </w:tr>
      <w:tr w:rsidR="00987F49" w:rsidRPr="00EE0AAC" w14:paraId="5AE8629D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064F8CE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CA9C1FE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B8Y466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6783E7DE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SRSF protein kinase 3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4A630B23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2.5084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4AF0F3C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4DC5F397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01BF781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6BF2DADD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9GLP1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5EC349AB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Coagulation factor V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04EE08DB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2.4819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AD663F8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8620</w:t>
            </w:r>
          </w:p>
        </w:tc>
      </w:tr>
      <w:tr w:rsidR="00987F49" w:rsidRPr="00EE0AAC" w14:paraId="54442A73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E1EC12C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3CE57C3E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29387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4ADC2666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Elongation factor 1-gamma (Fragment)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7AB9E2A7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2.3813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8392B6F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7268</w:t>
            </w:r>
          </w:p>
        </w:tc>
      </w:tr>
      <w:tr w:rsidR="00987F49" w:rsidRPr="00EE0AAC" w14:paraId="65E6EEDB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61D518C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3DCE448C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79307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2D287CC9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Amyloid-beta A4 prote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05480144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2.2983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66543CD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.2306</w:t>
            </w:r>
          </w:p>
        </w:tc>
      </w:tr>
      <w:tr w:rsidR="00987F49" w:rsidRPr="00EE0AAC" w14:paraId="47805C7D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7662A2A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56C6898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11708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3AF5792B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Malate dehydrogenase, cytoplasmic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76363A50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2.0708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9680B25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5333</w:t>
            </w:r>
          </w:p>
        </w:tc>
      </w:tr>
      <w:tr w:rsidR="00987F49" w:rsidRPr="00EE0AAC" w14:paraId="71D14336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268FD48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30C96CC7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A2BD09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3A5EDBEB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Olfactomedin-like protein 2A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6427A71A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2.000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0427D64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584CABC9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40C5F50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69B13ABB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29269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4F26FA64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Myosin regulatory light polypeptide 9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25609BBB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1.6718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64320C4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5286</w:t>
            </w:r>
          </w:p>
        </w:tc>
      </w:tr>
      <w:tr w:rsidR="00987F49" w:rsidRPr="00EE0AAC" w14:paraId="5D6ECD07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0671AC9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E7B3F8C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00795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3941D658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Cathepsin D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2DC8CACE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1.5054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B191CB4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7BAE4DB8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EBC62C0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C255E75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997F1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60A567F9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Protein C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4492A182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1.39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84AE133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6165F1A2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8E89722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3DFAE6F7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7M2W6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5D7B75FC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Alpha-crystallin B cha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646A1FBC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1.3652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6504B4F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625E910C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EF3CF30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A60172B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23695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23657EFA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Insulin-like growth factor II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07C4F2B3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1.143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99F6125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45AEBDC0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0EF5392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865FC8D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79403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5B96985E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Neutral alpha-glucosidase AB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3B60449C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1.0496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734F52D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143B8C38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BB25912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640FFE13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53027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54930661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60S ribosomal protein L10a (Fragment)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27688B29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0.8811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0AF6827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594C7DC9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B7EF11F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FF5159D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04088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584B22B1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Inhibin beta B cha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557EC767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0.5860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BB491DB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1B579D19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6827257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35696A25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B5SNZ6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2819CE8E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Actin-binding Rho-activating prote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0115F183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9.5727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1DECC7D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1DF76AA2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B32842E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C057FC0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80031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6A02B493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Glutathione S-transferase P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04D664B7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9.4775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FE276E1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502FA381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7C29AF9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3FC01F4B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29243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487D5C1C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E0AAC">
              <w:rPr>
                <w:rFonts w:ascii="Times New Roman" w:eastAsia="Times New Roman" w:hAnsi="Times New Roman" w:cs="Times New Roman"/>
                <w:color w:val="000000"/>
              </w:rPr>
              <w:t>Dystroglycan</w:t>
            </w:r>
            <w:proofErr w:type="spellEnd"/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0C436C2D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5.18465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199B133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3460</w:t>
            </w:r>
          </w:p>
        </w:tc>
      </w:tr>
      <w:tr w:rsidR="00987F49" w:rsidRPr="00EE0AAC" w14:paraId="1E70F268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EA06B9F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7B4D91D8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O19113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69E0F890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CCN family member 2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76AC9822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4.59332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65538CD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2766</w:t>
            </w:r>
          </w:p>
        </w:tc>
      </w:tr>
      <w:tr w:rsidR="00987F49" w:rsidRPr="00EE0AAC" w14:paraId="50901728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E1042C4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0DE41E2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19AZ8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69922522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Prothromb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26A785BC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3.39752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3C25052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1987</w:t>
            </w:r>
          </w:p>
        </w:tc>
      </w:tr>
      <w:tr w:rsidR="00987F49" w:rsidRPr="00EE0AAC" w14:paraId="1FB2A86D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2D52A4E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6C4C4D6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69DK8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45BFF8B2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Complement C1s subcomponent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70B48BEB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3.08798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968AC9B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3282</w:t>
            </w:r>
          </w:p>
        </w:tc>
      </w:tr>
      <w:tr w:rsidR="00987F49" w:rsidRPr="00EE0AAC" w14:paraId="4B632E00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3F42994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8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68EBCD48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A5A8V7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392F3E0A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Heat shock 70 </w:t>
            </w:r>
            <w:proofErr w:type="spellStart"/>
            <w:r w:rsidRPr="00EE0AAC">
              <w:rPr>
                <w:rFonts w:ascii="Times New Roman" w:eastAsia="Times New Roman" w:hAnsi="Times New Roman" w:cs="Times New Roman"/>
                <w:color w:val="000000"/>
              </w:rPr>
              <w:t>kDa</w:t>
            </w:r>
            <w:proofErr w:type="spellEnd"/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 protein 1-like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646BDB46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.98842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8C7FDE0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5147</w:t>
            </w:r>
          </w:p>
        </w:tc>
      </w:tr>
      <w:tr w:rsidR="00987F49" w:rsidRPr="00EE0AAC" w14:paraId="1E2F22D9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6E8959C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3C052D2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28944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54361143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rocathepsin</w:t>
            </w:r>
            <w:proofErr w:type="spellEnd"/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 L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3941226A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.79015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2D205A4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2252</w:t>
            </w:r>
          </w:p>
        </w:tc>
      </w:tr>
      <w:tr w:rsidR="00987F49" w:rsidRPr="00EE0AAC" w14:paraId="44E9D7DB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1589023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D9E5620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04366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0E5AC113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rotein AMBP (Fragment)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4AADB943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.67898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5A9247F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.2271</w:t>
            </w:r>
          </w:p>
        </w:tc>
      </w:tr>
      <w:tr w:rsidR="00987F49" w:rsidRPr="00EE0AAC" w14:paraId="3AD36F92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A0ABD7B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6913F81D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52552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3E2267F9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Peroxiredoxin-2 (Fragment)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48FB8377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.59020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3EF350F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7924</w:t>
            </w:r>
          </w:p>
        </w:tc>
      </w:tr>
      <w:tr w:rsidR="00987F49" w:rsidRPr="00EE0AAC" w14:paraId="57B06851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C6BF5E6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34C56BCC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61288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14C53286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Translationally-controlled tumor prote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6C30081B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.43284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9B3F450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4199</w:t>
            </w:r>
          </w:p>
        </w:tc>
      </w:tr>
      <w:tr w:rsidR="00987F49" w:rsidRPr="00EE0AAC" w14:paraId="51D3927F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59EE1AA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B44025C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7SIB7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5B1B67D3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hosphoglycerate kinase 1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456AF2C7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.31527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2F09010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3437</w:t>
            </w:r>
          </w:p>
        </w:tc>
      </w:tr>
      <w:tr w:rsidR="00987F49" w:rsidRPr="00EE0AAC" w14:paraId="090E255F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CA8066D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50B59D8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26042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6F826990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E0AAC">
              <w:rPr>
                <w:rFonts w:ascii="Times New Roman" w:eastAsia="Times New Roman" w:hAnsi="Times New Roman" w:cs="Times New Roman"/>
                <w:color w:val="000000"/>
              </w:rPr>
              <w:t>Moesin</w:t>
            </w:r>
            <w:proofErr w:type="spellEnd"/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7918BF0E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.04991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5668521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2442</w:t>
            </w:r>
          </w:p>
        </w:tc>
      </w:tr>
      <w:tr w:rsidR="00987F49" w:rsidRPr="00EE0AAC" w14:paraId="424DFAC2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EBC73F1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EB8DADD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07717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34B122EF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Beta-2-microglobul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0A95EBB7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2.00344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4808A7F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4385</w:t>
            </w:r>
          </w:p>
        </w:tc>
      </w:tr>
      <w:tr w:rsidR="00987F49" w:rsidRPr="00EE0AAC" w14:paraId="2E9638AA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499CF66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BB65D9C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00339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7E32168A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L-lactate dehydrogenase A cha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6297A969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.85471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F4B15F5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4843</w:t>
            </w:r>
          </w:p>
        </w:tc>
      </w:tr>
      <w:tr w:rsidR="00987F49" w:rsidRPr="00EE0AAC" w14:paraId="17623A36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4089185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67C38B42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49921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53C24B0D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rogonadoliberin-1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5FC61706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.77451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D6E3132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5733</w:t>
            </w:r>
          </w:p>
        </w:tc>
      </w:tr>
      <w:tr w:rsidR="00987F49" w:rsidRPr="00EE0AAC" w14:paraId="47EEE10E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E5FE470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FCB66B8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9TV36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29306601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Fibrillin-1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40C600F1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.62261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71EE975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3830</w:t>
            </w:r>
          </w:p>
        </w:tc>
      </w:tr>
      <w:tr w:rsidR="00987F49" w:rsidRPr="00EE0AAC" w14:paraId="2A6EB0EA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23CAEBA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D07EAD6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15468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13C908B5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Ribonuclease 4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225FCFFD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.53395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0BAD448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2317</w:t>
            </w:r>
          </w:p>
        </w:tc>
      </w:tr>
      <w:tr w:rsidR="00987F49" w:rsidRPr="00EE0AAC" w14:paraId="59875C6B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385C3EA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6DB9F013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29549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113C03B7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E0AAC">
              <w:rPr>
                <w:rFonts w:ascii="Times New Roman" w:eastAsia="Times New Roman" w:hAnsi="Times New Roman" w:cs="Times New Roman"/>
                <w:color w:val="000000"/>
              </w:rPr>
              <w:t>Clusterin</w:t>
            </w:r>
            <w:proofErr w:type="spellEnd"/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46672BDE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.41580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F0AB9D0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2027</w:t>
            </w:r>
          </w:p>
        </w:tc>
      </w:tr>
      <w:tr w:rsidR="00987F49" w:rsidRPr="00EE0AAC" w14:paraId="44373513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8F15874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DDB1CFB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79335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79F37D8E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Plasminogen activator inhibitor 1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0D24AF85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.40410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36E2967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5433</w:t>
            </w:r>
          </w:p>
        </w:tc>
      </w:tr>
      <w:tr w:rsidR="00987F49" w:rsidRPr="00EE0AAC" w14:paraId="0B767AD3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4FBFFE2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2943CBF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49I35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2BEB3558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Galectin-1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796A2F28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.30893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9A00897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4150</w:t>
            </w:r>
          </w:p>
        </w:tc>
      </w:tr>
      <w:tr w:rsidR="00987F49" w:rsidRPr="00EE0AAC" w14:paraId="318D4045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B52AEC4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E07854D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00690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51918442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Pancreatic alpha-amylase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568BB509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.30619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8AD0B09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1366</w:t>
            </w:r>
          </w:p>
        </w:tc>
      </w:tr>
      <w:tr w:rsidR="00987F49" w:rsidRPr="00EE0AAC" w14:paraId="72318A2B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2E77567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48FBE31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2XVP4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29804C79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Tubulin alpha-1B chain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3A027C4C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.29751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C674E3F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.0372</w:t>
            </w:r>
          </w:p>
        </w:tc>
      </w:tr>
      <w:tr w:rsidR="00987F49" w:rsidRPr="00EE0AAC" w14:paraId="306C137E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18E982B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6708FE7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9GKQ6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274D4226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E0AAC">
              <w:rPr>
                <w:rFonts w:ascii="Times New Roman" w:eastAsia="Times New Roman" w:hAnsi="Times New Roman" w:cs="Times New Roman"/>
                <w:color w:val="000000"/>
              </w:rPr>
              <w:t>Biglycan</w:t>
            </w:r>
            <w:proofErr w:type="spellEnd"/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 (Fragments)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59EF6C3E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.25000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1186874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2063</w:t>
            </w:r>
          </w:p>
        </w:tc>
      </w:tr>
      <w:tr w:rsidR="00987F49" w:rsidRPr="00EE0AAC" w14:paraId="44C9BBCE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D348B16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3C89B51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9TUQ3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61FB4179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Complement component C7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7F0BB0FF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.23642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E921201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1405</w:t>
            </w:r>
          </w:p>
        </w:tc>
      </w:tr>
      <w:tr w:rsidR="00987F49" w:rsidRPr="00EE0AAC" w14:paraId="5F283A3E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A36A907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6DFF2730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9TTB4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708F5EBC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Fibromodulin (Fragment)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47324DB4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.16849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FDBD285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1470</w:t>
            </w:r>
          </w:p>
        </w:tc>
      </w:tr>
      <w:tr w:rsidR="00987F49" w:rsidRPr="00EE0AAC" w14:paraId="1D6F669A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54F352A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6AB76186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9XSD9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182546A5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E0AAC">
              <w:rPr>
                <w:rFonts w:ascii="Times New Roman" w:eastAsia="Times New Roman" w:hAnsi="Times New Roman" w:cs="Times New Roman"/>
                <w:color w:val="000000"/>
              </w:rPr>
              <w:t>Decorin</w:t>
            </w:r>
            <w:proofErr w:type="spellEnd"/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6913F02C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.13436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CF1A5B8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1933</w:t>
            </w:r>
          </w:p>
        </w:tc>
      </w:tr>
      <w:tr w:rsidR="00987F49" w:rsidRPr="00EE0AAC" w14:paraId="5E61B0B7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5BFE4DB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3DBB8744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767L7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5E411025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Tubulin beta cha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0115507C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.01754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9BD4DE2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6624</w:t>
            </w:r>
          </w:p>
        </w:tc>
      </w:tr>
      <w:tr w:rsidR="00987F49" w:rsidRPr="00EE0AAC" w14:paraId="25FFD308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4C54B1C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7FDF659B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09571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3849F5DA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Serotransferr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0869807E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98254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2732283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3959</w:t>
            </w:r>
          </w:p>
        </w:tc>
      </w:tr>
      <w:tr w:rsidR="00987F49" w:rsidRPr="00EE0AAC" w14:paraId="66C63B31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24FB2C5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68A19BE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A1E295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1B0A5043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Cathepsin B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75B5E3B1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97305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DECF6D5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3891</w:t>
            </w:r>
          </w:p>
        </w:tc>
      </w:tr>
      <w:tr w:rsidR="00987F49" w:rsidRPr="00EE0AAC" w14:paraId="77D22A23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DD9C3A1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632E8DC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B3SP85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6A1BEC94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Gamma-interferon-inducible-lysosomal thiol reductase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4C4FCD7F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93589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C8B51E9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4774</w:t>
            </w:r>
          </w:p>
        </w:tc>
      </w:tr>
      <w:tr w:rsidR="00987F49" w:rsidRPr="00EE0AAC" w14:paraId="0F090E39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4A78064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38F569F3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51779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39EE5F27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Complement factor D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08C526C6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92111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E6D37F9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3710</w:t>
            </w:r>
          </w:p>
        </w:tc>
      </w:tr>
      <w:tr w:rsidR="00987F49" w:rsidRPr="00EE0AAC" w14:paraId="6D8A3D18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9734E1D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7888B3A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9TT35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1C51D7A3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Thyroxine-binding globul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0ACA3819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91081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AD6CD2F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5875</w:t>
            </w:r>
          </w:p>
        </w:tc>
      </w:tr>
      <w:tr w:rsidR="00987F49" w:rsidRPr="00EE0AAC" w14:paraId="69484A89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B56A452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75EADF7D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20305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4E8CA86F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Gelsolin (Fragment)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05268511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86689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1CB8F61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3158</w:t>
            </w:r>
          </w:p>
        </w:tc>
      </w:tr>
      <w:tr w:rsidR="00987F49" w:rsidRPr="00EE0AAC" w14:paraId="57BC1869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56062DB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DBD336B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35624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4E6A4AC4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Metalloproteinase inhibitor 1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5EC31233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7964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C9E15ED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5637</w:t>
            </w:r>
          </w:p>
        </w:tc>
      </w:tr>
      <w:tr w:rsidR="00987F49" w:rsidRPr="00EE0AAC" w14:paraId="6EF7651A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60162F6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E3E6A02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6SEG5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1B75A51F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Ubiquitin carboxyl-terminal hydrolase isozyme L1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0B4C5A4D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75519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B30ECC1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7BC7B4D8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3EE911B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24179A0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29411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74E3A72B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Chitinase-3-like protein 1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5C9117BA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73164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5482531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7109</w:t>
            </w:r>
          </w:p>
        </w:tc>
      </w:tr>
      <w:tr w:rsidR="00987F49" w:rsidRPr="00EE0AAC" w14:paraId="00FE672B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771BFD3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79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1D8D726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O11780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16C289F3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Transforming growth factor-beta-induced protein ig-h3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4032EB25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70556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C73C94C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5286</w:t>
            </w:r>
          </w:p>
        </w:tc>
      </w:tr>
      <w:tr w:rsidR="00987F49" w:rsidRPr="00EE0AAC" w14:paraId="5B1DF317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AC88828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3A1C2E77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00336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662F588E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L-lactate dehydrogenase B cha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41652ACF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70547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1281E44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1170</w:t>
            </w:r>
          </w:p>
        </w:tc>
      </w:tr>
      <w:tr w:rsidR="00987F49" w:rsidRPr="00EE0AAC" w14:paraId="7A28FB11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70391C6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EFC194B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82460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38632D36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Thioredox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4FCA37B9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62601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BC89C82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6318</w:t>
            </w:r>
          </w:p>
        </w:tc>
      </w:tr>
      <w:tr w:rsidR="00987F49" w:rsidRPr="00EE0AAC" w14:paraId="1B4C954A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134C532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307DD91F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50447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66FF3873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Alpha-1-antitrypsin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68258AD6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61841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34C25A3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4988</w:t>
            </w:r>
          </w:p>
        </w:tc>
      </w:tr>
      <w:tr w:rsidR="00987F49" w:rsidRPr="00EE0AAC" w14:paraId="5068603A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407FEC4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1C58F9A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9GKE2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3322DE17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C-X-C motif chemokine 16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5BAED559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59177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D3B8BA0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6257</w:t>
            </w:r>
          </w:p>
        </w:tc>
      </w:tr>
      <w:tr w:rsidR="00987F49" w:rsidRPr="00EE0AAC" w14:paraId="3F5E1799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F406883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74F64274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1KYT0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26604651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Beta-enolase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567653BC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54315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47749FC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2491</w:t>
            </w:r>
          </w:p>
        </w:tc>
      </w:tr>
      <w:tr w:rsidR="00987F49" w:rsidRPr="00EE0AAC" w14:paraId="5DB7BDAC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7BC1443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562135A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01025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3E8D2256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Complement C3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476B1163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49233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186DC20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4599</w:t>
            </w:r>
          </w:p>
        </w:tc>
      </w:tr>
      <w:tr w:rsidR="00987F49" w:rsidRPr="00EE0AAC" w14:paraId="404374CB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CF447AC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726E89AB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20112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15A44C73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SPARC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5B159DD5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46460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754EE36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5082</w:t>
            </w:r>
          </w:p>
        </w:tc>
      </w:tr>
      <w:tr w:rsidR="00987F49" w:rsidRPr="00EE0AAC" w14:paraId="49FA1E71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6E46E27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3462C947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24853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4CD06D0D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Insulin-like growth factor-binding protein 2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72F477C4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45836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7A3978F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2072</w:t>
            </w:r>
          </w:p>
        </w:tc>
      </w:tr>
      <w:tr w:rsidR="00987F49" w:rsidRPr="00EE0AAC" w14:paraId="4D357D4F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B6EB88F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1AB01D2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9GK37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18718DCA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Corticosteroid-binding globul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57593036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4110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39B7072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72C7C983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8152CDF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7F67336F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26234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352D3404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Vincul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22315FB0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36604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B309B6F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4753</w:t>
            </w:r>
          </w:p>
        </w:tc>
      </w:tr>
      <w:tr w:rsidR="00987F49" w:rsidRPr="00EE0AAC" w14:paraId="2ABDCC27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58A9EC6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61F9F941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42831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4DDC1F09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C-C motif chemokine 2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109F6FBE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33975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F8E8CD6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840</w:t>
            </w:r>
          </w:p>
        </w:tc>
      </w:tr>
      <w:tr w:rsidR="00987F49" w:rsidRPr="00EE0AAC" w14:paraId="4ADF5F38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E4DC8E9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9217D32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79385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34CCA5E1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E0AAC">
              <w:rPr>
                <w:rFonts w:ascii="Times New Roman" w:eastAsia="Times New Roman" w:hAnsi="Times New Roman" w:cs="Times New Roman"/>
                <w:color w:val="000000"/>
              </w:rPr>
              <w:t>Lactadherin</w:t>
            </w:r>
            <w:proofErr w:type="spellEnd"/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2A0483DA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28212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A43173E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7805</w:t>
            </w:r>
          </w:p>
        </w:tc>
      </w:tr>
      <w:tr w:rsidR="00987F49" w:rsidRPr="00EE0AAC" w14:paraId="18AD0611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654BBEF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BBAC2CD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8HZJ6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36CFF96E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Syndecan-4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63A0CB53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26843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AA50B3E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6997</w:t>
            </w:r>
          </w:p>
        </w:tc>
      </w:tr>
      <w:tr w:rsidR="00987F49" w:rsidRPr="00EE0AAC" w14:paraId="40168FEF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0CE8B06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EB83EA5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48819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0D481523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Vitronect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215FA759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25332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DA3CDAE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983</w:t>
            </w:r>
          </w:p>
        </w:tc>
      </w:tr>
      <w:tr w:rsidR="00987F49" w:rsidRPr="00EE0AAC" w14:paraId="54CAABBE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C9CAA40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613C3EB4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02543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5F3E56FB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Viment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759BC1FB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22242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36DC27A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2010</w:t>
            </w:r>
          </w:p>
        </w:tc>
      </w:tr>
      <w:tr w:rsidR="00987F49" w:rsidRPr="00EE0AAC" w14:paraId="2FA59BB1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E2B87BD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67035731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29371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0634E49F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Triosephosphate isomerase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363357DE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17735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ABEAAA6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9118</w:t>
            </w:r>
          </w:p>
        </w:tc>
      </w:tr>
      <w:tr w:rsidR="00987F49" w:rsidRPr="00EE0AAC" w14:paraId="32CBD94B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F5292AA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DD17AE5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53366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086475D7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Pro-adrenomedull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110979FF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10892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399EAA7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5673</w:t>
            </w:r>
          </w:p>
        </w:tc>
      </w:tr>
      <w:tr w:rsidR="00987F49" w:rsidRPr="00EE0AAC" w14:paraId="6C5773F1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15BD6CE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B4C7E64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6QAQ1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5099AF33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Actin, cytoplasmic 1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32E30E72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7578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BADF9DD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2876</w:t>
            </w:r>
          </w:p>
        </w:tc>
      </w:tr>
      <w:tr w:rsidR="00987F49" w:rsidRPr="00EE0AAC" w14:paraId="44F425FF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207CA87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FF17F20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01965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5EA6BF9F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Hemoglobin subunit alpha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3E121E2A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7013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81BFE35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3030</w:t>
            </w:r>
          </w:p>
        </w:tc>
      </w:tr>
      <w:tr w:rsidR="00987F49" w:rsidRPr="00EE0AAC" w14:paraId="5AA19EAE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562934F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1BA1837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24854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2B3FB9A4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Insulin-like growth factor-binding protein 4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46C1A33E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2184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DA05320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5579</w:t>
            </w:r>
          </w:p>
        </w:tc>
      </w:tr>
      <w:tr w:rsidR="00987F49" w:rsidRPr="00EE0AAC" w14:paraId="470D117E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55171ED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08C361D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79263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3E04C609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Inter-alpha-trypsin inhibitor heavy chain H4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582E1665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-0.015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B1DF356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7659</w:t>
            </w:r>
          </w:p>
        </w:tc>
      </w:tr>
      <w:tr w:rsidR="00987F49" w:rsidRPr="00EE0AAC" w14:paraId="2AA15FC2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B64F44D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AFD0C88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02067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68D6A016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Hemoglobin subunit beta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0CC84E4D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-0.0334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B709F6F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3696</w:t>
            </w:r>
          </w:p>
        </w:tc>
      </w:tr>
      <w:tr w:rsidR="00987F49" w:rsidRPr="00EE0AAC" w14:paraId="56C55C5A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BE367D4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E12D508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16545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23836368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Insulin-like growth factor I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02895BE9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-0.0708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A97A5ED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2098</w:t>
            </w:r>
          </w:p>
        </w:tc>
      </w:tr>
      <w:tr w:rsidR="00987F49" w:rsidRPr="00EE0AAC" w14:paraId="1D5BA5D0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C74BEB6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5C53A09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68137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0A505718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Actin, alpha skeletal muscle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4729F5CE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-0.1122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FC7C19E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2885</w:t>
            </w:r>
          </w:p>
        </w:tc>
      </w:tr>
      <w:tr w:rsidR="00987F49" w:rsidRPr="00EE0AAC" w14:paraId="079C70EA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FF4E71D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1533979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62936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00D0AD0E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Peptidyl-prolyl cis-trans isomerase A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608B9A3F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-0.2376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6A94A83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2634</w:t>
            </w:r>
          </w:p>
        </w:tc>
      </w:tr>
      <w:tr w:rsidR="00987F49" w:rsidRPr="00EE0AAC" w14:paraId="293AB026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7A47503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B29A9D1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18648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28647378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Apolipoprotein A-I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30AE9371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-0.2427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45B2F84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3451</w:t>
            </w:r>
          </w:p>
        </w:tc>
      </w:tr>
      <w:tr w:rsidR="00987F49" w:rsidRPr="00EE0AAC" w14:paraId="47E4167E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B846970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31CDBA0A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95274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3C66EEFE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Thymosin beta-4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53EB6C8D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-0.251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9B034BE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4400</w:t>
            </w:r>
          </w:p>
        </w:tc>
      </w:tr>
      <w:tr w:rsidR="00987F49" w:rsidRPr="00EE0AAC" w14:paraId="077CB141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43FC5D4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6D9518A0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08835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0BDE9E53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Album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766C94B7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-0.3476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E922405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1716</w:t>
            </w:r>
          </w:p>
        </w:tc>
      </w:tr>
      <w:tr w:rsidR="00987F49" w:rsidRPr="00EE0AAC" w14:paraId="60449C24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5A8D17F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879C888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67937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030EE99E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Tropomyosin alpha-4 cha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6E250E90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-0.3588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EACA50D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400</w:t>
            </w:r>
          </w:p>
        </w:tc>
      </w:tr>
      <w:tr w:rsidR="00987F49" w:rsidRPr="00EE0AAC" w14:paraId="3A37C66C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32708AA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B8437B3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42639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2A59B4FB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Tropomyosin alpha-1 cha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4E80CAB0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-0.482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DECA30C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1717</w:t>
            </w:r>
          </w:p>
        </w:tc>
      </w:tr>
      <w:tr w:rsidR="00987F49" w:rsidRPr="00EE0AAC" w14:paraId="25DBE346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8C3E685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10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E6F2227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00761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687E27F4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Tryps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4ACFAA29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-0.5324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BBFBDAA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8488</w:t>
            </w:r>
          </w:p>
        </w:tc>
      </w:tr>
      <w:tr w:rsidR="00987F49" w:rsidRPr="00EE0AAC" w14:paraId="44F45EED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FAAB6F6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33A06F5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O02668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7429CE20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Inter-alpha-trypsin inhibitor heavy chain H2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02D59BC3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-0.8418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7C53E50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5484</w:t>
            </w:r>
          </w:p>
        </w:tc>
      </w:tr>
      <w:tr w:rsidR="00987F49" w:rsidRPr="00EE0AAC" w14:paraId="1C4D9B75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DEA8F19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A80AC97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8MJ76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1569F619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Alpha-fetoprote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1D12DD5F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-0.8808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7C35981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.2707</w:t>
            </w:r>
          </w:p>
        </w:tc>
      </w:tr>
      <w:tr w:rsidR="00987F49" w:rsidRPr="00EE0AAC" w14:paraId="2F9D15CA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8519910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D69F88B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00355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0570BE66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Glyceraldehyde-3-phosphate dehydrogenase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5144F09F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-1.0206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CCFEBFC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6856</w:t>
            </w:r>
          </w:p>
        </w:tc>
      </w:tr>
      <w:tr w:rsidR="00987F49" w:rsidRPr="00EE0AAC" w14:paraId="5F275217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859A7CC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6287068A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27485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7112B645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Retinol-binding protein 4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75E7629C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-1.0688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8BEEA17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.5598</w:t>
            </w:r>
          </w:p>
        </w:tc>
      </w:tr>
      <w:tr w:rsidR="00987F49" w:rsidRPr="00EE0AAC" w14:paraId="1CD44F99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2851F1D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8075E72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19620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5DBF1D1F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Annexin A2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07CD19B6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-1.0881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26020B9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6288</w:t>
            </w:r>
          </w:p>
        </w:tc>
      </w:tr>
      <w:tr w:rsidR="00987F49" w:rsidRPr="00EE0AAC" w14:paraId="2923BF58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7FE53C3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2E015A4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06867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39AAF817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lasminogen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6EFC5714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-1.2323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1A59A77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3767</w:t>
            </w:r>
          </w:p>
        </w:tc>
      </w:tr>
      <w:tr w:rsidR="00987F49" w:rsidRPr="00EE0AAC" w14:paraId="6645A167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B704CF6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7E4569D5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29545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47FA02DF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Inhibitor of carbonic anhydrase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5D4CED77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-1.2846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B3EE0DE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.1578</w:t>
            </w:r>
          </w:p>
        </w:tc>
      </w:tr>
      <w:tr w:rsidR="00987F49" w:rsidRPr="00EE0AAC" w14:paraId="34C56761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84DD6E5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7D39C6EF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9BDJ5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2C91C46C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antetheinase</w:t>
            </w:r>
            <w:proofErr w:type="spellEnd"/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6F2937FA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-1.291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B555C5F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2899AB6F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41BB6ED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6456EE7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22952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30BC4E5D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Alveolar macrophage chemotactic factor 2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43171356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-1.307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74DA401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3297</w:t>
            </w:r>
          </w:p>
        </w:tc>
      </w:tr>
      <w:tr w:rsidR="00987F49" w:rsidRPr="00EE0AAC" w14:paraId="65617134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A527879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38E487CF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79379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323ADF79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Metallothionein-2A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179C058B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-1.5527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78D5E24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8034</w:t>
            </w:r>
          </w:p>
        </w:tc>
      </w:tr>
      <w:tr w:rsidR="00987F49" w:rsidRPr="00EE0AAC" w14:paraId="3FB6ECAD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640C7D5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5E3F1E74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28985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36802D72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Insulin-like growth factor-binding protein 5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6E5C3811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-1.8016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2DFD338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.4260</w:t>
            </w:r>
          </w:p>
        </w:tc>
      </w:tr>
      <w:tr w:rsidR="00987F49" w:rsidRPr="00EE0AAC" w14:paraId="186BA96F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7A280D0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60348ED7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06AA3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5B58C1CB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E0AAC">
              <w:rPr>
                <w:rFonts w:ascii="Times New Roman" w:eastAsia="Times New Roman" w:hAnsi="Times New Roman" w:cs="Times New Roman"/>
                <w:color w:val="000000"/>
              </w:rPr>
              <w:t>Regucalcin</w:t>
            </w:r>
            <w:proofErr w:type="spellEnd"/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770F73F7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-1.8992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6E0C82A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47B2665E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54FC74F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09E268D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O46409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1E39A4A6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Apolipoprotein A-IV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246E3B57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-2.4958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3E73393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2C20D271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20E076E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F3FD44A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29700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1EBFDFBF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Alpha-2-HS-glycoprotein (Fragment)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41F75317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-3.0203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83B75BE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4015</w:t>
            </w:r>
          </w:p>
        </w:tc>
      </w:tr>
      <w:tr w:rsidR="00987F49" w:rsidRPr="00EE0AAC" w14:paraId="70E30253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235F96B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6BAE3278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5S1U1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14D31312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Heat shock protein beta-1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008F4C1F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-20.882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467E5AE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185D2BF9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FDD25BF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71FDEEB8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28833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35BBFCFC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von Willebrand factor (Fragment)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07E51802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-21.038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AD6AAA3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54B65592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96CB391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6A319FC9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0CA10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0CCBC142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Putative helicase/primase complex prote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7FC1AF47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-21.36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46E40BC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6CD0016C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1FDA3BE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A7FAAD5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03710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7EC97C20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Complement factor B (Fragment)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12ABD429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-22.165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4F6D82C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028D210F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2D38C97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08C5362E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49151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10BC3478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Vascular endothelial growth factor A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1F359B14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-23.24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68B2166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1E3D9199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B39F3E5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794E81EA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29030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53DAEA2A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Kit ligand OS=Sus scrofa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1056265A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-23.484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409FD0C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1046792C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B076510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5BCDF6C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65159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59D3E615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utative poly(A) polymerase catalytic subunit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312EA825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-24.363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5F55839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3EE2DD20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AA34720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64EC9507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5GN48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631E17DD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Dystrophin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14866FD3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-24.687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47CB2C5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65C3D81E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049D8E3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C124226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0C9B0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738082CB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Putative ATP-dependent RNA helicase QP509L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2426A188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-25.987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90F9494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583CB9FD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546D589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97AAC0F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0CAJ6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62277345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Uncharacterized protein C717R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1E7E0445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-26.435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3769B9D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5FF78A0C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CB80497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A94DAFD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26894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2BA1F65A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Interleukin-8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7F749762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-26.452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6E08FC0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5F507762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677CB45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2CBDF8E6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O46374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0F025970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DNA topoisomerase 2-alpha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682DD4E8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-26.627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14DC377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2B18819A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D00CB8F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128E0871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Q766Y7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6DE68235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Calcitonin receptor-stimulating peptide 2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3F1E1D12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-27.984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14E1216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7519D36F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630BFD8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773CB112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P23165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6E6201C3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Protein MGF 360-3L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40EA8A5B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-28.200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0CA89EC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987F49" w:rsidRPr="00EE0AAC" w14:paraId="282783F2" w14:textId="77777777" w:rsidTr="00987F49">
        <w:trPr>
          <w:trHeight w:val="290"/>
          <w:jc w:val="center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AD14C12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512" w:type="dxa"/>
            <w:shd w:val="clear" w:color="008000" w:fill="FFFFFF"/>
            <w:noWrap/>
            <w:hideMark/>
          </w:tcPr>
          <w:p w14:paraId="4A6058EE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M3TYT0</w:t>
            </w:r>
          </w:p>
        </w:tc>
        <w:tc>
          <w:tcPr>
            <w:tcW w:w="0" w:type="auto"/>
            <w:shd w:val="clear" w:color="008000" w:fill="FFFFFF"/>
            <w:noWrap/>
            <w:hideMark/>
          </w:tcPr>
          <w:p w14:paraId="6D408F2E" w14:textId="77777777" w:rsidR="00987F49" w:rsidRPr="00EE0AAC" w:rsidRDefault="00987F49" w:rsidP="00987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 xml:space="preserve">Rho-associated protein kinase 2 </w:t>
            </w:r>
          </w:p>
        </w:tc>
        <w:tc>
          <w:tcPr>
            <w:tcW w:w="1528" w:type="dxa"/>
            <w:gridSpan w:val="6"/>
            <w:shd w:val="clear" w:color="auto" w:fill="auto"/>
            <w:noWrap/>
            <w:vAlign w:val="bottom"/>
            <w:hideMark/>
          </w:tcPr>
          <w:p w14:paraId="60C1C70D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-30.023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4FE3AEF" w14:textId="77777777" w:rsidR="00987F49" w:rsidRPr="00EE0AAC" w:rsidRDefault="00987F49" w:rsidP="00987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E0AAC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</w:tbl>
    <w:p w14:paraId="1A1D3C5E" w14:textId="77777777" w:rsidR="00EE0AAC" w:rsidRDefault="00EE0AAC"/>
    <w:sectPr w:rsidR="00EE0AAC" w:rsidSect="00C47C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C6E"/>
    <w:rsid w:val="008E0552"/>
    <w:rsid w:val="008F6FA2"/>
    <w:rsid w:val="00987F49"/>
    <w:rsid w:val="009C3F40"/>
    <w:rsid w:val="00C47C6E"/>
    <w:rsid w:val="00EB618F"/>
    <w:rsid w:val="00EE0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9F8C8"/>
  <w15:chartTrackingRefBased/>
  <w15:docId w15:val="{A3AEB90C-F112-4285-86A9-707311749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B618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B618F"/>
    <w:rPr>
      <w:color w:val="954F72"/>
      <w:u w:val="single"/>
    </w:rPr>
  </w:style>
  <w:style w:type="paragraph" w:customStyle="1" w:styleId="msonormal0">
    <w:name w:val="msonormal"/>
    <w:basedOn w:val="Normal"/>
    <w:rsid w:val="00EB61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B618F"/>
    <w:pPr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FF0000"/>
      </w:pBdr>
      <w:shd w:val="clear" w:color="008000" w:fill="FFFFFF"/>
      <w:spacing w:before="100" w:beforeAutospacing="1" w:after="100" w:afterAutospacing="1" w:line="240" w:lineRule="auto"/>
      <w:textAlignment w:val="top"/>
    </w:pPr>
    <w:rPr>
      <w:rFonts w:ascii="Tahoma" w:eastAsia="Times New Roman" w:hAnsi="Tahoma" w:cs="Tahoma"/>
      <w:color w:val="000000"/>
      <w:sz w:val="16"/>
      <w:szCs w:val="16"/>
    </w:rPr>
  </w:style>
  <w:style w:type="paragraph" w:customStyle="1" w:styleId="xl63">
    <w:name w:val="xl63"/>
    <w:basedOn w:val="Normal"/>
    <w:rsid w:val="00EE0AAC"/>
    <w:pPr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FF0000"/>
      </w:pBdr>
      <w:shd w:val="clear" w:color="008000" w:fill="FFFFFF"/>
      <w:spacing w:before="100" w:beforeAutospacing="1" w:after="100" w:afterAutospacing="1" w:line="240" w:lineRule="auto"/>
      <w:textAlignment w:val="top"/>
    </w:pPr>
    <w:rPr>
      <w:rFonts w:ascii="Tahoma" w:eastAsia="Times New Roman" w:hAnsi="Tahoma" w:cs="Tahoma"/>
      <w:color w:val="000000"/>
      <w:sz w:val="16"/>
      <w:szCs w:val="16"/>
    </w:rPr>
  </w:style>
  <w:style w:type="paragraph" w:customStyle="1" w:styleId="xl64">
    <w:name w:val="xl64"/>
    <w:basedOn w:val="Normal"/>
    <w:rsid w:val="00EE0A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8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16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4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6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1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3</Pages>
  <Words>3019</Words>
  <Characters>17213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University of Health Sciences</Company>
  <LinksUpToDate>false</LinksUpToDate>
  <CharactersWithSpaces>20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osh Thankam</dc:creator>
  <cp:keywords/>
  <dc:description/>
  <cp:lastModifiedBy>Finosh Thankam</cp:lastModifiedBy>
  <cp:revision>2</cp:revision>
  <dcterms:created xsi:type="dcterms:W3CDTF">2023-02-10T21:52:00Z</dcterms:created>
  <dcterms:modified xsi:type="dcterms:W3CDTF">2023-02-25T21:34:00Z</dcterms:modified>
</cp:coreProperties>
</file>